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43" w:type="dxa"/>
        <w:tblLook w:val="04A0" w:firstRow="1" w:lastRow="0" w:firstColumn="1" w:lastColumn="0" w:noHBand="0" w:noVBand="1"/>
      </w:tblPr>
      <w:tblGrid>
        <w:gridCol w:w="7005"/>
        <w:gridCol w:w="1587"/>
        <w:gridCol w:w="1243"/>
        <w:gridCol w:w="8"/>
      </w:tblGrid>
      <w:tr w:rsidR="0019651E" w:rsidRPr="000B7998" w14:paraId="05424710" w14:textId="77777777" w:rsidTr="00D87989">
        <w:trPr>
          <w:gridAfter w:val="1"/>
          <w:wAfter w:w="8" w:type="dxa"/>
        </w:trPr>
        <w:tc>
          <w:tcPr>
            <w:tcW w:w="9835" w:type="dxa"/>
            <w:gridSpan w:val="3"/>
          </w:tcPr>
          <w:p w14:paraId="195FA4CF" w14:textId="22DAE303" w:rsidR="0019651E" w:rsidRPr="000B7998" w:rsidRDefault="0019651E" w:rsidP="0019651E">
            <w:pPr>
              <w:jc w:val="center"/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  <w:b/>
                <w:bCs/>
              </w:rPr>
              <w:t>OTFHS - Key Indicators</w:t>
            </w:r>
          </w:p>
        </w:tc>
      </w:tr>
      <w:tr w:rsidR="00D217DE" w:rsidRPr="000B7998" w14:paraId="520C6034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5AACDB38" w14:textId="624F47E4" w:rsidR="00D217DE" w:rsidRPr="000B7998" w:rsidRDefault="000F0342">
            <w:pPr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  <w:b/>
                <w:bCs/>
                <w:color w:val="4472C4" w:themeColor="accent1"/>
              </w:rPr>
              <w:t>Cluster</w:t>
            </w:r>
          </w:p>
        </w:tc>
        <w:tc>
          <w:tcPr>
            <w:tcW w:w="1243" w:type="dxa"/>
          </w:tcPr>
          <w:p w14:paraId="3462EC34" w14:textId="77777777" w:rsidR="00D217DE" w:rsidRPr="000B7998" w:rsidRDefault="00D217DE">
            <w:pPr>
              <w:rPr>
                <w:rFonts w:cstheme="minorHAnsi"/>
              </w:rPr>
            </w:pPr>
          </w:p>
        </w:tc>
      </w:tr>
      <w:tr w:rsidR="00D217DE" w:rsidRPr="000B7998" w14:paraId="030805D6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FD39883" w14:textId="1245F6AE" w:rsidR="00D217DE" w:rsidRPr="000B7998" w:rsidRDefault="000F0342" w:rsidP="000F0342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Number of clusters covered</w:t>
            </w:r>
          </w:p>
        </w:tc>
        <w:tc>
          <w:tcPr>
            <w:tcW w:w="1243" w:type="dxa"/>
          </w:tcPr>
          <w:p w14:paraId="338EA977" w14:textId="77777777" w:rsidR="00D217DE" w:rsidRPr="000B7998" w:rsidRDefault="00D217DE">
            <w:pPr>
              <w:rPr>
                <w:rFonts w:cstheme="minorHAnsi"/>
              </w:rPr>
            </w:pPr>
          </w:p>
        </w:tc>
      </w:tr>
      <w:tr w:rsidR="00D217DE" w:rsidRPr="000B7998" w14:paraId="2536406E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65D4A0C8" w14:textId="117B0434" w:rsidR="00D217DE" w:rsidRPr="000B7998" w:rsidRDefault="000F0342" w:rsidP="000F0342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Average households in the cluster</w:t>
            </w:r>
          </w:p>
        </w:tc>
        <w:tc>
          <w:tcPr>
            <w:tcW w:w="1243" w:type="dxa"/>
          </w:tcPr>
          <w:p w14:paraId="292901C9" w14:textId="77777777" w:rsidR="00D217DE" w:rsidRPr="000B7998" w:rsidRDefault="00D217DE">
            <w:pPr>
              <w:rPr>
                <w:rFonts w:cstheme="minorHAnsi"/>
              </w:rPr>
            </w:pPr>
          </w:p>
        </w:tc>
      </w:tr>
      <w:tr w:rsidR="00D217DE" w:rsidRPr="000B7998" w14:paraId="68632EE7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2D528F95" w14:textId="19A643CA" w:rsidR="00D217DE" w:rsidRPr="000B7998" w:rsidRDefault="000F0342" w:rsidP="000F0342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Average ST households in the cluster</w:t>
            </w:r>
          </w:p>
        </w:tc>
        <w:tc>
          <w:tcPr>
            <w:tcW w:w="1243" w:type="dxa"/>
          </w:tcPr>
          <w:p w14:paraId="535B15E1" w14:textId="77777777" w:rsidR="00D217DE" w:rsidRPr="000B7998" w:rsidRDefault="00D217DE">
            <w:pPr>
              <w:rPr>
                <w:rFonts w:cstheme="minorHAnsi"/>
              </w:rPr>
            </w:pPr>
          </w:p>
        </w:tc>
      </w:tr>
      <w:tr w:rsidR="00E9343E" w:rsidRPr="000B7998" w14:paraId="04DE7052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A51A186" w14:textId="2174B688" w:rsidR="00E9343E" w:rsidRPr="000B7998" w:rsidRDefault="00E9343E" w:rsidP="000F0342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luster with an improved drinking–water source</w:t>
            </w:r>
            <w:r w:rsidRPr="000B7998">
              <w:rPr>
                <w:rFonts w:cstheme="minorHAnsi"/>
                <w:vertAlign w:val="superscript"/>
              </w:rPr>
              <w:t>1</w:t>
            </w:r>
            <w:r w:rsidR="00597CDC" w:rsidRPr="000B7998">
              <w:rPr>
                <w:rFonts w:cstheme="minorHAnsi"/>
                <w:vertAlign w:val="superscript"/>
              </w:rPr>
              <w:t xml:space="preserve"> </w:t>
            </w:r>
            <w:r w:rsidR="00597CDC" w:rsidRPr="000B7998">
              <w:rPr>
                <w:rFonts w:cstheme="minorHAnsi"/>
              </w:rPr>
              <w:t>(%)</w:t>
            </w:r>
          </w:p>
        </w:tc>
        <w:tc>
          <w:tcPr>
            <w:tcW w:w="1243" w:type="dxa"/>
          </w:tcPr>
          <w:p w14:paraId="68AE617A" w14:textId="77777777" w:rsidR="00E9343E" w:rsidRPr="000B7998" w:rsidRDefault="00E9343E">
            <w:pPr>
              <w:rPr>
                <w:rFonts w:cstheme="minorHAnsi"/>
              </w:rPr>
            </w:pPr>
          </w:p>
        </w:tc>
      </w:tr>
      <w:tr w:rsidR="00E9343E" w:rsidRPr="000B7998" w14:paraId="2D004EB6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4C1B78A8" w14:textId="76E8D352" w:rsidR="00E9343E" w:rsidRPr="000B7998" w:rsidRDefault="00E9343E" w:rsidP="000F0342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luster with electricity</w:t>
            </w:r>
            <w:r w:rsidR="00597CDC"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54F097E7" w14:textId="77777777" w:rsidR="00E9343E" w:rsidRPr="000B7998" w:rsidRDefault="00E9343E">
            <w:pPr>
              <w:rPr>
                <w:rFonts w:cstheme="minorHAnsi"/>
              </w:rPr>
            </w:pPr>
          </w:p>
        </w:tc>
      </w:tr>
      <w:tr w:rsidR="00E9343E" w:rsidRPr="000B7998" w14:paraId="27EC332E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FB05284" w14:textId="5CFFD6FD" w:rsidR="00E9343E" w:rsidRPr="000B7998" w:rsidRDefault="00E9343E" w:rsidP="000F0342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luster with mobile network connectivity </w:t>
            </w:r>
            <w:r w:rsidR="00597CDC" w:rsidRPr="000B7998">
              <w:rPr>
                <w:rFonts w:cstheme="minorHAnsi"/>
              </w:rPr>
              <w:t>(%)</w:t>
            </w:r>
          </w:p>
        </w:tc>
        <w:tc>
          <w:tcPr>
            <w:tcW w:w="1243" w:type="dxa"/>
          </w:tcPr>
          <w:p w14:paraId="6A5A5E9A" w14:textId="77777777" w:rsidR="00E9343E" w:rsidRPr="000B7998" w:rsidRDefault="00E9343E">
            <w:pPr>
              <w:rPr>
                <w:rFonts w:cstheme="minorHAnsi"/>
              </w:rPr>
            </w:pPr>
          </w:p>
        </w:tc>
      </w:tr>
      <w:tr w:rsidR="003F707C" w:rsidRPr="000B7998" w14:paraId="740B9396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299DD84E" w14:textId="3E167C4F" w:rsidR="003F707C" w:rsidRPr="000B7998" w:rsidRDefault="003F707C" w:rsidP="003F707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bookmarkStart w:id="0" w:name="_Hlk107253626"/>
            <w:r w:rsidRPr="000B7998">
              <w:rPr>
                <w:rFonts w:cstheme="minorHAnsi"/>
              </w:rPr>
              <w:t>Any outbreak/ communicable disease reported in the cluster during the last one year</w:t>
            </w:r>
            <w:bookmarkEnd w:id="0"/>
            <w:r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277FFCA2" w14:textId="77777777" w:rsidR="003F707C" w:rsidRPr="000B7998" w:rsidRDefault="003F707C">
            <w:pPr>
              <w:rPr>
                <w:rFonts w:cstheme="minorHAnsi"/>
              </w:rPr>
            </w:pPr>
          </w:p>
        </w:tc>
      </w:tr>
      <w:tr w:rsidR="003F707C" w:rsidRPr="000B7998" w14:paraId="2C84842A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6827A5A3" w14:textId="1B0920F6" w:rsidR="003F707C" w:rsidRPr="000B7998" w:rsidRDefault="0094278F" w:rsidP="003F707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Nearest </w:t>
            </w:r>
            <w:r w:rsidR="003F707C" w:rsidRPr="000B7998">
              <w:rPr>
                <w:rFonts w:cstheme="minorHAnsi"/>
              </w:rPr>
              <w:t>Health Facilities available in the cluster</w:t>
            </w:r>
            <w:r w:rsidR="00C1253A"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540A5C51" w14:textId="77777777" w:rsidR="003F707C" w:rsidRPr="000B7998" w:rsidRDefault="003F707C">
            <w:pPr>
              <w:rPr>
                <w:rFonts w:cstheme="minorHAnsi"/>
              </w:rPr>
            </w:pPr>
          </w:p>
        </w:tc>
      </w:tr>
      <w:tr w:rsidR="003F707C" w:rsidRPr="000B7998" w14:paraId="634906FE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D9D5226" w14:textId="079BA484" w:rsidR="003F707C" w:rsidRPr="000B7998" w:rsidRDefault="003F707C" w:rsidP="003F707C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ICDS - Anganwadi</w:t>
            </w:r>
          </w:p>
        </w:tc>
        <w:tc>
          <w:tcPr>
            <w:tcW w:w="1243" w:type="dxa"/>
          </w:tcPr>
          <w:p w14:paraId="5765465B" w14:textId="77777777" w:rsidR="003F707C" w:rsidRPr="000B7998" w:rsidRDefault="003F707C">
            <w:pPr>
              <w:rPr>
                <w:rFonts w:cstheme="minorHAnsi"/>
              </w:rPr>
            </w:pPr>
          </w:p>
        </w:tc>
      </w:tr>
      <w:tr w:rsidR="003F707C" w:rsidRPr="000B7998" w14:paraId="720D054E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58525A7D" w14:textId="004606EB" w:rsidR="003F707C" w:rsidRPr="000B7998" w:rsidRDefault="003F707C" w:rsidP="003F707C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Sub-Centre</w:t>
            </w:r>
          </w:p>
        </w:tc>
        <w:tc>
          <w:tcPr>
            <w:tcW w:w="1243" w:type="dxa"/>
          </w:tcPr>
          <w:p w14:paraId="6A664FB7" w14:textId="77777777" w:rsidR="003F707C" w:rsidRPr="000B7998" w:rsidRDefault="003F707C">
            <w:pPr>
              <w:rPr>
                <w:rFonts w:cstheme="minorHAnsi"/>
              </w:rPr>
            </w:pPr>
          </w:p>
        </w:tc>
      </w:tr>
      <w:tr w:rsidR="0094278F" w:rsidRPr="000B7998" w14:paraId="45516DC6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6136096F" w14:textId="74D021A7" w:rsidR="0094278F" w:rsidRPr="000B7998" w:rsidRDefault="0094278F" w:rsidP="003F707C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Health &amp; Wellness Center</w:t>
            </w:r>
          </w:p>
        </w:tc>
        <w:tc>
          <w:tcPr>
            <w:tcW w:w="1243" w:type="dxa"/>
          </w:tcPr>
          <w:p w14:paraId="7114C834" w14:textId="77777777" w:rsidR="0094278F" w:rsidRPr="000B7998" w:rsidRDefault="0094278F">
            <w:pPr>
              <w:rPr>
                <w:rFonts w:cstheme="minorHAnsi"/>
              </w:rPr>
            </w:pPr>
          </w:p>
        </w:tc>
      </w:tr>
      <w:tr w:rsidR="003F707C" w:rsidRPr="000B7998" w14:paraId="5A8829A1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5355F430" w14:textId="62B66657" w:rsidR="003F707C" w:rsidRPr="000B7998" w:rsidRDefault="003F707C" w:rsidP="003F707C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Primary Health Centre (PHC)</w:t>
            </w:r>
          </w:p>
        </w:tc>
        <w:tc>
          <w:tcPr>
            <w:tcW w:w="1243" w:type="dxa"/>
          </w:tcPr>
          <w:p w14:paraId="2385AE9B" w14:textId="77777777" w:rsidR="003F707C" w:rsidRPr="000B7998" w:rsidRDefault="003F707C">
            <w:pPr>
              <w:rPr>
                <w:rFonts w:cstheme="minorHAnsi"/>
              </w:rPr>
            </w:pPr>
          </w:p>
        </w:tc>
      </w:tr>
      <w:tr w:rsidR="003F707C" w:rsidRPr="000B7998" w14:paraId="301A3173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1574A166" w14:textId="12F07862" w:rsidR="003F707C" w:rsidRPr="000B7998" w:rsidRDefault="003F707C" w:rsidP="003F707C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ommunity Health Centre (CHC)/ Rural Health Centre</w:t>
            </w:r>
          </w:p>
        </w:tc>
        <w:tc>
          <w:tcPr>
            <w:tcW w:w="1243" w:type="dxa"/>
          </w:tcPr>
          <w:p w14:paraId="366086A5" w14:textId="77777777" w:rsidR="003F707C" w:rsidRPr="000B7998" w:rsidRDefault="003F707C">
            <w:pPr>
              <w:rPr>
                <w:rFonts w:cstheme="minorHAnsi"/>
              </w:rPr>
            </w:pPr>
          </w:p>
        </w:tc>
      </w:tr>
      <w:tr w:rsidR="003F707C" w:rsidRPr="000B7998" w14:paraId="5FC69574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4C9CD26C" w14:textId="721C8923" w:rsidR="003F707C" w:rsidRPr="000B7998" w:rsidRDefault="003F707C" w:rsidP="003F707C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District/ Govt. Hospital</w:t>
            </w:r>
          </w:p>
        </w:tc>
        <w:tc>
          <w:tcPr>
            <w:tcW w:w="1243" w:type="dxa"/>
          </w:tcPr>
          <w:p w14:paraId="374150D4" w14:textId="77777777" w:rsidR="003F707C" w:rsidRPr="000B7998" w:rsidRDefault="003F707C">
            <w:pPr>
              <w:rPr>
                <w:rFonts w:cstheme="minorHAnsi"/>
              </w:rPr>
            </w:pPr>
          </w:p>
        </w:tc>
      </w:tr>
      <w:tr w:rsidR="00D217DE" w:rsidRPr="000B7998" w14:paraId="1E867135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7A60EC71" w14:textId="32BB0179" w:rsidR="00D217DE" w:rsidRPr="000B7998" w:rsidRDefault="005A30B6">
            <w:pPr>
              <w:rPr>
                <w:rFonts w:cstheme="minorHAnsi"/>
                <w:b/>
                <w:bCs/>
                <w:color w:val="4472C4" w:themeColor="accent1"/>
              </w:rPr>
            </w:pPr>
            <w:r w:rsidRPr="000B7998">
              <w:rPr>
                <w:rFonts w:cstheme="minorHAnsi"/>
                <w:b/>
                <w:bCs/>
                <w:color w:val="4472C4" w:themeColor="accent1"/>
              </w:rPr>
              <w:t xml:space="preserve">Household </w:t>
            </w:r>
          </w:p>
        </w:tc>
        <w:tc>
          <w:tcPr>
            <w:tcW w:w="1243" w:type="dxa"/>
          </w:tcPr>
          <w:p w14:paraId="735BA99A" w14:textId="77777777" w:rsidR="00D217DE" w:rsidRPr="000B7998" w:rsidRDefault="00D217DE">
            <w:pPr>
              <w:rPr>
                <w:rFonts w:cstheme="minorHAnsi"/>
              </w:rPr>
            </w:pPr>
          </w:p>
        </w:tc>
      </w:tr>
      <w:tr w:rsidR="005A30B6" w:rsidRPr="000B7998" w14:paraId="1A56423E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62F20776" w14:textId="54487D8B" w:rsidR="005A30B6" w:rsidRPr="000B7998" w:rsidRDefault="005A30B6" w:rsidP="006B6566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Population below age 15 years (%)</w:t>
            </w:r>
          </w:p>
        </w:tc>
        <w:tc>
          <w:tcPr>
            <w:tcW w:w="1243" w:type="dxa"/>
          </w:tcPr>
          <w:p w14:paraId="7A153319" w14:textId="77777777" w:rsidR="005A30B6" w:rsidRPr="000B7998" w:rsidRDefault="005A30B6">
            <w:pPr>
              <w:rPr>
                <w:rFonts w:cstheme="minorHAnsi"/>
              </w:rPr>
            </w:pPr>
          </w:p>
        </w:tc>
      </w:tr>
      <w:tr w:rsidR="005A30B6" w:rsidRPr="000B7998" w14:paraId="7FA3F1EF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56D6E3C" w14:textId="5EF3F36B" w:rsidR="005A30B6" w:rsidRPr="000B7998" w:rsidRDefault="005A30B6" w:rsidP="006B6566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Sex ratio at birth for children born in the last five years (females per 1,000 males)</w:t>
            </w:r>
          </w:p>
        </w:tc>
        <w:tc>
          <w:tcPr>
            <w:tcW w:w="1243" w:type="dxa"/>
          </w:tcPr>
          <w:p w14:paraId="422AD115" w14:textId="77777777" w:rsidR="005A30B6" w:rsidRPr="000B7998" w:rsidRDefault="005A30B6">
            <w:pPr>
              <w:rPr>
                <w:rFonts w:cstheme="minorHAnsi"/>
              </w:rPr>
            </w:pPr>
          </w:p>
        </w:tc>
      </w:tr>
      <w:tr w:rsidR="00903428" w:rsidRPr="000B7998" w14:paraId="3980DACB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2E794406" w14:textId="3B82E4CC" w:rsidR="00903428" w:rsidRPr="000B7998" w:rsidRDefault="00903428" w:rsidP="006B6566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Population living in households with electricity (%)</w:t>
            </w:r>
          </w:p>
        </w:tc>
        <w:tc>
          <w:tcPr>
            <w:tcW w:w="1243" w:type="dxa"/>
          </w:tcPr>
          <w:p w14:paraId="7D3370F1" w14:textId="77777777" w:rsidR="00903428" w:rsidRPr="000B7998" w:rsidRDefault="00903428" w:rsidP="00903428">
            <w:pPr>
              <w:rPr>
                <w:rFonts w:cstheme="minorHAnsi"/>
              </w:rPr>
            </w:pPr>
          </w:p>
        </w:tc>
      </w:tr>
      <w:tr w:rsidR="00903428" w:rsidRPr="000B7998" w14:paraId="3255A4BD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223D7E30" w14:textId="79FA5305" w:rsidR="00903428" w:rsidRPr="000B7998" w:rsidRDefault="00903428" w:rsidP="006B6566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Population living in households with an improved drinking-water source</w:t>
            </w:r>
            <w:r w:rsidR="00597CDC" w:rsidRPr="000B7998">
              <w:rPr>
                <w:rFonts w:cstheme="minorHAnsi"/>
                <w:vertAlign w:val="superscript"/>
              </w:rPr>
              <w:t>2</w:t>
            </w:r>
            <w:r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2C1EBD6C" w14:textId="77777777" w:rsidR="00903428" w:rsidRPr="000B7998" w:rsidRDefault="00903428" w:rsidP="00903428">
            <w:pPr>
              <w:rPr>
                <w:rFonts w:cstheme="minorHAnsi"/>
              </w:rPr>
            </w:pPr>
          </w:p>
        </w:tc>
      </w:tr>
      <w:tr w:rsidR="00903428" w:rsidRPr="000B7998" w14:paraId="758E58E5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0CBB37AD" w14:textId="5100925C" w:rsidR="00903428" w:rsidRPr="000B7998" w:rsidRDefault="00903428" w:rsidP="006B6566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Population living in households that use an improved sanitation facility</w:t>
            </w:r>
            <w:r w:rsidR="00597CDC" w:rsidRPr="000B7998">
              <w:rPr>
                <w:rFonts w:cstheme="minorHAnsi"/>
                <w:vertAlign w:val="superscript"/>
              </w:rPr>
              <w:t>3</w:t>
            </w:r>
            <w:r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0553A930" w14:textId="77777777" w:rsidR="00903428" w:rsidRPr="000B7998" w:rsidRDefault="00903428" w:rsidP="00903428">
            <w:pPr>
              <w:rPr>
                <w:rFonts w:cstheme="minorHAnsi"/>
              </w:rPr>
            </w:pPr>
          </w:p>
        </w:tc>
      </w:tr>
      <w:tr w:rsidR="00903428" w:rsidRPr="000B7998" w14:paraId="2386EBE0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411C62A1" w14:textId="5CC24309" w:rsidR="00903428" w:rsidRPr="000B7998" w:rsidRDefault="00903428" w:rsidP="006B6566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Households using clean fuel for cooking</w:t>
            </w:r>
            <w:r w:rsidR="00597CDC" w:rsidRPr="000B7998">
              <w:rPr>
                <w:rFonts w:cstheme="minorHAnsi"/>
                <w:vertAlign w:val="superscript"/>
              </w:rPr>
              <w:t>4</w:t>
            </w:r>
            <w:r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790081F7" w14:textId="77777777" w:rsidR="00903428" w:rsidRPr="000B7998" w:rsidRDefault="00903428" w:rsidP="00903428">
            <w:pPr>
              <w:rPr>
                <w:rFonts w:cstheme="minorHAnsi"/>
              </w:rPr>
            </w:pPr>
          </w:p>
        </w:tc>
      </w:tr>
      <w:tr w:rsidR="00903428" w:rsidRPr="000B7998" w14:paraId="73F2DCBB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483C524B" w14:textId="580B253B" w:rsidR="00903428" w:rsidRPr="000B7998" w:rsidRDefault="00903428" w:rsidP="006B6566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Households using iodized salt (%)</w:t>
            </w:r>
          </w:p>
        </w:tc>
        <w:tc>
          <w:tcPr>
            <w:tcW w:w="1243" w:type="dxa"/>
          </w:tcPr>
          <w:p w14:paraId="4D2DDFE3" w14:textId="77777777" w:rsidR="00903428" w:rsidRPr="000B7998" w:rsidRDefault="00903428" w:rsidP="00903428">
            <w:pPr>
              <w:rPr>
                <w:rFonts w:cstheme="minorHAnsi"/>
              </w:rPr>
            </w:pPr>
          </w:p>
        </w:tc>
      </w:tr>
      <w:tr w:rsidR="00903428" w:rsidRPr="000B7998" w14:paraId="39747D06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0DBB4754" w14:textId="6F79E195" w:rsidR="00903428" w:rsidRPr="000B7998" w:rsidRDefault="00903428" w:rsidP="006B6566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Households with any usual member covered under a health insurance/financing scheme (%)</w:t>
            </w:r>
          </w:p>
        </w:tc>
        <w:tc>
          <w:tcPr>
            <w:tcW w:w="1243" w:type="dxa"/>
          </w:tcPr>
          <w:p w14:paraId="64AC1A29" w14:textId="77777777" w:rsidR="00903428" w:rsidRPr="000B7998" w:rsidRDefault="00903428" w:rsidP="00903428">
            <w:pPr>
              <w:rPr>
                <w:rFonts w:cstheme="minorHAnsi"/>
              </w:rPr>
            </w:pPr>
          </w:p>
        </w:tc>
      </w:tr>
      <w:tr w:rsidR="00903428" w:rsidRPr="000B7998" w14:paraId="49DCCE53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25BF6FFD" w14:textId="1D70F056" w:rsidR="00903428" w:rsidRPr="000B7998" w:rsidRDefault="00741EFB" w:rsidP="006B6566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Any member of the household injured in last 12 months (%)</w:t>
            </w:r>
          </w:p>
        </w:tc>
        <w:tc>
          <w:tcPr>
            <w:tcW w:w="1243" w:type="dxa"/>
          </w:tcPr>
          <w:p w14:paraId="3C37F5C8" w14:textId="77777777" w:rsidR="00903428" w:rsidRPr="000B7998" w:rsidRDefault="00903428" w:rsidP="00903428">
            <w:pPr>
              <w:rPr>
                <w:rFonts w:cstheme="minorHAnsi"/>
              </w:rPr>
            </w:pPr>
          </w:p>
        </w:tc>
      </w:tr>
      <w:tr w:rsidR="001F67B5" w:rsidRPr="000B7998" w14:paraId="2CE43B82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4021DB47" w14:textId="7CCDE5A7" w:rsidR="001F67B5" w:rsidRPr="000B7998" w:rsidRDefault="001F67B5" w:rsidP="006B6566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r w:rsidRPr="000B7998">
              <w:rPr>
                <w:rFonts w:cstheme="minorHAnsi"/>
                <w:lang w:val="en-IN"/>
              </w:rPr>
              <w:t>Prevalence of hemoglobinopathies %</w:t>
            </w:r>
          </w:p>
        </w:tc>
        <w:tc>
          <w:tcPr>
            <w:tcW w:w="1243" w:type="dxa"/>
          </w:tcPr>
          <w:p w14:paraId="6DE60895" w14:textId="77777777" w:rsidR="001F67B5" w:rsidRPr="000B7998" w:rsidRDefault="001F67B5" w:rsidP="00903428">
            <w:pPr>
              <w:rPr>
                <w:rFonts w:cstheme="minorHAnsi"/>
              </w:rPr>
            </w:pPr>
          </w:p>
        </w:tc>
      </w:tr>
      <w:tr w:rsidR="00903428" w:rsidRPr="000B7998" w14:paraId="6CCE8D54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685B971" w14:textId="02655E14" w:rsidR="00903428" w:rsidRPr="000B7998" w:rsidRDefault="00903428" w:rsidP="00903428">
            <w:pPr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  <w:b/>
                <w:bCs/>
                <w:color w:val="4472C4" w:themeColor="accent1"/>
              </w:rPr>
              <w:t>Individual</w:t>
            </w:r>
          </w:p>
        </w:tc>
        <w:tc>
          <w:tcPr>
            <w:tcW w:w="1243" w:type="dxa"/>
          </w:tcPr>
          <w:p w14:paraId="4327E6D0" w14:textId="77777777" w:rsidR="00903428" w:rsidRPr="000B7998" w:rsidRDefault="00903428" w:rsidP="00903428">
            <w:pPr>
              <w:rPr>
                <w:rFonts w:cstheme="minorHAnsi"/>
              </w:rPr>
            </w:pPr>
          </w:p>
        </w:tc>
      </w:tr>
      <w:tr w:rsidR="00903428" w:rsidRPr="000B7998" w14:paraId="098BBBE9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0CF0088" w14:textId="1190026D" w:rsidR="00903428" w:rsidRPr="000B7998" w:rsidRDefault="00903428" w:rsidP="00903428">
            <w:pPr>
              <w:rPr>
                <w:rFonts w:cstheme="minorHAnsi"/>
                <w:b/>
                <w:bCs/>
                <w:color w:val="833C0B" w:themeColor="accent2" w:themeShade="80"/>
              </w:rPr>
            </w:pPr>
            <w:r w:rsidRPr="000B7998">
              <w:rPr>
                <w:rFonts w:cstheme="minorHAnsi"/>
                <w:b/>
                <w:bCs/>
                <w:color w:val="833C0B" w:themeColor="accent2" w:themeShade="80"/>
              </w:rPr>
              <w:t>Age 0 – 4 Years Old Children</w:t>
            </w:r>
          </w:p>
        </w:tc>
        <w:tc>
          <w:tcPr>
            <w:tcW w:w="1243" w:type="dxa"/>
          </w:tcPr>
          <w:p w14:paraId="10543541" w14:textId="77777777" w:rsidR="00903428" w:rsidRPr="000B7998" w:rsidRDefault="00903428" w:rsidP="00903428">
            <w:pPr>
              <w:rPr>
                <w:rFonts w:cstheme="minorHAnsi"/>
              </w:rPr>
            </w:pPr>
          </w:p>
        </w:tc>
      </w:tr>
      <w:tr w:rsidR="00AF798D" w:rsidRPr="000B7998" w14:paraId="7F7FD6B4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2E11911" w14:textId="75FCA356" w:rsidR="00AF798D" w:rsidRPr="000B7998" w:rsidRDefault="00AF798D" w:rsidP="00AF798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Population below age 5 years</w:t>
            </w:r>
          </w:p>
        </w:tc>
        <w:tc>
          <w:tcPr>
            <w:tcW w:w="1243" w:type="dxa"/>
          </w:tcPr>
          <w:p w14:paraId="008B6A76" w14:textId="77777777" w:rsidR="00AF798D" w:rsidRPr="000B7998" w:rsidRDefault="00AF798D" w:rsidP="00903428">
            <w:pPr>
              <w:rPr>
                <w:rFonts w:cstheme="minorHAnsi"/>
              </w:rPr>
            </w:pPr>
          </w:p>
        </w:tc>
      </w:tr>
      <w:tr w:rsidR="00AF798D" w:rsidRPr="000B7998" w14:paraId="47AD8655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149FC0B5" w14:textId="1A0A153B" w:rsidR="00AF798D" w:rsidRPr="000B7998" w:rsidRDefault="00AF798D" w:rsidP="00AF798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Sex ratio at birth for children born in the last five years (females per 1,000 males)</w:t>
            </w:r>
          </w:p>
        </w:tc>
        <w:tc>
          <w:tcPr>
            <w:tcW w:w="1243" w:type="dxa"/>
          </w:tcPr>
          <w:p w14:paraId="4FB0AB6E" w14:textId="77777777" w:rsidR="00AF798D" w:rsidRPr="000B7998" w:rsidRDefault="00AF798D" w:rsidP="00903428">
            <w:pPr>
              <w:rPr>
                <w:rFonts w:cstheme="minorHAnsi"/>
              </w:rPr>
            </w:pPr>
          </w:p>
        </w:tc>
      </w:tr>
      <w:tr w:rsidR="00AF798D" w:rsidRPr="000B7998" w14:paraId="4654494C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23D29E99" w14:textId="1AD2A368" w:rsidR="00AF798D" w:rsidRPr="000B7998" w:rsidRDefault="00AF798D" w:rsidP="00AF798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hildren under age 5 years whose birth was registered with the civil authority (%)</w:t>
            </w:r>
          </w:p>
        </w:tc>
        <w:tc>
          <w:tcPr>
            <w:tcW w:w="1243" w:type="dxa"/>
          </w:tcPr>
          <w:p w14:paraId="621B2481" w14:textId="77777777" w:rsidR="00AF798D" w:rsidRPr="000B7998" w:rsidRDefault="00AF798D" w:rsidP="00903428">
            <w:pPr>
              <w:rPr>
                <w:rFonts w:cstheme="minorHAnsi"/>
              </w:rPr>
            </w:pPr>
          </w:p>
        </w:tc>
      </w:tr>
      <w:tr w:rsidR="009D73FB" w:rsidRPr="000B7998" w14:paraId="61501B35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BBD1C1C" w14:textId="33D5CDBB" w:rsidR="009D73FB" w:rsidRPr="000B7998" w:rsidRDefault="009D73FB" w:rsidP="00903428">
            <w:pPr>
              <w:rPr>
                <w:rFonts w:cstheme="minorHAnsi"/>
                <w:b/>
                <w:bCs/>
                <w:i/>
                <w:iCs/>
                <w:u w:val="single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</w:rPr>
              <w:t>Child Vaccinations and Vitamin A Supplementation</w:t>
            </w:r>
          </w:p>
        </w:tc>
        <w:tc>
          <w:tcPr>
            <w:tcW w:w="1243" w:type="dxa"/>
          </w:tcPr>
          <w:p w14:paraId="60EC38E9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341D77" w:rsidRPr="000B7998" w14:paraId="04D42903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204FC278" w14:textId="481C8218" w:rsidR="00341D77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12-23 months fully vaccinated based on information from either vaccination card or mother's recall (%)</w:t>
            </w:r>
          </w:p>
        </w:tc>
        <w:tc>
          <w:tcPr>
            <w:tcW w:w="1243" w:type="dxa"/>
          </w:tcPr>
          <w:p w14:paraId="2EE43BBA" w14:textId="77777777" w:rsidR="00341D77" w:rsidRPr="000B7998" w:rsidRDefault="00341D77" w:rsidP="00903428">
            <w:pPr>
              <w:rPr>
                <w:rFonts w:cstheme="minorHAnsi"/>
              </w:rPr>
            </w:pPr>
          </w:p>
        </w:tc>
      </w:tr>
      <w:tr w:rsidR="009D73FB" w:rsidRPr="000B7998" w14:paraId="163130C4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4C6B343A" w14:textId="13953A01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12-23 months fully vaccinated based on information from vaccination card only</w:t>
            </w:r>
            <w:r w:rsidR="005E17FD" w:rsidRPr="000B7998">
              <w:rPr>
                <w:rFonts w:cstheme="minorHAnsi"/>
                <w:vertAlign w:val="superscript"/>
              </w:rPr>
              <w:t>5</w:t>
            </w:r>
            <w:r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47BF6FCF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04599306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55E8BA75" w14:textId="4B0CF2A8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12-23 months who have received BCG (%)</w:t>
            </w:r>
          </w:p>
        </w:tc>
        <w:tc>
          <w:tcPr>
            <w:tcW w:w="1243" w:type="dxa"/>
          </w:tcPr>
          <w:p w14:paraId="5C45FF22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4DAE587A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03B859B5" w14:textId="2C492367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12-23 months who have received 3 doses of polio vaccine</w:t>
            </w:r>
            <w:r w:rsidR="005E17FD" w:rsidRPr="000B7998">
              <w:rPr>
                <w:rFonts w:cstheme="minorHAnsi"/>
                <w:vertAlign w:val="superscript"/>
              </w:rPr>
              <w:t>6</w:t>
            </w:r>
            <w:r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525623F5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3F04E3CD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4C7088EE" w14:textId="5289F7DA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12-23 months who have received 3 doses of </w:t>
            </w:r>
            <w:proofErr w:type="spellStart"/>
            <w:r w:rsidRPr="000B7998">
              <w:rPr>
                <w:rFonts w:cstheme="minorHAnsi"/>
              </w:rPr>
              <w:t>penta</w:t>
            </w:r>
            <w:proofErr w:type="spellEnd"/>
            <w:r w:rsidRPr="000B7998">
              <w:rPr>
                <w:rFonts w:cstheme="minorHAnsi"/>
              </w:rPr>
              <w:t xml:space="preserve"> or DPT vaccine (%)</w:t>
            </w:r>
          </w:p>
        </w:tc>
        <w:tc>
          <w:tcPr>
            <w:tcW w:w="1243" w:type="dxa"/>
          </w:tcPr>
          <w:p w14:paraId="1441E542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33F6608B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5BC41606" w14:textId="6CD9A7B8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12-23 months who have received the first dose of measles-containing vaccine (MCV) (%</w:t>
            </w:r>
          </w:p>
        </w:tc>
        <w:tc>
          <w:tcPr>
            <w:tcW w:w="1243" w:type="dxa"/>
          </w:tcPr>
          <w:p w14:paraId="0C8DB8C7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1FE40D50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534633DF" w14:textId="71380FBE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24-35 months who have received a second dose of measles-containing vaccine (MCV) (%)</w:t>
            </w:r>
          </w:p>
        </w:tc>
        <w:tc>
          <w:tcPr>
            <w:tcW w:w="1243" w:type="dxa"/>
          </w:tcPr>
          <w:p w14:paraId="4740E6D3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0B02FA41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453E956E" w14:textId="2A3BDCD3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12-23 months who have received 3 doses of rotavirus vaccine (%)</w:t>
            </w:r>
          </w:p>
        </w:tc>
        <w:tc>
          <w:tcPr>
            <w:tcW w:w="1243" w:type="dxa"/>
          </w:tcPr>
          <w:p w14:paraId="0CF76C50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498AF49D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77BFCC1" w14:textId="49143889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lastRenderedPageBreak/>
              <w:t xml:space="preserve">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12-23 months who have received 3 doses of </w:t>
            </w:r>
            <w:proofErr w:type="spellStart"/>
            <w:r w:rsidRPr="000B7998">
              <w:rPr>
                <w:rFonts w:cstheme="minorHAnsi"/>
              </w:rPr>
              <w:t>penta</w:t>
            </w:r>
            <w:proofErr w:type="spellEnd"/>
            <w:r w:rsidRPr="000B7998">
              <w:rPr>
                <w:rFonts w:cstheme="minorHAnsi"/>
              </w:rPr>
              <w:t xml:space="preserve"> or hepatitis B vaccine (%)</w:t>
            </w:r>
          </w:p>
        </w:tc>
        <w:tc>
          <w:tcPr>
            <w:tcW w:w="1243" w:type="dxa"/>
          </w:tcPr>
          <w:p w14:paraId="2A9C4EE2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59CB7CE0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859708E" w14:textId="12A5F7DA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9-35 months who received a vitamin A dose in the last 6 months (%)</w:t>
            </w:r>
          </w:p>
        </w:tc>
        <w:tc>
          <w:tcPr>
            <w:tcW w:w="1243" w:type="dxa"/>
          </w:tcPr>
          <w:p w14:paraId="5A3FB9E5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6C053407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5B8BF83B" w14:textId="38954A37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12-23 months who received most of their vaccinations in a public health facility (%)</w:t>
            </w:r>
          </w:p>
        </w:tc>
        <w:tc>
          <w:tcPr>
            <w:tcW w:w="1243" w:type="dxa"/>
          </w:tcPr>
          <w:p w14:paraId="23BEDBDB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332DCE23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4C6F474C" w14:textId="55EEDF28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12-23 months who received most of their vaccinations in a private health facility (%)</w:t>
            </w:r>
          </w:p>
        </w:tc>
        <w:tc>
          <w:tcPr>
            <w:tcW w:w="1243" w:type="dxa"/>
          </w:tcPr>
          <w:p w14:paraId="640F1F3A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5E7622A0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69DDB012" w14:textId="45E5E7A6" w:rsidR="009D73FB" w:rsidRPr="000B7998" w:rsidRDefault="009D73FB" w:rsidP="00C4113F">
            <w:pPr>
              <w:rPr>
                <w:rFonts w:cstheme="minorHAnsi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</w:rPr>
              <w:t>Child Feeding Practices</w:t>
            </w:r>
          </w:p>
        </w:tc>
        <w:tc>
          <w:tcPr>
            <w:tcW w:w="1243" w:type="dxa"/>
          </w:tcPr>
          <w:p w14:paraId="78B8A3F0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1B33FC8C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24CDD9DF" w14:textId="6B774426" w:rsidR="009D73FB" w:rsidRPr="000B7998" w:rsidRDefault="00C4113F" w:rsidP="00A057FA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lang w:val="en-GB"/>
              </w:rPr>
            </w:pPr>
            <w:r w:rsidRPr="000B7998">
              <w:rPr>
                <w:rFonts w:cstheme="minorHAnsi"/>
              </w:rPr>
              <w:t>Children under age 3 years breastfed within one hour of birth</w:t>
            </w:r>
            <w:r w:rsidR="001B2F0A"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082C0121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C4113F" w:rsidRPr="000B7998" w14:paraId="60FA15F9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9702266" w14:textId="577A2E69" w:rsidR="00C4113F" w:rsidRPr="000B7998" w:rsidRDefault="00C4113F" w:rsidP="00A057F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hildren under age 6 months exclusively breastfed (%)</w:t>
            </w:r>
          </w:p>
        </w:tc>
        <w:tc>
          <w:tcPr>
            <w:tcW w:w="1243" w:type="dxa"/>
          </w:tcPr>
          <w:p w14:paraId="1DE478C6" w14:textId="77777777" w:rsidR="00C4113F" w:rsidRPr="000B7998" w:rsidRDefault="00C4113F" w:rsidP="00903428">
            <w:pPr>
              <w:rPr>
                <w:rFonts w:cstheme="minorHAnsi"/>
              </w:rPr>
            </w:pPr>
          </w:p>
        </w:tc>
      </w:tr>
      <w:tr w:rsidR="00C4113F" w:rsidRPr="000B7998" w14:paraId="2C19A37A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2ECCC383" w14:textId="68AA931F" w:rsidR="0080377F" w:rsidRPr="000B7998" w:rsidRDefault="00C4113F" w:rsidP="00A057F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6-8 months receiving solid or semi-solid food and breastmi</w:t>
            </w:r>
            <w:r w:rsidR="00741EFB" w:rsidRPr="000B7998">
              <w:rPr>
                <w:rFonts w:cstheme="minorHAnsi"/>
              </w:rPr>
              <w:t>lk</w:t>
            </w:r>
            <w:r w:rsidR="001B2F0A"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00753908" w14:textId="77777777" w:rsidR="00C4113F" w:rsidRPr="000B7998" w:rsidRDefault="00C4113F" w:rsidP="00903428">
            <w:pPr>
              <w:rPr>
                <w:rFonts w:cstheme="minorHAnsi"/>
              </w:rPr>
            </w:pPr>
          </w:p>
        </w:tc>
      </w:tr>
      <w:tr w:rsidR="00C4113F" w:rsidRPr="000B7998" w14:paraId="4A8101EF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7E57885F" w14:textId="08235967" w:rsidR="00C4113F" w:rsidRPr="000B7998" w:rsidRDefault="00C4113F" w:rsidP="00A057F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Breastfeeding 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6-23 months receiving an adequate diet</w:t>
            </w:r>
            <w:r w:rsidR="005E17FD" w:rsidRPr="000B7998">
              <w:rPr>
                <w:rFonts w:cstheme="minorHAnsi"/>
              </w:rPr>
              <w:t>7</w:t>
            </w:r>
            <w:r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7F17AE27" w14:textId="77777777" w:rsidR="00C4113F" w:rsidRPr="000B7998" w:rsidRDefault="00C4113F" w:rsidP="00903428">
            <w:pPr>
              <w:rPr>
                <w:rFonts w:cstheme="minorHAnsi"/>
              </w:rPr>
            </w:pPr>
          </w:p>
        </w:tc>
      </w:tr>
      <w:tr w:rsidR="00C4113F" w:rsidRPr="000B7998" w14:paraId="0E0A9DA4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51C0EA9C" w14:textId="36882248" w:rsidR="00C4113F" w:rsidRPr="000B7998" w:rsidRDefault="00C4113F" w:rsidP="00A057F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Non-breastfeeding 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6-23 months receiving an adequate diet</w:t>
            </w:r>
            <w:r w:rsidR="001B2F0A" w:rsidRPr="000B7998">
              <w:rPr>
                <w:rFonts w:cstheme="minorHAnsi"/>
                <w:vertAlign w:val="superscript"/>
              </w:rPr>
              <w:t>8</w:t>
            </w:r>
            <w:r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70F54FFD" w14:textId="77777777" w:rsidR="00C4113F" w:rsidRPr="000B7998" w:rsidRDefault="00C4113F" w:rsidP="00903428">
            <w:pPr>
              <w:rPr>
                <w:rFonts w:cstheme="minorHAnsi"/>
              </w:rPr>
            </w:pPr>
          </w:p>
        </w:tc>
      </w:tr>
      <w:tr w:rsidR="00C4113F" w:rsidRPr="000B7998" w14:paraId="786153A6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29E22161" w14:textId="598E95CB" w:rsidR="00C4113F" w:rsidRPr="000B7998" w:rsidRDefault="00C4113F" w:rsidP="00A057F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Total childr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6-23 months receiving an adequate diet</w:t>
            </w:r>
            <w:r w:rsidR="005E17FD" w:rsidRPr="000B7998">
              <w:rPr>
                <w:rFonts w:cstheme="minorHAnsi"/>
                <w:vertAlign w:val="superscript"/>
              </w:rPr>
              <w:t>8</w:t>
            </w:r>
            <w:r w:rsidRPr="000B7998">
              <w:rPr>
                <w:rFonts w:cstheme="minorHAnsi"/>
              </w:rPr>
              <w:t xml:space="preserve"> (%</w:t>
            </w:r>
          </w:p>
        </w:tc>
        <w:tc>
          <w:tcPr>
            <w:tcW w:w="1243" w:type="dxa"/>
          </w:tcPr>
          <w:p w14:paraId="63275E81" w14:textId="77777777" w:rsidR="00C4113F" w:rsidRPr="000B7998" w:rsidRDefault="00C4113F" w:rsidP="00903428">
            <w:pPr>
              <w:rPr>
                <w:rFonts w:cstheme="minorHAnsi"/>
              </w:rPr>
            </w:pPr>
          </w:p>
        </w:tc>
      </w:tr>
      <w:tr w:rsidR="009D73FB" w:rsidRPr="000B7998" w14:paraId="44106BD7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689F2BC" w14:textId="7FA6FCCA" w:rsidR="009D73FB" w:rsidRPr="000B7998" w:rsidRDefault="009D73FB" w:rsidP="009D73FB">
            <w:pPr>
              <w:rPr>
                <w:rFonts w:cstheme="minorHAnsi"/>
                <w:b/>
                <w:bCs/>
                <w:i/>
                <w:iCs/>
                <w:u w:val="single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</w:rPr>
              <w:t>Treatment of Childhood Diseases (children under age 0 - 4 years)</w:t>
            </w:r>
          </w:p>
        </w:tc>
        <w:tc>
          <w:tcPr>
            <w:tcW w:w="1243" w:type="dxa"/>
          </w:tcPr>
          <w:p w14:paraId="6531D6F5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49C8FF6B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8F9183F" w14:textId="34F5E929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Prevalence of </w:t>
            </w:r>
            <w:proofErr w:type="spellStart"/>
            <w:r w:rsidRPr="000B7998">
              <w:rPr>
                <w:rFonts w:cstheme="minorHAnsi"/>
              </w:rPr>
              <w:t>diarrhoea</w:t>
            </w:r>
            <w:proofErr w:type="spellEnd"/>
            <w:r w:rsidRPr="000B7998">
              <w:rPr>
                <w:rFonts w:cstheme="minorHAnsi"/>
              </w:rPr>
              <w:t xml:space="preserve"> in the 2 weeks preceding the survey (%)</w:t>
            </w:r>
          </w:p>
        </w:tc>
        <w:tc>
          <w:tcPr>
            <w:tcW w:w="1243" w:type="dxa"/>
          </w:tcPr>
          <w:p w14:paraId="4723F709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1A46912F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6D808281" w14:textId="576C9778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with </w:t>
            </w:r>
            <w:proofErr w:type="spellStart"/>
            <w:r w:rsidRPr="000B7998">
              <w:rPr>
                <w:rFonts w:cstheme="minorHAnsi"/>
              </w:rPr>
              <w:t>diarrhoea</w:t>
            </w:r>
            <w:proofErr w:type="spellEnd"/>
            <w:r w:rsidRPr="000B7998">
              <w:rPr>
                <w:rFonts w:cstheme="minorHAnsi"/>
              </w:rPr>
              <w:t xml:space="preserve"> in the 2 weeks preceding the survey who received oral rehydration salts (ORS) (%)</w:t>
            </w:r>
          </w:p>
        </w:tc>
        <w:tc>
          <w:tcPr>
            <w:tcW w:w="1243" w:type="dxa"/>
          </w:tcPr>
          <w:p w14:paraId="761B8EEA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2E48B77A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1F44601F" w14:textId="7056BFAB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with </w:t>
            </w:r>
            <w:proofErr w:type="spellStart"/>
            <w:r w:rsidRPr="000B7998">
              <w:rPr>
                <w:rFonts w:cstheme="minorHAnsi"/>
              </w:rPr>
              <w:t>diarrhoea</w:t>
            </w:r>
            <w:proofErr w:type="spellEnd"/>
            <w:r w:rsidRPr="000B7998">
              <w:rPr>
                <w:rFonts w:cstheme="minorHAnsi"/>
              </w:rPr>
              <w:t xml:space="preserve"> in the 2 weeks preceding the survey taken to a health facility or health provider (%)</w:t>
            </w:r>
          </w:p>
        </w:tc>
        <w:tc>
          <w:tcPr>
            <w:tcW w:w="1243" w:type="dxa"/>
          </w:tcPr>
          <w:p w14:paraId="1D284E18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0A281017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8B127D6" w14:textId="1921297F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Prevalence of symptoms of acute respiratory infection (ARI) in the 2 weeks preceding the survey (%)</w:t>
            </w:r>
          </w:p>
        </w:tc>
        <w:tc>
          <w:tcPr>
            <w:tcW w:w="1243" w:type="dxa"/>
          </w:tcPr>
          <w:p w14:paraId="7F520F76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9D73FB" w:rsidRPr="000B7998" w14:paraId="1B6854AA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130C0D21" w14:textId="54F69944" w:rsidR="009D73FB" w:rsidRPr="000B7998" w:rsidRDefault="009D73FB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hildren with fever or symptoms of ARI in the 2 weeks preceding the survey taken to a health facility or health provider (%)</w:t>
            </w:r>
          </w:p>
        </w:tc>
        <w:tc>
          <w:tcPr>
            <w:tcW w:w="1243" w:type="dxa"/>
          </w:tcPr>
          <w:p w14:paraId="506059F8" w14:textId="77777777" w:rsidR="009D73FB" w:rsidRPr="000B7998" w:rsidRDefault="009D73FB" w:rsidP="00903428">
            <w:pPr>
              <w:rPr>
                <w:rFonts w:cstheme="minorHAnsi"/>
              </w:rPr>
            </w:pPr>
          </w:p>
        </w:tc>
      </w:tr>
      <w:tr w:rsidR="00C4113F" w:rsidRPr="000B7998" w14:paraId="671C865D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1197EB0C" w14:textId="1F9B6180" w:rsidR="00C4113F" w:rsidRPr="000B7998" w:rsidRDefault="00C4113F" w:rsidP="00741EF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Prevalence of anemia in the 1 month preceding the survey (%)</w:t>
            </w:r>
          </w:p>
        </w:tc>
        <w:tc>
          <w:tcPr>
            <w:tcW w:w="1243" w:type="dxa"/>
          </w:tcPr>
          <w:p w14:paraId="0C20F325" w14:textId="77777777" w:rsidR="00C4113F" w:rsidRPr="000B7998" w:rsidRDefault="00C4113F" w:rsidP="00903428">
            <w:pPr>
              <w:rPr>
                <w:rFonts w:cstheme="minorHAnsi"/>
              </w:rPr>
            </w:pPr>
          </w:p>
        </w:tc>
      </w:tr>
      <w:tr w:rsidR="00903428" w:rsidRPr="000B7998" w14:paraId="5DF084B7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632117E" w14:textId="2B345FD8" w:rsidR="00903428" w:rsidRPr="000B7998" w:rsidRDefault="00903428" w:rsidP="00E9343E">
            <w:pPr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  <w:b/>
                <w:bCs/>
                <w:color w:val="833C0B" w:themeColor="accent2" w:themeShade="80"/>
              </w:rPr>
              <w:t>Age 5 – 9 Years Old Children</w:t>
            </w:r>
          </w:p>
        </w:tc>
        <w:tc>
          <w:tcPr>
            <w:tcW w:w="1243" w:type="dxa"/>
          </w:tcPr>
          <w:p w14:paraId="39D5E64A" w14:textId="25D011A0" w:rsidR="00903428" w:rsidRPr="000B7998" w:rsidRDefault="00903428" w:rsidP="00903428">
            <w:pPr>
              <w:rPr>
                <w:rFonts w:cstheme="minorHAnsi"/>
              </w:rPr>
            </w:pPr>
          </w:p>
        </w:tc>
      </w:tr>
      <w:tr w:rsidR="00011776" w:rsidRPr="000B7998" w14:paraId="092B2622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2DEB9A51" w14:textId="019C12D3" w:rsidR="00011776" w:rsidRPr="000B7998" w:rsidRDefault="00AF798D" w:rsidP="00AF798D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</w:rPr>
              <w:t>Population below age 5 years</w:t>
            </w:r>
          </w:p>
        </w:tc>
        <w:tc>
          <w:tcPr>
            <w:tcW w:w="1243" w:type="dxa"/>
          </w:tcPr>
          <w:p w14:paraId="428BD304" w14:textId="77777777" w:rsidR="00011776" w:rsidRPr="000B7998" w:rsidRDefault="00011776" w:rsidP="00903428">
            <w:pPr>
              <w:rPr>
                <w:rFonts w:cstheme="minorHAnsi"/>
              </w:rPr>
            </w:pPr>
          </w:p>
        </w:tc>
      </w:tr>
      <w:tr w:rsidR="00AF798D" w:rsidRPr="000B7998" w14:paraId="0CD697E6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2DAB671" w14:textId="21816EC6" w:rsidR="00AF798D" w:rsidRPr="000B7998" w:rsidRDefault="00AF798D" w:rsidP="00AF798D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hildren currently going to school</w:t>
            </w:r>
          </w:p>
        </w:tc>
        <w:tc>
          <w:tcPr>
            <w:tcW w:w="1243" w:type="dxa"/>
          </w:tcPr>
          <w:p w14:paraId="0B95CC98" w14:textId="77777777" w:rsidR="00AF798D" w:rsidRPr="000B7998" w:rsidRDefault="00AF798D" w:rsidP="00903428">
            <w:pPr>
              <w:rPr>
                <w:rFonts w:cstheme="minorHAnsi"/>
              </w:rPr>
            </w:pPr>
          </w:p>
        </w:tc>
      </w:tr>
      <w:tr w:rsidR="00C4113F" w:rsidRPr="000B7998" w14:paraId="30D454AD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0DA12EC2" w14:textId="7B801AD7" w:rsidR="00C4113F" w:rsidRPr="000B7998" w:rsidRDefault="00C4113F" w:rsidP="00903428">
            <w:pPr>
              <w:rPr>
                <w:rFonts w:cstheme="minorHAnsi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</w:rPr>
              <w:t>Treatment of Childhood Diseases</w:t>
            </w:r>
          </w:p>
        </w:tc>
        <w:tc>
          <w:tcPr>
            <w:tcW w:w="1243" w:type="dxa"/>
          </w:tcPr>
          <w:p w14:paraId="7B8B7A00" w14:textId="77777777" w:rsidR="00C4113F" w:rsidRPr="000B7998" w:rsidRDefault="00C4113F" w:rsidP="00903428">
            <w:pPr>
              <w:rPr>
                <w:rFonts w:cstheme="minorHAnsi"/>
              </w:rPr>
            </w:pPr>
          </w:p>
        </w:tc>
      </w:tr>
      <w:tr w:rsidR="00C4113F" w:rsidRPr="000B7998" w14:paraId="1C575CC8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0947F268" w14:textId="764E6AB6" w:rsidR="00C4113F" w:rsidRPr="000B7998" w:rsidRDefault="00C4113F" w:rsidP="00741EF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Prevalence of </w:t>
            </w:r>
            <w:proofErr w:type="spellStart"/>
            <w:r w:rsidRPr="000B7998">
              <w:rPr>
                <w:rFonts w:cstheme="minorHAnsi"/>
              </w:rPr>
              <w:t>diarrhoea</w:t>
            </w:r>
            <w:proofErr w:type="spellEnd"/>
            <w:r w:rsidRPr="000B7998">
              <w:rPr>
                <w:rFonts w:cstheme="minorHAnsi"/>
              </w:rPr>
              <w:t xml:space="preserve"> in the 2 weeks preceding the survey (%)</w:t>
            </w:r>
          </w:p>
        </w:tc>
        <w:tc>
          <w:tcPr>
            <w:tcW w:w="1243" w:type="dxa"/>
          </w:tcPr>
          <w:p w14:paraId="282B332F" w14:textId="77777777" w:rsidR="00C4113F" w:rsidRPr="000B7998" w:rsidRDefault="00C4113F" w:rsidP="00C4113F">
            <w:pPr>
              <w:rPr>
                <w:rFonts w:cstheme="minorHAnsi"/>
              </w:rPr>
            </w:pPr>
          </w:p>
        </w:tc>
      </w:tr>
      <w:tr w:rsidR="00C4113F" w:rsidRPr="000B7998" w14:paraId="6131239B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60FC3B49" w14:textId="509E675C" w:rsidR="00C4113F" w:rsidRPr="000B7998" w:rsidRDefault="00C4113F" w:rsidP="00741EF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with </w:t>
            </w:r>
            <w:proofErr w:type="spellStart"/>
            <w:r w:rsidRPr="000B7998">
              <w:rPr>
                <w:rFonts w:cstheme="minorHAnsi"/>
              </w:rPr>
              <w:t>diarrhoea</w:t>
            </w:r>
            <w:proofErr w:type="spellEnd"/>
            <w:r w:rsidRPr="000B7998">
              <w:rPr>
                <w:rFonts w:cstheme="minorHAnsi"/>
              </w:rPr>
              <w:t xml:space="preserve"> in the 2 weeks preceding the survey who received oral rehydration salts (ORS) (%)</w:t>
            </w:r>
          </w:p>
        </w:tc>
        <w:tc>
          <w:tcPr>
            <w:tcW w:w="1243" w:type="dxa"/>
          </w:tcPr>
          <w:p w14:paraId="477B5322" w14:textId="77777777" w:rsidR="00C4113F" w:rsidRPr="000B7998" w:rsidRDefault="00C4113F" w:rsidP="00C4113F">
            <w:pPr>
              <w:rPr>
                <w:rFonts w:cstheme="minorHAnsi"/>
              </w:rPr>
            </w:pPr>
          </w:p>
        </w:tc>
      </w:tr>
      <w:tr w:rsidR="00C4113F" w:rsidRPr="000B7998" w14:paraId="7EE0DA63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7912387F" w14:textId="6279BB5F" w:rsidR="00C4113F" w:rsidRPr="000B7998" w:rsidRDefault="00C4113F" w:rsidP="00741EF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with </w:t>
            </w:r>
            <w:proofErr w:type="spellStart"/>
            <w:r w:rsidRPr="000B7998">
              <w:rPr>
                <w:rFonts w:cstheme="minorHAnsi"/>
              </w:rPr>
              <w:t>diarrhoea</w:t>
            </w:r>
            <w:proofErr w:type="spellEnd"/>
            <w:r w:rsidRPr="000B7998">
              <w:rPr>
                <w:rFonts w:cstheme="minorHAnsi"/>
              </w:rPr>
              <w:t xml:space="preserve"> in the 2 weeks preceding the survey taken to a health facility or health provider (%)</w:t>
            </w:r>
          </w:p>
        </w:tc>
        <w:tc>
          <w:tcPr>
            <w:tcW w:w="1243" w:type="dxa"/>
          </w:tcPr>
          <w:p w14:paraId="4B0E4E5B" w14:textId="77777777" w:rsidR="00C4113F" w:rsidRPr="000B7998" w:rsidRDefault="00C4113F" w:rsidP="00C4113F">
            <w:pPr>
              <w:rPr>
                <w:rFonts w:cstheme="minorHAnsi"/>
              </w:rPr>
            </w:pPr>
          </w:p>
        </w:tc>
      </w:tr>
      <w:tr w:rsidR="00C4113F" w:rsidRPr="000B7998" w14:paraId="1EC51092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341C2821" w14:textId="30874BF8" w:rsidR="00C4113F" w:rsidRPr="000B7998" w:rsidRDefault="00C4113F" w:rsidP="00741EF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Prevalence of symptoms of acute respiratory infection (ARI) in the 2 weeks preceding the survey (%)</w:t>
            </w:r>
          </w:p>
        </w:tc>
        <w:tc>
          <w:tcPr>
            <w:tcW w:w="1243" w:type="dxa"/>
          </w:tcPr>
          <w:p w14:paraId="373C48E3" w14:textId="77777777" w:rsidR="00C4113F" w:rsidRPr="000B7998" w:rsidRDefault="00C4113F" w:rsidP="00C4113F">
            <w:pPr>
              <w:rPr>
                <w:rFonts w:cstheme="minorHAnsi"/>
              </w:rPr>
            </w:pPr>
          </w:p>
        </w:tc>
      </w:tr>
      <w:tr w:rsidR="00C4113F" w:rsidRPr="000B7998" w14:paraId="32B15D15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6A236F01" w14:textId="59AEA4C6" w:rsidR="00C4113F" w:rsidRPr="000B7998" w:rsidRDefault="00C4113F" w:rsidP="00741EF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hildren with fever or symptoms of ARI in the 2 weeks preceding the survey taken to a health facility or health provider (%)</w:t>
            </w:r>
          </w:p>
        </w:tc>
        <w:tc>
          <w:tcPr>
            <w:tcW w:w="1243" w:type="dxa"/>
          </w:tcPr>
          <w:p w14:paraId="6C667C09" w14:textId="77777777" w:rsidR="00C4113F" w:rsidRPr="000B7998" w:rsidRDefault="00C4113F" w:rsidP="00C4113F">
            <w:pPr>
              <w:rPr>
                <w:rFonts w:cstheme="minorHAnsi"/>
              </w:rPr>
            </w:pPr>
          </w:p>
        </w:tc>
      </w:tr>
      <w:tr w:rsidR="00C4113F" w:rsidRPr="000B7998" w14:paraId="6C2397A5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6B3D4533" w14:textId="2C7D7AB2" w:rsidR="00C4113F" w:rsidRPr="000B7998" w:rsidRDefault="00C4113F" w:rsidP="00741EF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Prevalence of anemia in the 1 month preceding the survey (%)</w:t>
            </w:r>
          </w:p>
        </w:tc>
        <w:tc>
          <w:tcPr>
            <w:tcW w:w="1243" w:type="dxa"/>
          </w:tcPr>
          <w:p w14:paraId="2894B655" w14:textId="77777777" w:rsidR="00C4113F" w:rsidRPr="000B7998" w:rsidRDefault="00C4113F" w:rsidP="00C4113F">
            <w:pPr>
              <w:rPr>
                <w:rFonts w:cstheme="minorHAnsi"/>
              </w:rPr>
            </w:pPr>
          </w:p>
        </w:tc>
      </w:tr>
      <w:tr w:rsidR="00C4113F" w:rsidRPr="000B7998" w14:paraId="3B9094FF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7391436B" w14:textId="612B2120" w:rsidR="00C4113F" w:rsidRPr="000B7998" w:rsidRDefault="00011776" w:rsidP="00C4113F">
            <w:pPr>
              <w:pStyle w:val="ListParagraph"/>
              <w:ind w:left="0"/>
              <w:rPr>
                <w:rFonts w:cstheme="minorHAnsi"/>
                <w:i/>
                <w:iCs/>
                <w:u w:val="single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Iron Folic Acid (</w:t>
            </w:r>
            <w:r w:rsidR="00C4113F"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IFA</w:t>
            </w: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)</w:t>
            </w:r>
            <w:r w:rsidR="00C4113F"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Supplementation and deworming medications</w:t>
            </w:r>
          </w:p>
        </w:tc>
        <w:tc>
          <w:tcPr>
            <w:tcW w:w="1243" w:type="dxa"/>
          </w:tcPr>
          <w:p w14:paraId="26D45A15" w14:textId="77777777" w:rsidR="00C4113F" w:rsidRPr="000B7998" w:rsidRDefault="00C4113F" w:rsidP="00C4113F">
            <w:pPr>
              <w:rPr>
                <w:rFonts w:cstheme="minorHAnsi"/>
              </w:rPr>
            </w:pPr>
          </w:p>
        </w:tc>
      </w:tr>
      <w:tr w:rsidR="00C4113F" w:rsidRPr="000B7998" w14:paraId="2DB0A246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4D1CC973" w14:textId="783DC19C" w:rsidR="00C4113F" w:rsidRPr="000B7998" w:rsidRDefault="00011776" w:rsidP="00741EF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receiving Iron and Folic Acid (IFA) </w:t>
            </w:r>
            <w:r w:rsidR="00AF798D" w:rsidRPr="000B7998">
              <w:rPr>
                <w:rFonts w:cstheme="minorHAnsi"/>
              </w:rPr>
              <w:t>supplement/tablets</w:t>
            </w:r>
            <w:r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646910A6" w14:textId="77777777" w:rsidR="00C4113F" w:rsidRPr="000B7998" w:rsidRDefault="00C4113F" w:rsidP="00C4113F">
            <w:pPr>
              <w:rPr>
                <w:rFonts w:cstheme="minorHAnsi"/>
              </w:rPr>
            </w:pPr>
          </w:p>
        </w:tc>
      </w:tr>
      <w:tr w:rsidR="00011776" w:rsidRPr="000B7998" w14:paraId="4F47BFA5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055E7042" w14:textId="279C2F33" w:rsidR="00011776" w:rsidRPr="000B7998" w:rsidRDefault="00011776" w:rsidP="00741EF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consuming Iron and Folic Acid (IFA) </w:t>
            </w:r>
            <w:r w:rsidR="00AF798D" w:rsidRPr="000B7998">
              <w:rPr>
                <w:rFonts w:cstheme="minorHAnsi"/>
              </w:rPr>
              <w:t>supplement/tablets</w:t>
            </w:r>
            <w:r w:rsidRPr="000B7998">
              <w:rPr>
                <w:rFonts w:cstheme="minorHAnsi"/>
              </w:rPr>
              <w:t xml:space="preserve"> as per recommendation (%)</w:t>
            </w:r>
          </w:p>
        </w:tc>
        <w:tc>
          <w:tcPr>
            <w:tcW w:w="1243" w:type="dxa"/>
          </w:tcPr>
          <w:p w14:paraId="13055983" w14:textId="77777777" w:rsidR="00011776" w:rsidRPr="000B7998" w:rsidRDefault="00011776" w:rsidP="00C4113F">
            <w:pPr>
              <w:rPr>
                <w:rFonts w:cstheme="minorHAnsi"/>
              </w:rPr>
            </w:pPr>
          </w:p>
        </w:tc>
      </w:tr>
      <w:tr w:rsidR="00011776" w:rsidRPr="000B7998" w14:paraId="444CFB11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6E440F6B" w14:textId="38EC14E1" w:rsidR="00011776" w:rsidRPr="000B7998" w:rsidRDefault="00011776" w:rsidP="00741EF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Children receiving deworming </w:t>
            </w:r>
            <w:r w:rsidR="00AF798D" w:rsidRPr="000B7998">
              <w:rPr>
                <w:rFonts w:cstheme="minorHAnsi"/>
              </w:rPr>
              <w:t>tablets/syrup</w:t>
            </w:r>
            <w:r w:rsidRPr="000B7998">
              <w:rPr>
                <w:rFonts w:cstheme="minorHAnsi"/>
              </w:rPr>
              <w:t>? (%)</w:t>
            </w:r>
          </w:p>
        </w:tc>
        <w:tc>
          <w:tcPr>
            <w:tcW w:w="1243" w:type="dxa"/>
          </w:tcPr>
          <w:p w14:paraId="44106705" w14:textId="77777777" w:rsidR="00011776" w:rsidRPr="000B7998" w:rsidRDefault="00011776" w:rsidP="00C4113F">
            <w:pPr>
              <w:rPr>
                <w:rFonts w:cstheme="minorHAnsi"/>
              </w:rPr>
            </w:pPr>
          </w:p>
        </w:tc>
      </w:tr>
      <w:tr w:rsidR="00011776" w:rsidRPr="000B7998" w14:paraId="512E4E72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0BCE1DDB" w14:textId="0FE11C32" w:rsidR="00011776" w:rsidRPr="000B7998" w:rsidRDefault="00AF798D" w:rsidP="00AF798D">
            <w:pPr>
              <w:rPr>
                <w:rFonts w:cstheme="minorHAnsi"/>
                <w:b/>
                <w:bCs/>
                <w:i/>
                <w:iCs/>
                <w:u w:val="single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</w:rPr>
              <w:t xml:space="preserve">Mid-day Meal </w:t>
            </w:r>
            <w:proofErr w:type="spellStart"/>
            <w:r w:rsidRPr="000B7998">
              <w:rPr>
                <w:rFonts w:cstheme="minorHAnsi"/>
                <w:b/>
                <w:bCs/>
                <w:i/>
                <w:iCs/>
                <w:u w:val="single"/>
              </w:rPr>
              <w:t>programme</w:t>
            </w:r>
            <w:proofErr w:type="spellEnd"/>
            <w:r w:rsidRPr="000B7998">
              <w:rPr>
                <w:rFonts w:cstheme="minorHAnsi"/>
                <w:b/>
                <w:bCs/>
                <w:i/>
                <w:iCs/>
                <w:u w:val="single"/>
              </w:rPr>
              <w:t xml:space="preserve"> &amp; Absenteeism</w:t>
            </w:r>
          </w:p>
        </w:tc>
        <w:tc>
          <w:tcPr>
            <w:tcW w:w="1243" w:type="dxa"/>
          </w:tcPr>
          <w:p w14:paraId="7D5C18BF" w14:textId="77777777" w:rsidR="00011776" w:rsidRPr="000B7998" w:rsidRDefault="00011776" w:rsidP="00C4113F">
            <w:pPr>
              <w:rPr>
                <w:rFonts w:cstheme="minorHAnsi"/>
              </w:rPr>
            </w:pPr>
          </w:p>
        </w:tc>
      </w:tr>
      <w:tr w:rsidR="00AF798D" w:rsidRPr="000B7998" w14:paraId="7D158ACB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</w:tcPr>
          <w:p w14:paraId="7C61F13C" w14:textId="57087D24" w:rsidR="00AF798D" w:rsidRPr="000B7998" w:rsidRDefault="000559C5" w:rsidP="00741EF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hildren currently going to school receiving mid-day meal (%)</w:t>
            </w:r>
          </w:p>
        </w:tc>
        <w:tc>
          <w:tcPr>
            <w:tcW w:w="1243" w:type="dxa"/>
          </w:tcPr>
          <w:p w14:paraId="54708E72" w14:textId="77777777" w:rsidR="00AF798D" w:rsidRPr="000B7998" w:rsidRDefault="00AF798D" w:rsidP="00C4113F">
            <w:pPr>
              <w:rPr>
                <w:rFonts w:cstheme="minorHAnsi"/>
              </w:rPr>
            </w:pPr>
          </w:p>
        </w:tc>
      </w:tr>
      <w:tr w:rsidR="00AF798D" w:rsidRPr="000B7998" w14:paraId="78E72512" w14:textId="77777777" w:rsidTr="00C47939">
        <w:trPr>
          <w:gridAfter w:val="1"/>
          <w:wAfter w:w="8" w:type="dxa"/>
        </w:trPr>
        <w:tc>
          <w:tcPr>
            <w:tcW w:w="8592" w:type="dxa"/>
            <w:gridSpan w:val="2"/>
            <w:vAlign w:val="bottom"/>
          </w:tcPr>
          <w:p w14:paraId="6C55CCDF" w14:textId="1946337D" w:rsidR="00AF798D" w:rsidRPr="000B7998" w:rsidRDefault="00AF798D" w:rsidP="00741EF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hildren who discontinued school in the last 15 days because of sickness</w:t>
            </w:r>
            <w:r w:rsidR="000559C5"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243" w:type="dxa"/>
          </w:tcPr>
          <w:p w14:paraId="32A18139" w14:textId="77777777" w:rsidR="00AF798D" w:rsidRPr="000B7998" w:rsidRDefault="00AF798D" w:rsidP="00AF798D">
            <w:pPr>
              <w:rPr>
                <w:rFonts w:cstheme="minorHAnsi"/>
              </w:rPr>
            </w:pPr>
          </w:p>
        </w:tc>
      </w:tr>
      <w:tr w:rsidR="00CC2B70" w:rsidRPr="000B7998" w14:paraId="1AE5C736" w14:textId="77777777" w:rsidTr="003F707C">
        <w:tc>
          <w:tcPr>
            <w:tcW w:w="9843" w:type="dxa"/>
            <w:gridSpan w:val="4"/>
          </w:tcPr>
          <w:p w14:paraId="62E589D6" w14:textId="2F01BF30" w:rsidR="00CC2B70" w:rsidRPr="000B7998" w:rsidRDefault="00CC2B70" w:rsidP="00741EFB">
            <w:pPr>
              <w:rPr>
                <w:rFonts w:cstheme="minorHAnsi"/>
                <w:b/>
                <w:bCs/>
                <w:color w:val="833C0B" w:themeColor="accent2" w:themeShade="80"/>
              </w:rPr>
            </w:pPr>
            <w:r w:rsidRPr="000B7998">
              <w:rPr>
                <w:rFonts w:cstheme="minorHAnsi"/>
                <w:b/>
                <w:bCs/>
                <w:color w:val="833C0B" w:themeColor="accent2" w:themeShade="80"/>
              </w:rPr>
              <w:lastRenderedPageBreak/>
              <w:t xml:space="preserve">Age 10 – 19 Years &amp; 20 – 59 Years </w:t>
            </w:r>
            <w:r w:rsidR="00087072" w:rsidRPr="000B7998">
              <w:rPr>
                <w:rFonts w:cstheme="minorHAnsi"/>
                <w:b/>
                <w:bCs/>
                <w:color w:val="833C0B" w:themeColor="accent2" w:themeShade="80"/>
              </w:rPr>
              <w:t>M</w:t>
            </w:r>
            <w:r w:rsidRPr="000B7998">
              <w:rPr>
                <w:rFonts w:cstheme="minorHAnsi"/>
                <w:b/>
                <w:bCs/>
                <w:color w:val="833C0B" w:themeColor="accent2" w:themeShade="80"/>
              </w:rPr>
              <w:t>ale</w:t>
            </w:r>
          </w:p>
        </w:tc>
      </w:tr>
      <w:tr w:rsidR="00CC2B70" w:rsidRPr="000B7998" w14:paraId="75648ADC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FBAD2E7" w14:textId="2C277E9B" w:rsidR="00CC2B70" w:rsidRPr="000B7998" w:rsidRDefault="005A608A" w:rsidP="00BC4F2F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  <w:b/>
                <w:bCs/>
              </w:rPr>
              <w:t>Characteristics of Male</w:t>
            </w:r>
          </w:p>
        </w:tc>
        <w:tc>
          <w:tcPr>
            <w:tcW w:w="1587" w:type="dxa"/>
          </w:tcPr>
          <w:p w14:paraId="53039550" w14:textId="7E5897B2" w:rsidR="00CC2B70" w:rsidRPr="000B7998" w:rsidRDefault="00CC2B70" w:rsidP="00BC4F2F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  <w:b/>
                <w:bCs/>
              </w:rPr>
              <w:t>Age 10 – 19 Years</w:t>
            </w:r>
          </w:p>
        </w:tc>
        <w:tc>
          <w:tcPr>
            <w:tcW w:w="1243" w:type="dxa"/>
          </w:tcPr>
          <w:p w14:paraId="0D39970D" w14:textId="0D0A47CA" w:rsidR="00CC2B70" w:rsidRPr="000B7998" w:rsidRDefault="00CC2B70" w:rsidP="00CC2B70">
            <w:pPr>
              <w:pStyle w:val="ListParagraph"/>
              <w:ind w:left="0"/>
              <w:rPr>
                <w:rFonts w:cstheme="minorHAnsi"/>
              </w:rPr>
            </w:pPr>
            <w:r w:rsidRPr="000B7998">
              <w:rPr>
                <w:rFonts w:cstheme="minorHAnsi"/>
                <w:b/>
                <w:bCs/>
              </w:rPr>
              <w:t>20 – 59 Years</w:t>
            </w:r>
          </w:p>
        </w:tc>
      </w:tr>
      <w:tr w:rsidR="00CC2B70" w:rsidRPr="000B7998" w14:paraId="1CC70C5B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093E3A0" w14:textId="70E2CFA8" w:rsidR="00CC2B70" w:rsidRPr="000B7998" w:rsidRDefault="00CC2B70" w:rsidP="00CC2B70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</w:rPr>
              <w:t xml:space="preserve">Male population </w:t>
            </w:r>
          </w:p>
        </w:tc>
        <w:tc>
          <w:tcPr>
            <w:tcW w:w="1587" w:type="dxa"/>
          </w:tcPr>
          <w:p w14:paraId="7F513692" w14:textId="77777777" w:rsidR="00CC2B70" w:rsidRPr="000B7998" w:rsidRDefault="00CC2B70" w:rsidP="00CC2B70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</w:p>
        </w:tc>
        <w:tc>
          <w:tcPr>
            <w:tcW w:w="1243" w:type="dxa"/>
          </w:tcPr>
          <w:p w14:paraId="34903ED4" w14:textId="256719B0" w:rsidR="00CC2B70" w:rsidRPr="000B7998" w:rsidRDefault="00CC2B70" w:rsidP="00CC2B70">
            <w:pPr>
              <w:pStyle w:val="ListParagraph"/>
              <w:rPr>
                <w:rFonts w:cstheme="minorHAnsi"/>
              </w:rPr>
            </w:pPr>
          </w:p>
        </w:tc>
      </w:tr>
      <w:tr w:rsidR="00CC2B70" w:rsidRPr="000B7998" w14:paraId="5631562E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F765A26" w14:textId="52E4E1BB" w:rsidR="00CC2B70" w:rsidRPr="000B7998" w:rsidRDefault="00CC2B70" w:rsidP="00CC2B70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</w:rPr>
              <w:t>Male population currently in education</w:t>
            </w:r>
          </w:p>
        </w:tc>
        <w:tc>
          <w:tcPr>
            <w:tcW w:w="1587" w:type="dxa"/>
          </w:tcPr>
          <w:p w14:paraId="679DAF07" w14:textId="77777777" w:rsidR="00CC2B70" w:rsidRPr="000B7998" w:rsidRDefault="00CC2B70" w:rsidP="00CC2B70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</w:p>
        </w:tc>
        <w:tc>
          <w:tcPr>
            <w:tcW w:w="1243" w:type="dxa"/>
          </w:tcPr>
          <w:p w14:paraId="4A6D17A8" w14:textId="2E03ECBC" w:rsidR="00CC2B70" w:rsidRPr="000B7998" w:rsidRDefault="00CC2B70" w:rsidP="00CC2B70">
            <w:pPr>
              <w:pStyle w:val="ListParagraph"/>
              <w:rPr>
                <w:rFonts w:cstheme="minorHAnsi"/>
              </w:rPr>
            </w:pPr>
          </w:p>
        </w:tc>
      </w:tr>
      <w:tr w:rsidR="006B5E67" w:rsidRPr="000B7998" w14:paraId="24212E2E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FD370EE" w14:textId="0C087322" w:rsidR="006B5E67" w:rsidRPr="000B7998" w:rsidRDefault="006B5E67" w:rsidP="00CC2B70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Male population who are literate</w:t>
            </w:r>
          </w:p>
        </w:tc>
        <w:tc>
          <w:tcPr>
            <w:tcW w:w="1587" w:type="dxa"/>
          </w:tcPr>
          <w:p w14:paraId="7DA03725" w14:textId="77777777" w:rsidR="006B5E67" w:rsidRPr="000B7998" w:rsidRDefault="006B5E67" w:rsidP="00CC2B70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</w:p>
        </w:tc>
        <w:tc>
          <w:tcPr>
            <w:tcW w:w="1243" w:type="dxa"/>
          </w:tcPr>
          <w:p w14:paraId="06707ABC" w14:textId="77777777" w:rsidR="006B5E67" w:rsidRPr="000B7998" w:rsidRDefault="006B5E67" w:rsidP="00CC2B70">
            <w:pPr>
              <w:pStyle w:val="ListParagraph"/>
              <w:rPr>
                <w:rFonts w:cstheme="minorHAnsi"/>
              </w:rPr>
            </w:pPr>
          </w:p>
        </w:tc>
      </w:tr>
      <w:tr w:rsidR="005A608A" w:rsidRPr="000B7998" w14:paraId="7CCA8E85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125A7AD5" w14:textId="0431AD38" w:rsidR="005A608A" w:rsidRPr="000B7998" w:rsidRDefault="005A608A" w:rsidP="00CC2B70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Male with 10 or more years of schooling</w:t>
            </w:r>
          </w:p>
        </w:tc>
        <w:tc>
          <w:tcPr>
            <w:tcW w:w="1587" w:type="dxa"/>
          </w:tcPr>
          <w:p w14:paraId="3426EDA2" w14:textId="77777777" w:rsidR="005A608A" w:rsidRPr="000B7998" w:rsidRDefault="005A608A" w:rsidP="00CC2B70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</w:p>
        </w:tc>
        <w:tc>
          <w:tcPr>
            <w:tcW w:w="1243" w:type="dxa"/>
          </w:tcPr>
          <w:p w14:paraId="547738CA" w14:textId="77777777" w:rsidR="005A608A" w:rsidRPr="000B7998" w:rsidRDefault="005A608A" w:rsidP="00CC2B70">
            <w:pPr>
              <w:pStyle w:val="ListParagraph"/>
              <w:rPr>
                <w:rFonts w:cstheme="minorHAnsi"/>
              </w:rPr>
            </w:pPr>
          </w:p>
        </w:tc>
      </w:tr>
      <w:tr w:rsidR="006B5E67" w:rsidRPr="000B7998" w14:paraId="38C3C075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6F97428" w14:textId="4F4F0A7A" w:rsidR="006B5E67" w:rsidRPr="000B7998" w:rsidRDefault="006B5E67" w:rsidP="00CC2B70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Male </w:t>
            </w:r>
            <w:r w:rsidR="005F315F" w:rsidRPr="000B7998">
              <w:rPr>
                <w:rFonts w:cstheme="minorHAnsi"/>
              </w:rPr>
              <w:t xml:space="preserve">population </w:t>
            </w:r>
            <w:r w:rsidRPr="000B7998">
              <w:rPr>
                <w:rFonts w:cstheme="minorHAnsi"/>
              </w:rPr>
              <w:t xml:space="preserve">who ever used </w:t>
            </w:r>
            <w:r w:rsidR="005F315F" w:rsidRPr="000B7998">
              <w:rPr>
                <w:rFonts w:cstheme="minorHAnsi"/>
              </w:rPr>
              <w:t xml:space="preserve">the </w:t>
            </w:r>
            <w:r w:rsidRPr="000B7998">
              <w:rPr>
                <w:rFonts w:cstheme="minorHAnsi"/>
              </w:rPr>
              <w:t>internet</w:t>
            </w:r>
          </w:p>
        </w:tc>
        <w:tc>
          <w:tcPr>
            <w:tcW w:w="1587" w:type="dxa"/>
          </w:tcPr>
          <w:p w14:paraId="6AE9F433" w14:textId="77777777" w:rsidR="006B5E67" w:rsidRPr="000B7998" w:rsidRDefault="006B5E67" w:rsidP="00CC2B70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</w:p>
        </w:tc>
        <w:tc>
          <w:tcPr>
            <w:tcW w:w="1243" w:type="dxa"/>
          </w:tcPr>
          <w:p w14:paraId="2C4A4848" w14:textId="77777777" w:rsidR="006B5E67" w:rsidRPr="000B7998" w:rsidRDefault="006B5E67" w:rsidP="00CC2B70">
            <w:pPr>
              <w:pStyle w:val="ListParagraph"/>
              <w:rPr>
                <w:rFonts w:cstheme="minorHAnsi"/>
              </w:rPr>
            </w:pPr>
          </w:p>
        </w:tc>
      </w:tr>
      <w:tr w:rsidR="003F707C" w:rsidRPr="000B7998" w14:paraId="685E1E87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7BB34F05" w14:textId="56ED4460" w:rsidR="00CC2B70" w:rsidRPr="000B7998" w:rsidRDefault="00CC2B70" w:rsidP="00CC2B70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Iron Folic Acid (IFA)Supplementation and deworming medications</w:t>
            </w:r>
          </w:p>
        </w:tc>
        <w:tc>
          <w:tcPr>
            <w:tcW w:w="1587" w:type="dxa"/>
          </w:tcPr>
          <w:p w14:paraId="1E7B0648" w14:textId="77777777" w:rsidR="00CC2B70" w:rsidRPr="000B7998" w:rsidRDefault="00CC2B70" w:rsidP="008E5DC7">
            <w:pPr>
              <w:pStyle w:val="ListParagraph"/>
              <w:ind w:left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43" w:type="dxa"/>
            <w:shd w:val="clear" w:color="auto" w:fill="ACB9CA" w:themeFill="text2" w:themeFillTint="66"/>
          </w:tcPr>
          <w:p w14:paraId="28EB5D11" w14:textId="1193E54C" w:rsidR="00CC2B70" w:rsidRPr="000B7998" w:rsidRDefault="00CC2B70" w:rsidP="008E5DC7">
            <w:pPr>
              <w:pStyle w:val="ListParagraph"/>
              <w:ind w:left="367"/>
              <w:rPr>
                <w:rFonts w:cstheme="minorHAnsi"/>
              </w:rPr>
            </w:pPr>
            <w:r w:rsidRPr="000B7998">
              <w:rPr>
                <w:rFonts w:cstheme="minorHAnsi"/>
              </w:rPr>
              <w:t>N</w:t>
            </w:r>
            <w:r w:rsidR="0019651E">
              <w:rPr>
                <w:rFonts w:cstheme="minorHAnsi"/>
              </w:rPr>
              <w:t>A</w:t>
            </w:r>
          </w:p>
        </w:tc>
      </w:tr>
      <w:tr w:rsidR="003F707C" w:rsidRPr="000B7998" w14:paraId="4AFCC0A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A8AB8D6" w14:textId="6764EB04" w:rsidR="00CC2B70" w:rsidRPr="000B7998" w:rsidRDefault="00CC2B70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</w:rPr>
              <w:t>Children receiving Iron and Folic Acid (IFA) supplement/tablets (%)</w:t>
            </w:r>
          </w:p>
        </w:tc>
        <w:tc>
          <w:tcPr>
            <w:tcW w:w="1587" w:type="dxa"/>
          </w:tcPr>
          <w:p w14:paraId="216A8067" w14:textId="77777777" w:rsidR="00CC2B70" w:rsidRPr="000B7998" w:rsidRDefault="00CC2B70" w:rsidP="008E5DC7">
            <w:pPr>
              <w:pStyle w:val="ListParagraph"/>
              <w:ind w:left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43" w:type="dxa"/>
            <w:shd w:val="clear" w:color="auto" w:fill="ACB9CA" w:themeFill="text2" w:themeFillTint="66"/>
          </w:tcPr>
          <w:p w14:paraId="76E1AED3" w14:textId="609DAC51" w:rsidR="00CC2B70" w:rsidRPr="000B7998" w:rsidRDefault="00CC2B70" w:rsidP="008E5DC7">
            <w:pPr>
              <w:pStyle w:val="ListParagraph"/>
              <w:ind w:left="367"/>
              <w:rPr>
                <w:rFonts w:cstheme="minorHAnsi"/>
              </w:rPr>
            </w:pPr>
            <w:r w:rsidRPr="000B7998">
              <w:rPr>
                <w:rFonts w:cstheme="minorHAnsi"/>
              </w:rPr>
              <w:t>N</w:t>
            </w:r>
            <w:r w:rsidR="0019651E">
              <w:rPr>
                <w:rFonts w:cstheme="minorHAnsi"/>
              </w:rPr>
              <w:t>A</w:t>
            </w:r>
          </w:p>
        </w:tc>
      </w:tr>
      <w:tr w:rsidR="003F707C" w:rsidRPr="000B7998" w14:paraId="6ECE3CDF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7D213BB" w14:textId="2598F7FC" w:rsidR="00CC2B70" w:rsidRPr="000B7998" w:rsidRDefault="00CC2B70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</w:rPr>
              <w:t>Children consuming Iron and Folic Acid (IFA) supplement/tablets as per recommendation (%)</w:t>
            </w:r>
          </w:p>
        </w:tc>
        <w:tc>
          <w:tcPr>
            <w:tcW w:w="1587" w:type="dxa"/>
          </w:tcPr>
          <w:p w14:paraId="25A8BC03" w14:textId="77777777" w:rsidR="00CC2B70" w:rsidRPr="000B7998" w:rsidRDefault="00CC2B70" w:rsidP="008E5DC7">
            <w:pPr>
              <w:pStyle w:val="ListParagraph"/>
              <w:ind w:left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43" w:type="dxa"/>
            <w:shd w:val="clear" w:color="auto" w:fill="ACB9CA" w:themeFill="text2" w:themeFillTint="66"/>
          </w:tcPr>
          <w:p w14:paraId="214BAA3A" w14:textId="4024FB84" w:rsidR="00CC2B70" w:rsidRPr="000B7998" w:rsidRDefault="00CC2B70" w:rsidP="008E5DC7">
            <w:pPr>
              <w:pStyle w:val="ListParagraph"/>
              <w:ind w:left="367"/>
              <w:rPr>
                <w:rFonts w:cstheme="minorHAnsi"/>
              </w:rPr>
            </w:pPr>
            <w:r w:rsidRPr="000B7998">
              <w:rPr>
                <w:rFonts w:cstheme="minorHAnsi"/>
              </w:rPr>
              <w:t>N</w:t>
            </w:r>
            <w:r w:rsidR="0019651E">
              <w:rPr>
                <w:rFonts w:cstheme="minorHAnsi"/>
              </w:rPr>
              <w:t>A</w:t>
            </w:r>
          </w:p>
        </w:tc>
      </w:tr>
      <w:tr w:rsidR="003F707C" w:rsidRPr="000B7998" w14:paraId="02F1E6F4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DC931EF" w14:textId="786E37DD" w:rsidR="00CC2B70" w:rsidRPr="000B7998" w:rsidRDefault="00CC2B70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</w:rPr>
              <w:t>Children receiving deworming tablets/syrup? (%)</w:t>
            </w:r>
          </w:p>
        </w:tc>
        <w:tc>
          <w:tcPr>
            <w:tcW w:w="1587" w:type="dxa"/>
          </w:tcPr>
          <w:p w14:paraId="19CBEF69" w14:textId="77777777" w:rsidR="00CC2B70" w:rsidRPr="000B7998" w:rsidRDefault="00CC2B70" w:rsidP="008E5DC7">
            <w:pPr>
              <w:pStyle w:val="ListParagraph"/>
              <w:ind w:left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43" w:type="dxa"/>
            <w:shd w:val="clear" w:color="auto" w:fill="ACB9CA" w:themeFill="text2" w:themeFillTint="66"/>
          </w:tcPr>
          <w:p w14:paraId="5A8D89F2" w14:textId="39F6B371" w:rsidR="00CC2B70" w:rsidRPr="000B7998" w:rsidRDefault="00CC2B70" w:rsidP="008E5DC7">
            <w:pPr>
              <w:pStyle w:val="ListParagraph"/>
              <w:ind w:left="367"/>
              <w:rPr>
                <w:rFonts w:cstheme="minorHAnsi"/>
              </w:rPr>
            </w:pPr>
            <w:r w:rsidRPr="000B7998">
              <w:rPr>
                <w:rFonts w:cstheme="minorHAnsi"/>
              </w:rPr>
              <w:t>N</w:t>
            </w:r>
            <w:r w:rsidR="0019651E">
              <w:rPr>
                <w:rFonts w:cstheme="minorHAnsi"/>
              </w:rPr>
              <w:t>A</w:t>
            </w:r>
          </w:p>
        </w:tc>
      </w:tr>
      <w:tr w:rsidR="005A608A" w:rsidRPr="000B7998" w14:paraId="6DDCB989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1136A27" w14:textId="66082E16" w:rsidR="005A608A" w:rsidRPr="000B7998" w:rsidRDefault="005A608A" w:rsidP="00741EFB">
            <w:pPr>
              <w:pStyle w:val="ListParagraph"/>
              <w:ind w:left="0"/>
              <w:rPr>
                <w:rFonts w:cstheme="minorHAnsi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Marriage and Fertility</w:t>
            </w:r>
          </w:p>
        </w:tc>
        <w:tc>
          <w:tcPr>
            <w:tcW w:w="1587" w:type="dxa"/>
          </w:tcPr>
          <w:p w14:paraId="50DC3342" w14:textId="77777777" w:rsidR="005A608A" w:rsidRPr="000B7998" w:rsidRDefault="005A608A" w:rsidP="008E5DC7">
            <w:pPr>
              <w:pStyle w:val="ListParagraph"/>
              <w:ind w:left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2AA743B1" w14:textId="77777777" w:rsidR="005A608A" w:rsidRPr="000B7998" w:rsidRDefault="005A608A" w:rsidP="008E5DC7">
            <w:pPr>
              <w:pStyle w:val="ListParagraph"/>
              <w:jc w:val="center"/>
              <w:rPr>
                <w:rFonts w:cstheme="minorHAnsi"/>
              </w:rPr>
            </w:pPr>
          </w:p>
        </w:tc>
      </w:tr>
      <w:tr w:rsidR="005A608A" w:rsidRPr="000B7998" w14:paraId="3097DC9A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265D0EAE" w14:textId="67CC527F" w:rsidR="005A608A" w:rsidRPr="000B7998" w:rsidRDefault="009B1381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M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25-29 years married before age 21 years (%)</w:t>
            </w:r>
          </w:p>
        </w:tc>
        <w:tc>
          <w:tcPr>
            <w:tcW w:w="1587" w:type="dxa"/>
            <w:shd w:val="clear" w:color="auto" w:fill="ACB9CA" w:themeFill="text2" w:themeFillTint="66"/>
          </w:tcPr>
          <w:p w14:paraId="5B08EED1" w14:textId="4AE0E9F5" w:rsidR="005A608A" w:rsidRPr="000B7998" w:rsidRDefault="008E5DC7" w:rsidP="008E5DC7">
            <w:pPr>
              <w:pStyle w:val="ListParagraph"/>
              <w:ind w:left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A</w:t>
            </w:r>
          </w:p>
        </w:tc>
        <w:tc>
          <w:tcPr>
            <w:tcW w:w="1243" w:type="dxa"/>
            <w:shd w:val="clear" w:color="auto" w:fill="FFFFFF" w:themeFill="background1"/>
          </w:tcPr>
          <w:p w14:paraId="00BEBE51" w14:textId="77777777" w:rsidR="005A608A" w:rsidRPr="000B7998" w:rsidRDefault="005A608A" w:rsidP="008E5DC7">
            <w:pPr>
              <w:pStyle w:val="ListParagraph"/>
              <w:jc w:val="center"/>
              <w:rPr>
                <w:rFonts w:cstheme="minorHAnsi"/>
              </w:rPr>
            </w:pPr>
          </w:p>
        </w:tc>
      </w:tr>
      <w:tr w:rsidR="005A608A" w:rsidRPr="000B7998" w14:paraId="69E9D41D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5B26828" w14:textId="376217C4" w:rsidR="005A608A" w:rsidRPr="000B7998" w:rsidRDefault="005A608A" w:rsidP="005A608A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Tobacco Use and Alcohol Consumption</w:t>
            </w:r>
          </w:p>
        </w:tc>
        <w:tc>
          <w:tcPr>
            <w:tcW w:w="1587" w:type="dxa"/>
          </w:tcPr>
          <w:p w14:paraId="600333AF" w14:textId="77777777" w:rsidR="005A608A" w:rsidRPr="000B7998" w:rsidRDefault="005A608A" w:rsidP="005A608A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</w:p>
        </w:tc>
        <w:tc>
          <w:tcPr>
            <w:tcW w:w="1243" w:type="dxa"/>
          </w:tcPr>
          <w:p w14:paraId="0852C204" w14:textId="58160679" w:rsidR="005A608A" w:rsidRPr="000B7998" w:rsidRDefault="005A608A" w:rsidP="005A608A">
            <w:pPr>
              <w:pStyle w:val="ListParagraph"/>
              <w:rPr>
                <w:rFonts w:cstheme="minorHAnsi"/>
              </w:rPr>
            </w:pPr>
          </w:p>
        </w:tc>
      </w:tr>
      <w:tr w:rsidR="005A608A" w:rsidRPr="000B7998" w14:paraId="1557391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4E0F202" w14:textId="4936850E" w:rsidR="005A608A" w:rsidRPr="000B7998" w:rsidRDefault="005A608A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</w:rPr>
              <w:t xml:space="preserve">Male population who </w:t>
            </w:r>
            <w:proofErr w:type="gramStart"/>
            <w:r w:rsidRPr="000B7998">
              <w:rPr>
                <w:rFonts w:cstheme="minorHAnsi"/>
              </w:rPr>
              <w:t>use</w:t>
            </w:r>
            <w:proofErr w:type="gramEnd"/>
            <w:r w:rsidRPr="000B7998">
              <w:rPr>
                <w:rFonts w:cstheme="minorHAnsi"/>
              </w:rPr>
              <w:t xml:space="preserve"> any kind of tobacco (%)</w:t>
            </w:r>
          </w:p>
        </w:tc>
        <w:tc>
          <w:tcPr>
            <w:tcW w:w="1587" w:type="dxa"/>
          </w:tcPr>
          <w:p w14:paraId="5F1341D5" w14:textId="77777777" w:rsidR="005A608A" w:rsidRPr="000B7998" w:rsidRDefault="005A608A" w:rsidP="005A608A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</w:p>
        </w:tc>
        <w:tc>
          <w:tcPr>
            <w:tcW w:w="1243" w:type="dxa"/>
          </w:tcPr>
          <w:p w14:paraId="04B0FFEF" w14:textId="0AA46069" w:rsidR="005A608A" w:rsidRPr="000B7998" w:rsidRDefault="005A608A" w:rsidP="005A608A">
            <w:pPr>
              <w:pStyle w:val="ListParagraph"/>
              <w:rPr>
                <w:rFonts w:cstheme="minorHAnsi"/>
              </w:rPr>
            </w:pPr>
          </w:p>
        </w:tc>
      </w:tr>
      <w:tr w:rsidR="005A608A" w:rsidRPr="000B7998" w14:paraId="747A594E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4C4F5D1" w14:textId="4B9B5588" w:rsidR="005A608A" w:rsidRPr="000B7998" w:rsidRDefault="005A608A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</w:rPr>
              <w:t xml:space="preserve">Male population who </w:t>
            </w:r>
            <w:proofErr w:type="gramStart"/>
            <w:r w:rsidRPr="000B7998">
              <w:rPr>
                <w:rFonts w:cstheme="minorHAnsi"/>
              </w:rPr>
              <w:t>consume</w:t>
            </w:r>
            <w:proofErr w:type="gramEnd"/>
            <w:r w:rsidRPr="000B7998">
              <w:rPr>
                <w:rFonts w:cstheme="minorHAnsi"/>
              </w:rPr>
              <w:t xml:space="preserve"> alcohol (%)</w:t>
            </w:r>
          </w:p>
        </w:tc>
        <w:tc>
          <w:tcPr>
            <w:tcW w:w="1587" w:type="dxa"/>
          </w:tcPr>
          <w:p w14:paraId="21BFB486" w14:textId="77777777" w:rsidR="005A608A" w:rsidRPr="000B7998" w:rsidRDefault="005A608A" w:rsidP="005A608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43" w:type="dxa"/>
          </w:tcPr>
          <w:p w14:paraId="1317007C" w14:textId="32D7F430" w:rsidR="005A608A" w:rsidRPr="000B7998" w:rsidRDefault="005A608A" w:rsidP="005A608A">
            <w:pPr>
              <w:rPr>
                <w:rFonts w:cstheme="minorHAnsi"/>
              </w:rPr>
            </w:pPr>
          </w:p>
        </w:tc>
      </w:tr>
      <w:tr w:rsidR="005A608A" w:rsidRPr="000B7998" w14:paraId="54F75085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3452ECB" w14:textId="568E8370" w:rsidR="005A608A" w:rsidRPr="000B7998" w:rsidRDefault="005A608A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Male population who ever done tattooing (%)</w:t>
            </w:r>
          </w:p>
        </w:tc>
        <w:tc>
          <w:tcPr>
            <w:tcW w:w="1587" w:type="dxa"/>
          </w:tcPr>
          <w:p w14:paraId="018740DE" w14:textId="77777777" w:rsidR="005A608A" w:rsidRPr="000B7998" w:rsidRDefault="005A608A" w:rsidP="005A608A">
            <w:pPr>
              <w:rPr>
                <w:rFonts w:cstheme="minorHAnsi"/>
              </w:rPr>
            </w:pPr>
          </w:p>
        </w:tc>
        <w:tc>
          <w:tcPr>
            <w:tcW w:w="1243" w:type="dxa"/>
          </w:tcPr>
          <w:p w14:paraId="1020CA23" w14:textId="55C1A943" w:rsidR="005A608A" w:rsidRPr="000B7998" w:rsidRDefault="005A608A" w:rsidP="005A608A">
            <w:pPr>
              <w:rPr>
                <w:rFonts w:cstheme="minorHAnsi"/>
              </w:rPr>
            </w:pPr>
          </w:p>
        </w:tc>
      </w:tr>
      <w:tr w:rsidR="005A608A" w:rsidRPr="000B7998" w14:paraId="38A1517B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121ADD9A" w14:textId="7987B10C" w:rsidR="005A608A" w:rsidRPr="000B7998" w:rsidRDefault="005A608A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Male population who ever done piercing (%)</w:t>
            </w:r>
          </w:p>
        </w:tc>
        <w:tc>
          <w:tcPr>
            <w:tcW w:w="1587" w:type="dxa"/>
          </w:tcPr>
          <w:p w14:paraId="05012B9F" w14:textId="77777777" w:rsidR="005A608A" w:rsidRPr="000B7998" w:rsidRDefault="005A608A" w:rsidP="005A608A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2BB422A1" w14:textId="105AC340" w:rsidR="005A608A" w:rsidRPr="000B7998" w:rsidRDefault="005A608A" w:rsidP="005A608A">
            <w:pPr>
              <w:pStyle w:val="ListParagraph"/>
              <w:rPr>
                <w:rFonts w:cstheme="minorHAnsi"/>
              </w:rPr>
            </w:pPr>
          </w:p>
        </w:tc>
      </w:tr>
      <w:tr w:rsidR="009B1381" w:rsidRPr="000B7998" w14:paraId="5F6ABCB5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760CBF3" w14:textId="291A66DB" w:rsidR="009B1381" w:rsidRPr="000B7998" w:rsidRDefault="009B1381" w:rsidP="009B1381">
            <w:pPr>
              <w:pStyle w:val="ListParagraph"/>
              <w:ind w:left="0"/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Chronic Disease Conditions</w:t>
            </w:r>
          </w:p>
        </w:tc>
        <w:tc>
          <w:tcPr>
            <w:tcW w:w="1587" w:type="dxa"/>
          </w:tcPr>
          <w:p w14:paraId="677D00DE" w14:textId="77777777" w:rsidR="009B1381" w:rsidRPr="000B7998" w:rsidRDefault="009B1381" w:rsidP="005A608A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41972B73" w14:textId="77777777" w:rsidR="009B1381" w:rsidRPr="000B7998" w:rsidRDefault="009B1381" w:rsidP="005A608A">
            <w:pPr>
              <w:pStyle w:val="ListParagraph"/>
              <w:rPr>
                <w:rFonts w:cstheme="minorHAnsi"/>
              </w:rPr>
            </w:pPr>
          </w:p>
        </w:tc>
      </w:tr>
      <w:tr w:rsidR="009B1381" w:rsidRPr="000B7998" w14:paraId="6C2670F6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2237F77" w14:textId="56449B5F" w:rsidR="009B1381" w:rsidRPr="000B7998" w:rsidRDefault="00AC62A7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  <w:lang w:val="en-GB"/>
              </w:rPr>
              <w:t>Male population ever diagnosed with Diabetes</w:t>
            </w:r>
          </w:p>
        </w:tc>
        <w:tc>
          <w:tcPr>
            <w:tcW w:w="1587" w:type="dxa"/>
          </w:tcPr>
          <w:p w14:paraId="66DDBD89" w14:textId="77777777" w:rsidR="009B1381" w:rsidRPr="000B7998" w:rsidRDefault="009B1381" w:rsidP="005A608A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63BD31A5" w14:textId="77777777" w:rsidR="009B1381" w:rsidRPr="000B7998" w:rsidRDefault="009B1381" w:rsidP="005A608A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06DDC556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070AEF3" w14:textId="4C9DC429" w:rsidR="00AC62A7" w:rsidRPr="000B7998" w:rsidRDefault="00AC62A7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  <w:lang w:val="en-GB"/>
              </w:rPr>
              <w:t>Male population ever diagnosed with hypertension</w:t>
            </w:r>
          </w:p>
        </w:tc>
        <w:tc>
          <w:tcPr>
            <w:tcW w:w="1587" w:type="dxa"/>
          </w:tcPr>
          <w:p w14:paraId="6DF47146" w14:textId="77777777" w:rsidR="00AC62A7" w:rsidRPr="000B7998" w:rsidRDefault="00AC62A7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55AA71D4" w14:textId="77777777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49C337A6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5553BB11" w14:textId="3D315911" w:rsidR="00AC62A7" w:rsidRPr="000B7998" w:rsidRDefault="00AC62A7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  <w:lang w:val="en-GB"/>
              </w:rPr>
              <w:t>Male population ever diagnosed with Sickle cell condition</w:t>
            </w:r>
          </w:p>
        </w:tc>
        <w:tc>
          <w:tcPr>
            <w:tcW w:w="1587" w:type="dxa"/>
          </w:tcPr>
          <w:p w14:paraId="083C6667" w14:textId="77777777" w:rsidR="00AC62A7" w:rsidRPr="000B7998" w:rsidRDefault="00AC62A7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10312E20" w14:textId="77777777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366B5D6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A4905D0" w14:textId="22280164" w:rsidR="00AC62A7" w:rsidRPr="000B7998" w:rsidRDefault="00AC62A7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  <w:lang w:val="en-GB"/>
              </w:rPr>
              <w:t>Male population ever diagnosed with Tuberculosis</w:t>
            </w:r>
          </w:p>
        </w:tc>
        <w:tc>
          <w:tcPr>
            <w:tcW w:w="1587" w:type="dxa"/>
          </w:tcPr>
          <w:p w14:paraId="1E70BD4E" w14:textId="77777777" w:rsidR="00AC62A7" w:rsidRPr="000B7998" w:rsidRDefault="00AC62A7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661B0A69" w14:textId="77777777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161684" w:rsidRPr="000B7998" w14:paraId="3C3E293B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A3C3D9B" w14:textId="16B1CAD9" w:rsidR="00161684" w:rsidRPr="000B7998" w:rsidRDefault="00161684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  <w:lang w:val="en-GB"/>
              </w:rPr>
              <w:t>Male population ever diagnosed with Cancer</w:t>
            </w:r>
          </w:p>
        </w:tc>
        <w:tc>
          <w:tcPr>
            <w:tcW w:w="1587" w:type="dxa"/>
          </w:tcPr>
          <w:p w14:paraId="2414611D" w14:textId="77777777" w:rsidR="00161684" w:rsidRPr="000B7998" w:rsidRDefault="00161684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3CDE6E67" w14:textId="77777777" w:rsidR="00161684" w:rsidRPr="000B7998" w:rsidRDefault="00161684" w:rsidP="00AC62A7">
            <w:pPr>
              <w:pStyle w:val="ListParagraph"/>
              <w:rPr>
                <w:rFonts w:cstheme="minorHAnsi"/>
              </w:rPr>
            </w:pPr>
          </w:p>
        </w:tc>
      </w:tr>
      <w:tr w:rsidR="00161684" w:rsidRPr="000B7998" w14:paraId="6FB3EC3F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7661FCF3" w14:textId="295EDD3B" w:rsidR="00161684" w:rsidRPr="000B7998" w:rsidRDefault="00161684" w:rsidP="00AC62A7">
            <w:pPr>
              <w:pStyle w:val="ListParagraph"/>
              <w:ind w:left="0"/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Knowledge of HIV/AIDS</w:t>
            </w:r>
          </w:p>
        </w:tc>
        <w:tc>
          <w:tcPr>
            <w:tcW w:w="1587" w:type="dxa"/>
          </w:tcPr>
          <w:p w14:paraId="2831EA31" w14:textId="77777777" w:rsidR="00161684" w:rsidRPr="000B7998" w:rsidRDefault="00161684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1DF233A4" w14:textId="77777777" w:rsidR="00161684" w:rsidRPr="000B7998" w:rsidRDefault="00161684" w:rsidP="00AC62A7">
            <w:pPr>
              <w:pStyle w:val="ListParagraph"/>
              <w:rPr>
                <w:rFonts w:cstheme="minorHAnsi"/>
              </w:rPr>
            </w:pPr>
          </w:p>
        </w:tc>
      </w:tr>
      <w:tr w:rsidR="00161684" w:rsidRPr="000B7998" w14:paraId="4CF0F458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2E1BB164" w14:textId="1E3A9796" w:rsidR="00161684" w:rsidRPr="000B7998" w:rsidRDefault="00161684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  <w:lang w:val="en-GB"/>
              </w:rPr>
              <w:t xml:space="preserve">Men who have comprehensive knowledge </w:t>
            </w:r>
          </w:p>
        </w:tc>
        <w:tc>
          <w:tcPr>
            <w:tcW w:w="1587" w:type="dxa"/>
          </w:tcPr>
          <w:p w14:paraId="77710D6F" w14:textId="77777777" w:rsidR="00161684" w:rsidRPr="000B7998" w:rsidRDefault="00161684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471D5FCC" w14:textId="77777777" w:rsidR="00161684" w:rsidRPr="000B7998" w:rsidRDefault="00161684" w:rsidP="00AC62A7">
            <w:pPr>
              <w:pStyle w:val="ListParagraph"/>
              <w:rPr>
                <w:rFonts w:cstheme="minorHAnsi"/>
              </w:rPr>
            </w:pPr>
          </w:p>
        </w:tc>
      </w:tr>
      <w:tr w:rsidR="00161684" w:rsidRPr="000B7998" w14:paraId="09ACAC1F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3893491" w14:textId="5D7E8B4A" w:rsidR="00161684" w:rsidRPr="000B7998" w:rsidRDefault="00161684" w:rsidP="00741EF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  <w:lang w:val="en-GB"/>
              </w:rPr>
              <w:t>Men who know that consistent condom use can reduce the chance of getting HIV/AIDS</w:t>
            </w:r>
          </w:p>
        </w:tc>
        <w:tc>
          <w:tcPr>
            <w:tcW w:w="1587" w:type="dxa"/>
          </w:tcPr>
          <w:p w14:paraId="01B283C2" w14:textId="77777777" w:rsidR="00161684" w:rsidRPr="000B7998" w:rsidRDefault="00161684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38755E3A" w14:textId="77777777" w:rsidR="00161684" w:rsidRPr="000B7998" w:rsidRDefault="00161684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766EA46C" w14:textId="77777777" w:rsidTr="003F707C">
        <w:tc>
          <w:tcPr>
            <w:tcW w:w="9843" w:type="dxa"/>
            <w:gridSpan w:val="4"/>
          </w:tcPr>
          <w:p w14:paraId="6E52B820" w14:textId="33EC65FE" w:rsidR="00AC62A7" w:rsidRPr="000B7998" w:rsidRDefault="00AC62A7" w:rsidP="00741EFB">
            <w:pPr>
              <w:rPr>
                <w:rFonts w:cstheme="minorHAnsi"/>
                <w:sz w:val="24"/>
                <w:szCs w:val="24"/>
              </w:rPr>
            </w:pPr>
            <w:r w:rsidRPr="000B7998">
              <w:rPr>
                <w:rFonts w:cstheme="minorHAnsi"/>
                <w:b/>
                <w:bCs/>
                <w:color w:val="833C0B" w:themeColor="accent2" w:themeShade="80"/>
              </w:rPr>
              <w:t>Age 10 – 19 Years &amp; 20 – 59 Years Female</w:t>
            </w:r>
          </w:p>
        </w:tc>
      </w:tr>
      <w:tr w:rsidR="00AC62A7" w:rsidRPr="000B7998" w14:paraId="1AFF3E87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7C13F93E" w14:textId="02A33A95" w:rsidR="00AC62A7" w:rsidRPr="000B7998" w:rsidRDefault="00AC62A7" w:rsidP="00AC62A7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Characteristics of Females</w:t>
            </w:r>
            <w:r w:rsidRPr="000B7998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587" w:type="dxa"/>
          </w:tcPr>
          <w:p w14:paraId="254DB025" w14:textId="1A0D9814" w:rsidR="00AC62A7" w:rsidRPr="000B7998" w:rsidRDefault="00AC62A7" w:rsidP="00AC62A7">
            <w:pPr>
              <w:jc w:val="center"/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  <w:b/>
                <w:bCs/>
              </w:rPr>
              <w:t>Age 10 – 19 Years</w:t>
            </w:r>
          </w:p>
        </w:tc>
        <w:tc>
          <w:tcPr>
            <w:tcW w:w="1243" w:type="dxa"/>
          </w:tcPr>
          <w:p w14:paraId="306B2F38" w14:textId="168FF289" w:rsidR="00AC62A7" w:rsidRPr="000B7998" w:rsidRDefault="00AC62A7" w:rsidP="00AC62A7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  <w:b/>
                <w:bCs/>
              </w:rPr>
              <w:t>20 – 59 Years</w:t>
            </w:r>
          </w:p>
        </w:tc>
      </w:tr>
      <w:tr w:rsidR="00AC62A7" w:rsidRPr="000B7998" w14:paraId="568E6375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FABCFD2" w14:textId="18C4165F" w:rsidR="00AC62A7" w:rsidRPr="000B7998" w:rsidRDefault="00AC62A7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Female population </w:t>
            </w:r>
          </w:p>
        </w:tc>
        <w:tc>
          <w:tcPr>
            <w:tcW w:w="1587" w:type="dxa"/>
          </w:tcPr>
          <w:p w14:paraId="771471B8" w14:textId="77777777" w:rsidR="00AC62A7" w:rsidRPr="000B7998" w:rsidRDefault="00AC62A7" w:rsidP="00AC62A7">
            <w:pPr>
              <w:rPr>
                <w:rFonts w:cstheme="minorHAnsi"/>
              </w:rPr>
            </w:pPr>
          </w:p>
        </w:tc>
        <w:tc>
          <w:tcPr>
            <w:tcW w:w="1243" w:type="dxa"/>
          </w:tcPr>
          <w:p w14:paraId="3D508F18" w14:textId="1BE33928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13451EE3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D3A331D" w14:textId="353DB3D5" w:rsidR="00AC62A7" w:rsidRPr="000B7998" w:rsidRDefault="00AC62A7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 population currently in education</w:t>
            </w:r>
          </w:p>
        </w:tc>
        <w:tc>
          <w:tcPr>
            <w:tcW w:w="1587" w:type="dxa"/>
          </w:tcPr>
          <w:p w14:paraId="43C7C4C5" w14:textId="77777777" w:rsidR="00AC62A7" w:rsidRPr="000B7998" w:rsidRDefault="00AC62A7" w:rsidP="00AC62A7">
            <w:pPr>
              <w:rPr>
                <w:rFonts w:cstheme="minorHAnsi"/>
              </w:rPr>
            </w:pPr>
          </w:p>
        </w:tc>
        <w:tc>
          <w:tcPr>
            <w:tcW w:w="1243" w:type="dxa"/>
          </w:tcPr>
          <w:p w14:paraId="7CC7AD02" w14:textId="10AC79C2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39CBDFF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A6DE5D7" w14:textId="301E75E6" w:rsidR="00AC62A7" w:rsidRPr="000B7998" w:rsidRDefault="00AC62A7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 population who are literate</w:t>
            </w:r>
          </w:p>
        </w:tc>
        <w:tc>
          <w:tcPr>
            <w:tcW w:w="1587" w:type="dxa"/>
          </w:tcPr>
          <w:p w14:paraId="1E9CDE63" w14:textId="77777777" w:rsidR="00AC62A7" w:rsidRPr="000B7998" w:rsidRDefault="00AC62A7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15174C04" w14:textId="5CBB75A3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01E0106F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17A546AF" w14:textId="43025112" w:rsidR="00AC62A7" w:rsidRPr="000B7998" w:rsidRDefault="00AC62A7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 with 10 or more years of schooling</w:t>
            </w:r>
          </w:p>
        </w:tc>
        <w:tc>
          <w:tcPr>
            <w:tcW w:w="1587" w:type="dxa"/>
          </w:tcPr>
          <w:p w14:paraId="3A956517" w14:textId="77777777" w:rsidR="00AC62A7" w:rsidRPr="000B7998" w:rsidRDefault="00AC62A7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10540211" w14:textId="77777777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0FF545EA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1F3CAC47" w14:textId="09F9DDFD" w:rsidR="00AC62A7" w:rsidRPr="000B7998" w:rsidRDefault="00AC62A7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 population who ever used the internet</w:t>
            </w:r>
          </w:p>
        </w:tc>
        <w:tc>
          <w:tcPr>
            <w:tcW w:w="1587" w:type="dxa"/>
          </w:tcPr>
          <w:p w14:paraId="19C2BAE4" w14:textId="77777777" w:rsidR="00AC62A7" w:rsidRPr="000B7998" w:rsidRDefault="00AC62A7" w:rsidP="00AC62A7">
            <w:pPr>
              <w:rPr>
                <w:rFonts w:cstheme="minorHAnsi"/>
              </w:rPr>
            </w:pPr>
          </w:p>
        </w:tc>
        <w:tc>
          <w:tcPr>
            <w:tcW w:w="1243" w:type="dxa"/>
          </w:tcPr>
          <w:p w14:paraId="75A9D8F6" w14:textId="296B705F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31F9C0FB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792537A5" w14:textId="7CEBA12B" w:rsidR="00AC62A7" w:rsidRPr="000B7998" w:rsidRDefault="00AC62A7" w:rsidP="00AC62A7">
            <w:pPr>
              <w:pStyle w:val="ListParagraph"/>
              <w:ind w:left="0"/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Marriage and Fertility</w:t>
            </w:r>
          </w:p>
        </w:tc>
        <w:tc>
          <w:tcPr>
            <w:tcW w:w="1587" w:type="dxa"/>
          </w:tcPr>
          <w:p w14:paraId="265CAF7B" w14:textId="77777777" w:rsidR="00AC62A7" w:rsidRPr="000B7998" w:rsidRDefault="00AC62A7" w:rsidP="00AC62A7">
            <w:pPr>
              <w:rPr>
                <w:rFonts w:cstheme="minorHAnsi"/>
              </w:rPr>
            </w:pPr>
          </w:p>
        </w:tc>
        <w:tc>
          <w:tcPr>
            <w:tcW w:w="1243" w:type="dxa"/>
          </w:tcPr>
          <w:p w14:paraId="23D4B393" w14:textId="2665B1A4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717A243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852EF8C" w14:textId="34D2E1E6" w:rsidR="00AC62A7" w:rsidRPr="000B7998" w:rsidRDefault="00AC62A7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s married before age 18 years (%)</w:t>
            </w:r>
          </w:p>
        </w:tc>
        <w:tc>
          <w:tcPr>
            <w:tcW w:w="1587" w:type="dxa"/>
          </w:tcPr>
          <w:p w14:paraId="2E199625" w14:textId="77777777" w:rsidR="00AC62A7" w:rsidRPr="000B7998" w:rsidRDefault="00AC62A7" w:rsidP="00AC62A7">
            <w:pPr>
              <w:rPr>
                <w:rFonts w:cstheme="minorHAnsi"/>
              </w:rPr>
            </w:pPr>
          </w:p>
        </w:tc>
        <w:tc>
          <w:tcPr>
            <w:tcW w:w="1243" w:type="dxa"/>
          </w:tcPr>
          <w:p w14:paraId="50BCAE5E" w14:textId="0F82F5BA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500CD98F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2BCB5188" w14:textId="2A13E1FC" w:rsidR="00AC62A7" w:rsidRPr="000B7998" w:rsidRDefault="00AC62A7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Total fertility rate (children per woman)</w:t>
            </w:r>
          </w:p>
        </w:tc>
        <w:tc>
          <w:tcPr>
            <w:tcW w:w="1587" w:type="dxa"/>
          </w:tcPr>
          <w:p w14:paraId="651D41E4" w14:textId="77777777" w:rsidR="00AC62A7" w:rsidRPr="000B7998" w:rsidRDefault="00AC62A7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32039F8E" w14:textId="6B1A257E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2D170AA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824C541" w14:textId="19310E79" w:rsidR="00AC62A7" w:rsidRPr="000B7998" w:rsidRDefault="00AC62A7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Females who </w:t>
            </w:r>
            <w:proofErr w:type="gramStart"/>
            <w:r w:rsidRPr="000B7998">
              <w:rPr>
                <w:rFonts w:cstheme="minorHAnsi"/>
              </w:rPr>
              <w:t>was</w:t>
            </w:r>
            <w:proofErr w:type="gramEnd"/>
            <w:r w:rsidRPr="000B7998">
              <w:rPr>
                <w:rFonts w:cstheme="minorHAnsi"/>
              </w:rPr>
              <w:t xml:space="preserve"> already mothers or pregnant at the time of the survey (%)</w:t>
            </w:r>
          </w:p>
        </w:tc>
        <w:tc>
          <w:tcPr>
            <w:tcW w:w="1587" w:type="dxa"/>
          </w:tcPr>
          <w:p w14:paraId="45B0272B" w14:textId="77777777" w:rsidR="00AC62A7" w:rsidRPr="000B7998" w:rsidRDefault="00AC62A7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</w:tcPr>
          <w:p w14:paraId="11DB8201" w14:textId="77777777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2B5AEE6E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496C5EE" w14:textId="3963D8EC" w:rsidR="00AC62A7" w:rsidRPr="000B7998" w:rsidRDefault="00AC62A7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Adolescent fertility rate for wom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15-19 years</w:t>
            </w:r>
            <w:r w:rsidR="005E17FD" w:rsidRPr="000B7998">
              <w:rPr>
                <w:rFonts w:cstheme="minorHAnsi"/>
              </w:rPr>
              <w:t xml:space="preserve"> (Births per 1000 women)</w:t>
            </w:r>
          </w:p>
        </w:tc>
        <w:tc>
          <w:tcPr>
            <w:tcW w:w="1587" w:type="dxa"/>
          </w:tcPr>
          <w:p w14:paraId="07341E25" w14:textId="77777777" w:rsidR="00AC62A7" w:rsidRPr="000B7998" w:rsidRDefault="00AC62A7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75752D62" w14:textId="77777777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51387D36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76320040" w14:textId="00A5C44A" w:rsidR="00AC62A7" w:rsidRPr="000B7998" w:rsidRDefault="001F6B83" w:rsidP="00AC62A7">
            <w:pPr>
              <w:pStyle w:val="ListParagraph"/>
              <w:ind w:left="0"/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Current Use of Family Planning Methods (Currently Married Women)</w:t>
            </w:r>
          </w:p>
        </w:tc>
        <w:tc>
          <w:tcPr>
            <w:tcW w:w="1587" w:type="dxa"/>
          </w:tcPr>
          <w:p w14:paraId="77409B58" w14:textId="77777777" w:rsidR="00AC62A7" w:rsidRPr="000B7998" w:rsidRDefault="00AC62A7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0494882B" w14:textId="77777777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AC62A7" w:rsidRPr="000B7998" w14:paraId="366A4AAC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B326310" w14:textId="4685A6BB" w:rsidR="00AC62A7" w:rsidRPr="000B7998" w:rsidRDefault="001F6B83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lastRenderedPageBreak/>
              <w:t>Any method (%)</w:t>
            </w:r>
          </w:p>
        </w:tc>
        <w:tc>
          <w:tcPr>
            <w:tcW w:w="1587" w:type="dxa"/>
          </w:tcPr>
          <w:p w14:paraId="270F24BA" w14:textId="77777777" w:rsidR="00AC62A7" w:rsidRPr="000B7998" w:rsidRDefault="00AC62A7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0B00BD49" w14:textId="77777777" w:rsidR="00AC62A7" w:rsidRPr="000B7998" w:rsidRDefault="00AC62A7" w:rsidP="00AC62A7">
            <w:pPr>
              <w:pStyle w:val="ListParagraph"/>
              <w:rPr>
                <w:rFonts w:cstheme="minorHAnsi"/>
              </w:rPr>
            </w:pPr>
          </w:p>
        </w:tc>
      </w:tr>
      <w:tr w:rsidR="001F6B83" w:rsidRPr="000B7998" w14:paraId="7155E26C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46FDC37" w14:textId="105A3B56" w:rsidR="001F6B83" w:rsidRPr="000B7998" w:rsidRDefault="001F6B83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Any modern method (%)</w:t>
            </w:r>
          </w:p>
        </w:tc>
        <w:tc>
          <w:tcPr>
            <w:tcW w:w="1587" w:type="dxa"/>
          </w:tcPr>
          <w:p w14:paraId="425FFA74" w14:textId="77777777" w:rsidR="001F6B83" w:rsidRPr="000B7998" w:rsidRDefault="001F6B83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77181120" w14:textId="77777777" w:rsidR="001F6B83" w:rsidRPr="000B7998" w:rsidRDefault="001F6B83" w:rsidP="00AC62A7">
            <w:pPr>
              <w:pStyle w:val="ListParagraph"/>
              <w:rPr>
                <w:rFonts w:cstheme="minorHAnsi"/>
              </w:rPr>
            </w:pPr>
          </w:p>
        </w:tc>
      </w:tr>
      <w:tr w:rsidR="001F6B83" w:rsidRPr="000B7998" w14:paraId="0497A968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F83E25B" w14:textId="76420228" w:rsidR="001F6B83" w:rsidRPr="000B7998" w:rsidRDefault="001F6B83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 sterilization (%)</w:t>
            </w:r>
          </w:p>
        </w:tc>
        <w:tc>
          <w:tcPr>
            <w:tcW w:w="1587" w:type="dxa"/>
          </w:tcPr>
          <w:p w14:paraId="518F6598" w14:textId="77777777" w:rsidR="001F6B83" w:rsidRPr="000B7998" w:rsidRDefault="001F6B83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05395C54" w14:textId="77777777" w:rsidR="001F6B83" w:rsidRPr="000B7998" w:rsidRDefault="001F6B83" w:rsidP="00AC62A7">
            <w:pPr>
              <w:pStyle w:val="ListParagraph"/>
              <w:rPr>
                <w:rFonts w:cstheme="minorHAnsi"/>
              </w:rPr>
            </w:pPr>
          </w:p>
        </w:tc>
      </w:tr>
      <w:tr w:rsidR="001F6B83" w:rsidRPr="000B7998" w14:paraId="1E017D7F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27BB96F0" w14:textId="4CE2D231" w:rsidR="001F6B83" w:rsidRPr="000B7998" w:rsidRDefault="001F6B83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Male sterilization (%)</w:t>
            </w:r>
          </w:p>
        </w:tc>
        <w:tc>
          <w:tcPr>
            <w:tcW w:w="1587" w:type="dxa"/>
          </w:tcPr>
          <w:p w14:paraId="629A2EBB" w14:textId="77777777" w:rsidR="001F6B83" w:rsidRPr="000B7998" w:rsidRDefault="001F6B83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FFFA8F4" w14:textId="77777777" w:rsidR="001F6B83" w:rsidRPr="000B7998" w:rsidRDefault="001F6B83" w:rsidP="00AC62A7">
            <w:pPr>
              <w:pStyle w:val="ListParagraph"/>
              <w:rPr>
                <w:rFonts w:cstheme="minorHAnsi"/>
              </w:rPr>
            </w:pPr>
          </w:p>
        </w:tc>
      </w:tr>
      <w:tr w:rsidR="001F6B83" w:rsidRPr="000B7998" w14:paraId="0C999E97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1CA67161" w14:textId="42229739" w:rsidR="001F6B83" w:rsidRPr="000B7998" w:rsidRDefault="001F6B83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IUD/PPIUD (%)</w:t>
            </w:r>
          </w:p>
        </w:tc>
        <w:tc>
          <w:tcPr>
            <w:tcW w:w="1587" w:type="dxa"/>
          </w:tcPr>
          <w:p w14:paraId="3858625E" w14:textId="77777777" w:rsidR="001F6B83" w:rsidRPr="000B7998" w:rsidRDefault="001F6B83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31C2789B" w14:textId="77777777" w:rsidR="001F6B83" w:rsidRPr="000B7998" w:rsidRDefault="001F6B83" w:rsidP="00AC62A7">
            <w:pPr>
              <w:pStyle w:val="ListParagraph"/>
              <w:rPr>
                <w:rFonts w:cstheme="minorHAnsi"/>
              </w:rPr>
            </w:pPr>
          </w:p>
        </w:tc>
      </w:tr>
      <w:tr w:rsidR="001F6B83" w:rsidRPr="000B7998" w14:paraId="6FB92DB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98A62CB" w14:textId="7E57F0FD" w:rsidR="001F6B83" w:rsidRPr="000B7998" w:rsidRDefault="001F6B83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Pill (%)</w:t>
            </w:r>
          </w:p>
        </w:tc>
        <w:tc>
          <w:tcPr>
            <w:tcW w:w="1587" w:type="dxa"/>
          </w:tcPr>
          <w:p w14:paraId="7CFCF41D" w14:textId="77777777" w:rsidR="001F6B83" w:rsidRPr="000B7998" w:rsidRDefault="001F6B83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0F2DEBBB" w14:textId="77777777" w:rsidR="001F6B83" w:rsidRPr="000B7998" w:rsidRDefault="001F6B83" w:rsidP="00AC62A7">
            <w:pPr>
              <w:pStyle w:val="ListParagraph"/>
              <w:rPr>
                <w:rFonts w:cstheme="minorHAnsi"/>
              </w:rPr>
            </w:pPr>
          </w:p>
        </w:tc>
      </w:tr>
      <w:tr w:rsidR="001F6B83" w:rsidRPr="000B7998" w14:paraId="479933F8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21F9CD3" w14:textId="3FC72CA6" w:rsidR="001F6B83" w:rsidRPr="000B7998" w:rsidRDefault="001F6B83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ondom (%)</w:t>
            </w:r>
          </w:p>
        </w:tc>
        <w:tc>
          <w:tcPr>
            <w:tcW w:w="1587" w:type="dxa"/>
          </w:tcPr>
          <w:p w14:paraId="71D03FD6" w14:textId="77777777" w:rsidR="001F6B83" w:rsidRPr="000B7998" w:rsidRDefault="001F6B83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D2DF83D" w14:textId="77777777" w:rsidR="001F6B83" w:rsidRPr="000B7998" w:rsidRDefault="001F6B83" w:rsidP="00AC62A7">
            <w:pPr>
              <w:pStyle w:val="ListParagraph"/>
              <w:rPr>
                <w:rFonts w:cstheme="minorHAnsi"/>
              </w:rPr>
            </w:pPr>
          </w:p>
        </w:tc>
      </w:tr>
      <w:tr w:rsidR="001F6B83" w:rsidRPr="000B7998" w14:paraId="23017807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22D47B1" w14:textId="6A6362FF" w:rsidR="001F6B83" w:rsidRPr="000B7998" w:rsidRDefault="001F6B83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Injectables (%)</w:t>
            </w:r>
          </w:p>
        </w:tc>
        <w:tc>
          <w:tcPr>
            <w:tcW w:w="1587" w:type="dxa"/>
          </w:tcPr>
          <w:p w14:paraId="5E24219F" w14:textId="77777777" w:rsidR="001F6B83" w:rsidRPr="000B7998" w:rsidRDefault="001F6B83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2B2AC62D" w14:textId="77777777" w:rsidR="001F6B83" w:rsidRPr="000B7998" w:rsidRDefault="001F6B83" w:rsidP="00AC62A7">
            <w:pPr>
              <w:pStyle w:val="ListParagraph"/>
              <w:rPr>
                <w:rFonts w:cstheme="minorHAnsi"/>
              </w:rPr>
            </w:pPr>
          </w:p>
        </w:tc>
      </w:tr>
      <w:tr w:rsidR="007E5FA7" w:rsidRPr="000B7998" w14:paraId="24F0ECE3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961A498" w14:textId="242C1015" w:rsidR="007E5FA7" w:rsidRPr="000B7998" w:rsidRDefault="007E5FA7" w:rsidP="00AC62A7">
            <w:pPr>
              <w:pStyle w:val="ListParagraph"/>
              <w:ind w:left="0"/>
              <w:rPr>
                <w:rFonts w:cstheme="minorHAnsi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Maternal and Child Health</w:t>
            </w:r>
          </w:p>
        </w:tc>
        <w:tc>
          <w:tcPr>
            <w:tcW w:w="1587" w:type="dxa"/>
          </w:tcPr>
          <w:p w14:paraId="71F41AE8" w14:textId="77777777" w:rsidR="007E5FA7" w:rsidRPr="000B7998" w:rsidRDefault="007E5FA7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3CB91F42" w14:textId="77777777" w:rsidR="007E5FA7" w:rsidRPr="000B7998" w:rsidRDefault="007E5FA7" w:rsidP="00AC62A7">
            <w:pPr>
              <w:pStyle w:val="ListParagraph"/>
              <w:rPr>
                <w:rFonts w:cstheme="minorHAnsi"/>
              </w:rPr>
            </w:pPr>
          </w:p>
        </w:tc>
      </w:tr>
      <w:tr w:rsidR="007E5FA7" w:rsidRPr="000B7998" w14:paraId="6A28B4F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5E45A132" w14:textId="7B4872D4" w:rsidR="007E5FA7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Maternity Care (for last birth in the 5 years before the survey)</w:t>
            </w:r>
          </w:p>
        </w:tc>
        <w:tc>
          <w:tcPr>
            <w:tcW w:w="1587" w:type="dxa"/>
          </w:tcPr>
          <w:p w14:paraId="3045F3A6" w14:textId="77777777" w:rsidR="007E5FA7" w:rsidRPr="000B7998" w:rsidRDefault="007E5FA7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06A10425" w14:textId="77777777" w:rsidR="007E5FA7" w:rsidRPr="000B7998" w:rsidRDefault="007E5FA7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68927B0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928ADEF" w14:textId="10D0A568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Mothers who had an antenatal check-up in the first trimester (%)</w:t>
            </w:r>
          </w:p>
        </w:tc>
        <w:tc>
          <w:tcPr>
            <w:tcW w:w="1587" w:type="dxa"/>
          </w:tcPr>
          <w:p w14:paraId="38A57E6B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3FEFAB7C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39551B99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0F58FEF" w14:textId="1A3E5017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Mothers who had at least 4 antenatal care visits (%)</w:t>
            </w:r>
          </w:p>
        </w:tc>
        <w:tc>
          <w:tcPr>
            <w:tcW w:w="1587" w:type="dxa"/>
          </w:tcPr>
          <w:p w14:paraId="479FB62A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51C4A24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165AB2A8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79D8FB33" w14:textId="3A852E53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Mothers whose last birth was protected against neonatal tetanus9 (%)</w:t>
            </w:r>
          </w:p>
        </w:tc>
        <w:tc>
          <w:tcPr>
            <w:tcW w:w="1587" w:type="dxa"/>
          </w:tcPr>
          <w:p w14:paraId="1429BFCD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20AFE115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0BCB829C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2EE0845" w14:textId="723CF3D0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Mothers who consumed iron folic acid for 100 days or more when they were pregnant (%)</w:t>
            </w:r>
          </w:p>
        </w:tc>
        <w:tc>
          <w:tcPr>
            <w:tcW w:w="1587" w:type="dxa"/>
          </w:tcPr>
          <w:p w14:paraId="70BFFF34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10AE5A51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30520307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D8F9172" w14:textId="462B9592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Registered pregnancies for which the mother received a </w:t>
            </w:r>
            <w:proofErr w:type="gramStart"/>
            <w:r w:rsidRPr="000B7998">
              <w:rPr>
                <w:rFonts w:cstheme="minorHAnsi"/>
              </w:rPr>
              <w:t>Mother</w:t>
            </w:r>
            <w:proofErr w:type="gramEnd"/>
            <w:r w:rsidRPr="000B7998">
              <w:rPr>
                <w:rFonts w:cstheme="minorHAnsi"/>
              </w:rPr>
              <w:t xml:space="preserve"> and Child Protection (MCP) card (%)</w:t>
            </w:r>
          </w:p>
        </w:tc>
        <w:tc>
          <w:tcPr>
            <w:tcW w:w="1587" w:type="dxa"/>
          </w:tcPr>
          <w:p w14:paraId="37CBBA26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1DB127D6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772D0269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573FD6D1" w14:textId="09C77C70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Mothers who received postnatal care from a doctor/nurse/LHV/ANM/midwife/other health personnel within 2 days of delivery (%)</w:t>
            </w:r>
          </w:p>
        </w:tc>
        <w:tc>
          <w:tcPr>
            <w:tcW w:w="1587" w:type="dxa"/>
          </w:tcPr>
          <w:p w14:paraId="4720F707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6B19EFC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3361A314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FA95A0A" w14:textId="74052D96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Average out-of-pocket expenditure per delivery in a public health facility (Rs.)</w:t>
            </w:r>
          </w:p>
        </w:tc>
        <w:tc>
          <w:tcPr>
            <w:tcW w:w="1587" w:type="dxa"/>
          </w:tcPr>
          <w:p w14:paraId="4EF02758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6E224298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67BF3218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5450053D" w14:textId="086B0B95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hildren born at home who were taken to a health facility for a check-up within 24 hours of birth (%)</w:t>
            </w:r>
          </w:p>
        </w:tc>
        <w:tc>
          <w:tcPr>
            <w:tcW w:w="1587" w:type="dxa"/>
          </w:tcPr>
          <w:p w14:paraId="1CE5D871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38AD3461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29B36AAC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AFAA9BF" w14:textId="45CCEBDC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hildren who received postnatal care from a doctor/nurse/LHV/ANM/midwife/other health personnel within 2 days of delivery (%)</w:t>
            </w:r>
          </w:p>
        </w:tc>
        <w:tc>
          <w:tcPr>
            <w:tcW w:w="1587" w:type="dxa"/>
          </w:tcPr>
          <w:p w14:paraId="3D4EE904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174E161F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194EA9DB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274DEE81" w14:textId="3A16487C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Delivery Care (for births in the 5 years before the survey)</w:t>
            </w:r>
          </w:p>
        </w:tc>
        <w:tc>
          <w:tcPr>
            <w:tcW w:w="1587" w:type="dxa"/>
          </w:tcPr>
          <w:p w14:paraId="73C3A0E1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32FFC5A9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1947E514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7AFA08AC" w14:textId="620F063F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Institutional births (%)</w:t>
            </w:r>
          </w:p>
        </w:tc>
        <w:tc>
          <w:tcPr>
            <w:tcW w:w="1587" w:type="dxa"/>
          </w:tcPr>
          <w:p w14:paraId="652BAA90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73B4EB9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6850BAB6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97E0203" w14:textId="50B89C20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Institutional births in public facility (%)</w:t>
            </w:r>
          </w:p>
        </w:tc>
        <w:tc>
          <w:tcPr>
            <w:tcW w:w="1587" w:type="dxa"/>
          </w:tcPr>
          <w:p w14:paraId="22200A61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23AE42F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63C2DB36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54B50F96" w14:textId="29685A89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Home births that were conducted by skilled health personnel10 (%)</w:t>
            </w:r>
          </w:p>
        </w:tc>
        <w:tc>
          <w:tcPr>
            <w:tcW w:w="1587" w:type="dxa"/>
          </w:tcPr>
          <w:p w14:paraId="4123D292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16520628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0FDFDC07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5B63488F" w14:textId="6C64DA4D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Births attended by skilled health personnel10 (%)</w:t>
            </w:r>
          </w:p>
        </w:tc>
        <w:tc>
          <w:tcPr>
            <w:tcW w:w="1587" w:type="dxa"/>
          </w:tcPr>
          <w:p w14:paraId="0AE37436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2EE026C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6894A50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78CB882" w14:textId="3B4EFF4F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Births delivered by caesarean section (%)</w:t>
            </w:r>
          </w:p>
        </w:tc>
        <w:tc>
          <w:tcPr>
            <w:tcW w:w="1587" w:type="dxa"/>
          </w:tcPr>
          <w:p w14:paraId="7C8F336E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1CB50BDB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3CDA242B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2AD3D3E5" w14:textId="1F55E637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Births in a private health facility that were delivered by caesarean section (%)</w:t>
            </w:r>
          </w:p>
        </w:tc>
        <w:tc>
          <w:tcPr>
            <w:tcW w:w="1587" w:type="dxa"/>
          </w:tcPr>
          <w:p w14:paraId="1B74C91E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6A543DF7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267ABA" w:rsidRPr="000B7998" w14:paraId="77679F91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D4E1872" w14:textId="51997ED6" w:rsidR="00267ABA" w:rsidRPr="000B7998" w:rsidRDefault="00267ABA" w:rsidP="00DE7B87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Births in a public health facility that were delivered by caesarean section (%)</w:t>
            </w:r>
          </w:p>
        </w:tc>
        <w:tc>
          <w:tcPr>
            <w:tcW w:w="1587" w:type="dxa"/>
          </w:tcPr>
          <w:p w14:paraId="080C7368" w14:textId="77777777" w:rsidR="00267ABA" w:rsidRPr="000B7998" w:rsidRDefault="00267ABA" w:rsidP="00AC62A7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60B413C7" w14:textId="77777777" w:rsidR="00267ABA" w:rsidRPr="000B7998" w:rsidRDefault="00267ABA" w:rsidP="00AC62A7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7DA65AE3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80BFBB5" w14:textId="3B53A1FC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Tobacco Use and Alcohol Consumption</w:t>
            </w:r>
          </w:p>
        </w:tc>
        <w:tc>
          <w:tcPr>
            <w:tcW w:w="1587" w:type="dxa"/>
          </w:tcPr>
          <w:p w14:paraId="2EC42D9D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3716B83A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5DB9EA9D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5A89D9D4" w14:textId="3213AFB7" w:rsidR="00FA0DF6" w:rsidRPr="000B7998" w:rsidRDefault="00FA0DF6" w:rsidP="00DE7B87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Female population who </w:t>
            </w:r>
            <w:proofErr w:type="gramStart"/>
            <w:r w:rsidRPr="000B7998">
              <w:rPr>
                <w:rFonts w:cstheme="minorHAnsi"/>
              </w:rPr>
              <w:t>use</w:t>
            </w:r>
            <w:proofErr w:type="gramEnd"/>
            <w:r w:rsidRPr="000B7998">
              <w:rPr>
                <w:rFonts w:cstheme="minorHAnsi"/>
              </w:rPr>
              <w:t xml:space="preserve"> any kind of tobacco (%)</w:t>
            </w:r>
          </w:p>
        </w:tc>
        <w:tc>
          <w:tcPr>
            <w:tcW w:w="1587" w:type="dxa"/>
          </w:tcPr>
          <w:p w14:paraId="7576872F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F2D08DD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46658885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CD7BFAC" w14:textId="50BF4891" w:rsidR="00FA0DF6" w:rsidRPr="000B7998" w:rsidRDefault="00FA0DF6" w:rsidP="00DE7B87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Female population who </w:t>
            </w:r>
            <w:proofErr w:type="gramStart"/>
            <w:r w:rsidRPr="000B7998">
              <w:rPr>
                <w:rFonts w:cstheme="minorHAnsi"/>
              </w:rPr>
              <w:t>consume</w:t>
            </w:r>
            <w:proofErr w:type="gramEnd"/>
            <w:r w:rsidRPr="000B7998">
              <w:rPr>
                <w:rFonts w:cstheme="minorHAnsi"/>
              </w:rPr>
              <w:t xml:space="preserve"> alcohol (%)</w:t>
            </w:r>
          </w:p>
        </w:tc>
        <w:tc>
          <w:tcPr>
            <w:tcW w:w="1587" w:type="dxa"/>
          </w:tcPr>
          <w:p w14:paraId="3BE0F6A9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0638EAE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4CD6B3FE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A3B67FA" w14:textId="6EBDC899" w:rsidR="00FA0DF6" w:rsidRPr="000B7998" w:rsidRDefault="00FA0DF6" w:rsidP="00DE7B87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 population who ever done tattooing (%)</w:t>
            </w:r>
          </w:p>
        </w:tc>
        <w:tc>
          <w:tcPr>
            <w:tcW w:w="1587" w:type="dxa"/>
          </w:tcPr>
          <w:p w14:paraId="0410C913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12FE9CEC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13E6F29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15BDB618" w14:textId="10F3D5AB" w:rsidR="00FA0DF6" w:rsidRPr="000B7998" w:rsidRDefault="00FA0DF6" w:rsidP="00DE7B87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 population who ever done piercing (%)</w:t>
            </w:r>
          </w:p>
        </w:tc>
        <w:tc>
          <w:tcPr>
            <w:tcW w:w="1587" w:type="dxa"/>
          </w:tcPr>
          <w:p w14:paraId="29FF7275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7D6BB94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0787B00F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2DBB723F" w14:textId="595A8DE6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Chronic Disease Conditions</w:t>
            </w:r>
          </w:p>
        </w:tc>
        <w:tc>
          <w:tcPr>
            <w:tcW w:w="1587" w:type="dxa"/>
          </w:tcPr>
          <w:p w14:paraId="0B1A99E8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168F038B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3C195ABC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7312413" w14:textId="67B35324" w:rsidR="00FA0DF6" w:rsidRPr="000B7998" w:rsidRDefault="00FA0DF6" w:rsidP="00DE7B87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</w:pPr>
            <w:r w:rsidRPr="000B7998">
              <w:rPr>
                <w:rFonts w:cstheme="minorHAnsi"/>
              </w:rPr>
              <w:t xml:space="preserve">Female </w:t>
            </w:r>
            <w:r w:rsidRPr="000B7998">
              <w:rPr>
                <w:rFonts w:cstheme="minorHAnsi"/>
                <w:lang w:val="en-GB"/>
              </w:rPr>
              <w:t>population ever diagnosed with Diabetes</w:t>
            </w:r>
          </w:p>
        </w:tc>
        <w:tc>
          <w:tcPr>
            <w:tcW w:w="1587" w:type="dxa"/>
          </w:tcPr>
          <w:p w14:paraId="03419392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05C6F107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7B58534A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15A94FCD" w14:textId="67F1822C" w:rsidR="00FA0DF6" w:rsidRPr="000B7998" w:rsidRDefault="00FA0DF6" w:rsidP="00DE7B87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</w:rPr>
              <w:t xml:space="preserve">Female </w:t>
            </w:r>
            <w:r w:rsidRPr="000B7998">
              <w:rPr>
                <w:rFonts w:cstheme="minorHAnsi"/>
                <w:lang w:val="en-GB"/>
              </w:rPr>
              <w:t>population ever diagnosed with hypertension</w:t>
            </w:r>
          </w:p>
        </w:tc>
        <w:tc>
          <w:tcPr>
            <w:tcW w:w="1587" w:type="dxa"/>
          </w:tcPr>
          <w:p w14:paraId="1B671D27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DD6250D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7208FC18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7003DED" w14:textId="3EF428C9" w:rsidR="00FA0DF6" w:rsidRPr="000B7998" w:rsidRDefault="00FA0DF6" w:rsidP="00DE7B87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</w:rPr>
              <w:t xml:space="preserve">Female </w:t>
            </w:r>
            <w:r w:rsidRPr="000B7998">
              <w:rPr>
                <w:rFonts w:cstheme="minorHAnsi"/>
                <w:lang w:val="en-GB"/>
              </w:rPr>
              <w:t>population ever diagnosed with Sickle cell condition</w:t>
            </w:r>
          </w:p>
        </w:tc>
        <w:tc>
          <w:tcPr>
            <w:tcW w:w="1587" w:type="dxa"/>
          </w:tcPr>
          <w:p w14:paraId="6F548BE1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19872E54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024AE5FE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5A26846C" w14:textId="61B2CB25" w:rsidR="00FA0DF6" w:rsidRPr="000B7998" w:rsidRDefault="00FA0DF6" w:rsidP="00DE7B87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</w:rPr>
              <w:lastRenderedPageBreak/>
              <w:t xml:space="preserve">Female </w:t>
            </w:r>
            <w:r w:rsidRPr="000B7998">
              <w:rPr>
                <w:rFonts w:cstheme="minorHAnsi"/>
                <w:lang w:val="en-GB"/>
              </w:rPr>
              <w:t>population ever diagnosed with Tuberculosis</w:t>
            </w:r>
          </w:p>
        </w:tc>
        <w:tc>
          <w:tcPr>
            <w:tcW w:w="1587" w:type="dxa"/>
          </w:tcPr>
          <w:p w14:paraId="12B30EC2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7A49F50D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14D7C605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2AC2CA5D" w14:textId="579CDD76" w:rsidR="00FA0DF6" w:rsidRPr="000B7998" w:rsidRDefault="00FA0DF6" w:rsidP="00DE7B87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</w:rPr>
              <w:t xml:space="preserve">Female </w:t>
            </w:r>
            <w:r w:rsidRPr="000B7998">
              <w:rPr>
                <w:rFonts w:cstheme="minorHAnsi"/>
                <w:lang w:val="en-GB"/>
              </w:rPr>
              <w:t>population ever diagnosed with Cancer</w:t>
            </w:r>
          </w:p>
        </w:tc>
        <w:tc>
          <w:tcPr>
            <w:tcW w:w="1587" w:type="dxa"/>
          </w:tcPr>
          <w:p w14:paraId="0DDA129A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020855FF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5E6C5EE7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65CB377" w14:textId="7E81A8C5" w:rsidR="00FA0DF6" w:rsidRPr="000B7998" w:rsidRDefault="00FA0DF6" w:rsidP="00FA0DF6">
            <w:pPr>
              <w:pStyle w:val="ListParagraph"/>
              <w:ind w:left="0"/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Knowledge of HIV/AIDS</w:t>
            </w:r>
          </w:p>
        </w:tc>
        <w:tc>
          <w:tcPr>
            <w:tcW w:w="1587" w:type="dxa"/>
          </w:tcPr>
          <w:p w14:paraId="6D5DA9DB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3D4A174B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0FA78AED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14813D37" w14:textId="7666F486" w:rsidR="00FA0DF6" w:rsidRPr="000B7998" w:rsidRDefault="0075167D" w:rsidP="00B851EB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</w:pPr>
            <w:r w:rsidRPr="000B7998">
              <w:rPr>
                <w:rFonts w:cstheme="minorHAnsi"/>
              </w:rPr>
              <w:t>Female</w:t>
            </w:r>
            <w:r w:rsidR="001A46BD" w:rsidRPr="000B7998">
              <w:rPr>
                <w:rFonts w:cstheme="minorHAnsi"/>
              </w:rPr>
              <w:t>s</w:t>
            </w:r>
            <w:r w:rsidR="00FA0DF6" w:rsidRPr="000B7998">
              <w:rPr>
                <w:rFonts w:cstheme="minorHAnsi"/>
              </w:rPr>
              <w:t xml:space="preserve"> who </w:t>
            </w:r>
            <w:r w:rsidR="001A46BD" w:rsidRPr="000B7998">
              <w:rPr>
                <w:rFonts w:cstheme="minorHAnsi"/>
              </w:rPr>
              <w:t>have</w:t>
            </w:r>
            <w:r w:rsidR="00FA0DF6" w:rsidRPr="000B7998">
              <w:rPr>
                <w:rFonts w:cstheme="minorHAnsi"/>
              </w:rPr>
              <w:t xml:space="preserve"> comprehensive knowledge </w:t>
            </w:r>
          </w:p>
        </w:tc>
        <w:tc>
          <w:tcPr>
            <w:tcW w:w="1587" w:type="dxa"/>
          </w:tcPr>
          <w:p w14:paraId="3D16350E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17FE3E45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FA0DF6" w:rsidRPr="000B7998" w14:paraId="1A7DA102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D273FB5" w14:textId="66BFADF1" w:rsidR="00FA0DF6" w:rsidRPr="000B7998" w:rsidRDefault="0075167D" w:rsidP="00B851EB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</w:t>
            </w:r>
            <w:r w:rsidR="001A46BD" w:rsidRPr="000B7998">
              <w:rPr>
                <w:rFonts w:cstheme="minorHAnsi"/>
              </w:rPr>
              <w:t>s</w:t>
            </w:r>
            <w:r w:rsidR="00FA0DF6" w:rsidRPr="000B7998">
              <w:rPr>
                <w:rFonts w:cstheme="minorHAnsi"/>
              </w:rPr>
              <w:t xml:space="preserve"> who know that consistent condom use can reduce the chance of getting HIV/AIDS</w:t>
            </w:r>
          </w:p>
        </w:tc>
        <w:tc>
          <w:tcPr>
            <w:tcW w:w="1587" w:type="dxa"/>
          </w:tcPr>
          <w:p w14:paraId="25C3CA3D" w14:textId="77777777" w:rsidR="00FA0DF6" w:rsidRPr="000B7998" w:rsidRDefault="00FA0DF6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63324493" w14:textId="77777777" w:rsidR="00FA0DF6" w:rsidRPr="000B7998" w:rsidRDefault="00FA0DF6" w:rsidP="00FA0DF6">
            <w:pPr>
              <w:pStyle w:val="ListParagraph"/>
              <w:rPr>
                <w:rFonts w:cstheme="minorHAnsi"/>
              </w:rPr>
            </w:pPr>
          </w:p>
        </w:tc>
      </w:tr>
      <w:tr w:rsidR="005E17FD" w:rsidRPr="000B7998" w14:paraId="1A59CE4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1DDC5CE1" w14:textId="61653EFF" w:rsidR="005E17FD" w:rsidRPr="000B7998" w:rsidRDefault="00C5173B" w:rsidP="00C5173B">
            <w:pPr>
              <w:rPr>
                <w:rFonts w:cstheme="minorHAnsi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Women's Empowerment</w:t>
            </w:r>
            <w:r w:rsidRPr="000B7998">
              <w:rPr>
                <w:rFonts w:cstheme="minorHAnsi"/>
              </w:rPr>
              <w:t xml:space="preserve"> </w:t>
            </w:r>
          </w:p>
        </w:tc>
        <w:tc>
          <w:tcPr>
            <w:tcW w:w="1587" w:type="dxa"/>
          </w:tcPr>
          <w:p w14:paraId="29E3DF4F" w14:textId="77777777" w:rsidR="005E17FD" w:rsidRPr="000B7998" w:rsidRDefault="005E17FD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25FA9CB0" w14:textId="77777777" w:rsidR="005E17FD" w:rsidRPr="000B7998" w:rsidRDefault="005E17FD" w:rsidP="00FA0DF6">
            <w:pPr>
              <w:pStyle w:val="ListParagraph"/>
              <w:rPr>
                <w:rFonts w:cstheme="minorHAnsi"/>
              </w:rPr>
            </w:pPr>
          </w:p>
        </w:tc>
      </w:tr>
      <w:tr w:rsidR="00C5173B" w:rsidRPr="000B7998" w14:paraId="1341AEFC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9148AAF" w14:textId="72D659F3" w:rsidR="00C5173B" w:rsidRPr="000B7998" w:rsidRDefault="00C5173B" w:rsidP="00B851EB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Currently married women who usually participate in three household decisions</w:t>
            </w:r>
            <w:r w:rsidRPr="000B7998">
              <w:rPr>
                <w:rFonts w:cstheme="minorHAnsi"/>
                <w:vertAlign w:val="superscript"/>
              </w:rPr>
              <w:t>8</w:t>
            </w:r>
          </w:p>
        </w:tc>
        <w:tc>
          <w:tcPr>
            <w:tcW w:w="1587" w:type="dxa"/>
          </w:tcPr>
          <w:p w14:paraId="74190169" w14:textId="77777777" w:rsidR="00C5173B" w:rsidRPr="000B7998" w:rsidRDefault="00C5173B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7E580EEE" w14:textId="77777777" w:rsidR="00C5173B" w:rsidRPr="000B7998" w:rsidRDefault="00C5173B" w:rsidP="00FA0DF6">
            <w:pPr>
              <w:pStyle w:val="ListParagraph"/>
              <w:rPr>
                <w:rFonts w:cstheme="minorHAnsi"/>
              </w:rPr>
            </w:pPr>
          </w:p>
        </w:tc>
      </w:tr>
      <w:tr w:rsidR="00C5173B" w:rsidRPr="000B7998" w14:paraId="15D9630E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B57ECBA" w14:textId="685506FC" w:rsidR="00C5173B" w:rsidRPr="000B7998" w:rsidRDefault="00C5173B" w:rsidP="00B851EB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 who worked in the last 12 months and were paid in cash (%)</w:t>
            </w:r>
          </w:p>
        </w:tc>
        <w:tc>
          <w:tcPr>
            <w:tcW w:w="1587" w:type="dxa"/>
          </w:tcPr>
          <w:p w14:paraId="07217856" w14:textId="77777777" w:rsidR="00C5173B" w:rsidRPr="000B7998" w:rsidRDefault="00C5173B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2A1229C6" w14:textId="77777777" w:rsidR="00C5173B" w:rsidRPr="000B7998" w:rsidRDefault="00C5173B" w:rsidP="00FA0DF6">
            <w:pPr>
              <w:pStyle w:val="ListParagraph"/>
              <w:rPr>
                <w:rFonts w:cstheme="minorHAnsi"/>
              </w:rPr>
            </w:pPr>
          </w:p>
        </w:tc>
      </w:tr>
      <w:tr w:rsidR="00C5173B" w:rsidRPr="000B7998" w14:paraId="64387478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7FD8FDBA" w14:textId="2D32E2D1" w:rsidR="00C5173B" w:rsidRPr="000B7998" w:rsidRDefault="00C5173B" w:rsidP="00B851EB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 owning a house and/or land (alone or jointly with others) (%)</w:t>
            </w:r>
          </w:p>
        </w:tc>
        <w:tc>
          <w:tcPr>
            <w:tcW w:w="1587" w:type="dxa"/>
          </w:tcPr>
          <w:p w14:paraId="428AC075" w14:textId="77777777" w:rsidR="00C5173B" w:rsidRPr="000B7998" w:rsidRDefault="00C5173B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600613F4" w14:textId="77777777" w:rsidR="00C5173B" w:rsidRPr="000B7998" w:rsidRDefault="00C5173B" w:rsidP="00FA0DF6">
            <w:pPr>
              <w:pStyle w:val="ListParagraph"/>
              <w:rPr>
                <w:rFonts w:cstheme="minorHAnsi"/>
              </w:rPr>
            </w:pPr>
          </w:p>
        </w:tc>
      </w:tr>
      <w:tr w:rsidR="00C5173B" w:rsidRPr="000B7998" w14:paraId="05DFB8F7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59A00F19" w14:textId="72E13503" w:rsidR="00C5173B" w:rsidRPr="000B7998" w:rsidRDefault="00C5173B" w:rsidP="00B851EB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 having a bank or savings account that they themselves use (%)</w:t>
            </w:r>
          </w:p>
        </w:tc>
        <w:tc>
          <w:tcPr>
            <w:tcW w:w="1587" w:type="dxa"/>
          </w:tcPr>
          <w:p w14:paraId="6C7020AC" w14:textId="77777777" w:rsidR="00C5173B" w:rsidRPr="000B7998" w:rsidRDefault="00C5173B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24A26A96" w14:textId="77777777" w:rsidR="00C5173B" w:rsidRPr="000B7998" w:rsidRDefault="00C5173B" w:rsidP="00FA0DF6">
            <w:pPr>
              <w:pStyle w:val="ListParagraph"/>
              <w:rPr>
                <w:rFonts w:cstheme="minorHAnsi"/>
              </w:rPr>
            </w:pPr>
          </w:p>
        </w:tc>
      </w:tr>
      <w:tr w:rsidR="00C5173B" w:rsidRPr="000B7998" w14:paraId="03E818A2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7694E602" w14:textId="5F94DE4D" w:rsidR="00C5173B" w:rsidRPr="000B7998" w:rsidRDefault="00C5173B" w:rsidP="00B851EB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 having a mobile phone that they themselves use (%)</w:t>
            </w:r>
          </w:p>
        </w:tc>
        <w:tc>
          <w:tcPr>
            <w:tcW w:w="1587" w:type="dxa"/>
          </w:tcPr>
          <w:p w14:paraId="4948D635" w14:textId="77777777" w:rsidR="00C5173B" w:rsidRPr="000B7998" w:rsidRDefault="00C5173B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0A4E9649" w14:textId="77777777" w:rsidR="00C5173B" w:rsidRPr="000B7998" w:rsidRDefault="00C5173B" w:rsidP="00FA0DF6">
            <w:pPr>
              <w:pStyle w:val="ListParagraph"/>
              <w:rPr>
                <w:rFonts w:cstheme="minorHAnsi"/>
              </w:rPr>
            </w:pPr>
          </w:p>
        </w:tc>
      </w:tr>
      <w:tr w:rsidR="00C5173B" w:rsidRPr="000B7998" w14:paraId="110AF166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8AAFC90" w14:textId="78A0ACD6" w:rsidR="00C5173B" w:rsidRPr="000B7998" w:rsidRDefault="00C5173B" w:rsidP="00B851EB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Female age 15-24 years who use hygienic methods of protection during their menstrual period</w:t>
            </w:r>
            <w:r w:rsidRPr="000B7998">
              <w:rPr>
                <w:rFonts w:cstheme="minorHAnsi"/>
                <w:vertAlign w:val="superscript"/>
              </w:rPr>
              <w:t>9</w:t>
            </w:r>
            <w:r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587" w:type="dxa"/>
          </w:tcPr>
          <w:p w14:paraId="12A7F150" w14:textId="77777777" w:rsidR="00C5173B" w:rsidRPr="000B7998" w:rsidRDefault="00C5173B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FE14B1A" w14:textId="77777777" w:rsidR="00C5173B" w:rsidRPr="000B7998" w:rsidRDefault="00C5173B" w:rsidP="00FA0DF6">
            <w:pPr>
              <w:pStyle w:val="ListParagraph"/>
              <w:rPr>
                <w:rFonts w:cstheme="minorHAnsi"/>
              </w:rPr>
            </w:pPr>
          </w:p>
        </w:tc>
      </w:tr>
      <w:tr w:rsidR="00C5173B" w:rsidRPr="000B7998" w14:paraId="1A3F06B3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1565EF17" w14:textId="45F67B48" w:rsidR="00C5173B" w:rsidRPr="000B7998" w:rsidRDefault="00C5173B" w:rsidP="007F3429">
            <w:pPr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Gender Based Violence</w:t>
            </w:r>
          </w:p>
        </w:tc>
        <w:tc>
          <w:tcPr>
            <w:tcW w:w="1587" w:type="dxa"/>
          </w:tcPr>
          <w:p w14:paraId="0291FE9B" w14:textId="77777777" w:rsidR="00C5173B" w:rsidRPr="000B7998" w:rsidRDefault="00C5173B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35E12B18" w14:textId="77777777" w:rsidR="00C5173B" w:rsidRPr="000B7998" w:rsidRDefault="00C5173B" w:rsidP="00FA0DF6">
            <w:pPr>
              <w:pStyle w:val="ListParagraph"/>
              <w:rPr>
                <w:rFonts w:cstheme="minorHAnsi"/>
              </w:rPr>
            </w:pPr>
          </w:p>
        </w:tc>
      </w:tr>
      <w:tr w:rsidR="00C5173B" w:rsidRPr="000B7998" w14:paraId="401DD53D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F6204A8" w14:textId="6D060426" w:rsidR="00C5173B" w:rsidRPr="000B7998" w:rsidRDefault="007F3429" w:rsidP="00B851EB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Ever-married women who have ever experienced spousal violence</w:t>
            </w:r>
            <w:r w:rsidRPr="000B7998">
              <w:rPr>
                <w:rFonts w:cstheme="minorHAnsi"/>
                <w:vertAlign w:val="superscript"/>
              </w:rPr>
              <w:t>10</w:t>
            </w:r>
            <w:r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587" w:type="dxa"/>
          </w:tcPr>
          <w:p w14:paraId="3E596A3D" w14:textId="77777777" w:rsidR="00C5173B" w:rsidRPr="000B7998" w:rsidRDefault="00C5173B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074D6B66" w14:textId="77777777" w:rsidR="00C5173B" w:rsidRPr="000B7998" w:rsidRDefault="00C5173B" w:rsidP="00FA0DF6">
            <w:pPr>
              <w:pStyle w:val="ListParagraph"/>
              <w:rPr>
                <w:rFonts w:cstheme="minorHAnsi"/>
              </w:rPr>
            </w:pPr>
          </w:p>
        </w:tc>
      </w:tr>
      <w:tr w:rsidR="007F3429" w:rsidRPr="000B7998" w14:paraId="72FC42FE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1EE2F3D" w14:textId="5C5C0E0A" w:rsidR="007F3429" w:rsidRPr="000B7998" w:rsidRDefault="007F3429" w:rsidP="00B851EB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Ever-married women who have experienced physical violence during any pregnancy (%)</w:t>
            </w:r>
          </w:p>
        </w:tc>
        <w:tc>
          <w:tcPr>
            <w:tcW w:w="1587" w:type="dxa"/>
          </w:tcPr>
          <w:p w14:paraId="19970803" w14:textId="77777777" w:rsidR="007F3429" w:rsidRPr="000B7998" w:rsidRDefault="007F3429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21B0E31" w14:textId="77777777" w:rsidR="007F3429" w:rsidRPr="000B7998" w:rsidRDefault="007F3429" w:rsidP="00FA0DF6">
            <w:pPr>
              <w:pStyle w:val="ListParagraph"/>
              <w:rPr>
                <w:rFonts w:cstheme="minorHAnsi"/>
              </w:rPr>
            </w:pPr>
          </w:p>
        </w:tc>
      </w:tr>
      <w:tr w:rsidR="007F3429" w:rsidRPr="000B7998" w14:paraId="62784454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68B75FC" w14:textId="06C7816E" w:rsidR="007F3429" w:rsidRPr="000B7998" w:rsidRDefault="007F3429" w:rsidP="00B851EB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Young women </w:t>
            </w:r>
            <w:proofErr w:type="gramStart"/>
            <w:r w:rsidRPr="000B7998">
              <w:rPr>
                <w:rFonts w:cstheme="minorHAnsi"/>
              </w:rPr>
              <w:t>age</w:t>
            </w:r>
            <w:proofErr w:type="gramEnd"/>
            <w:r w:rsidRPr="000B7998">
              <w:rPr>
                <w:rFonts w:cstheme="minorHAnsi"/>
              </w:rPr>
              <w:t xml:space="preserve"> 18-29 years who experienced sexual violence by age 18 (%)</w:t>
            </w:r>
          </w:p>
        </w:tc>
        <w:tc>
          <w:tcPr>
            <w:tcW w:w="1587" w:type="dxa"/>
          </w:tcPr>
          <w:p w14:paraId="2F3A0955" w14:textId="77777777" w:rsidR="007F3429" w:rsidRPr="000B7998" w:rsidRDefault="007F3429" w:rsidP="00FA0DF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6084D1FA" w14:textId="77777777" w:rsidR="007F3429" w:rsidRPr="000B7998" w:rsidRDefault="007F3429" w:rsidP="00FA0DF6">
            <w:pPr>
              <w:pStyle w:val="ListParagraph"/>
              <w:rPr>
                <w:rFonts w:cstheme="minorHAnsi"/>
              </w:rPr>
            </w:pPr>
          </w:p>
        </w:tc>
      </w:tr>
      <w:tr w:rsidR="00087072" w:rsidRPr="000B7998" w14:paraId="45585C16" w14:textId="77777777" w:rsidTr="003F707C">
        <w:tc>
          <w:tcPr>
            <w:tcW w:w="9843" w:type="dxa"/>
            <w:gridSpan w:val="4"/>
          </w:tcPr>
          <w:p w14:paraId="73DECC81" w14:textId="5C9CDE0C" w:rsidR="00087072" w:rsidRPr="000B7998" w:rsidRDefault="00087072" w:rsidP="001A46BD">
            <w:pPr>
              <w:pStyle w:val="ListParagraph"/>
              <w:ind w:left="0"/>
              <w:rPr>
                <w:rFonts w:cstheme="minorHAnsi"/>
              </w:rPr>
            </w:pPr>
            <w:r w:rsidRPr="000B7998">
              <w:rPr>
                <w:rFonts w:cstheme="minorHAnsi"/>
                <w:b/>
                <w:bCs/>
                <w:color w:val="833C0B" w:themeColor="accent2" w:themeShade="80"/>
              </w:rPr>
              <w:t>Age 60 &amp; above Years</w:t>
            </w:r>
          </w:p>
        </w:tc>
      </w:tr>
      <w:tr w:rsidR="0075167D" w:rsidRPr="000B7998" w14:paraId="7885507C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59073576" w14:textId="38B0BD44" w:rsidR="0075167D" w:rsidRPr="000B7998" w:rsidRDefault="0075167D" w:rsidP="0075167D">
            <w:pPr>
              <w:pStyle w:val="ListParagraph"/>
              <w:ind w:left="0"/>
              <w:rPr>
                <w:rFonts w:cstheme="minorHAnsi"/>
              </w:rPr>
            </w:pPr>
            <w:r w:rsidRPr="000B7998">
              <w:rPr>
                <w:rFonts w:cstheme="minorHAnsi"/>
                <w:b/>
                <w:bCs/>
              </w:rPr>
              <w:t>Characteristics of Geriatric group</w:t>
            </w:r>
          </w:p>
        </w:tc>
        <w:tc>
          <w:tcPr>
            <w:tcW w:w="1587" w:type="dxa"/>
          </w:tcPr>
          <w:p w14:paraId="049AC750" w14:textId="77777777" w:rsidR="0075167D" w:rsidRPr="000B7998" w:rsidRDefault="0075167D" w:rsidP="0075167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0DCFA90" w14:textId="77777777" w:rsidR="0075167D" w:rsidRPr="000B7998" w:rsidRDefault="0075167D" w:rsidP="0075167D">
            <w:pPr>
              <w:pStyle w:val="ListParagraph"/>
              <w:rPr>
                <w:rFonts w:cstheme="minorHAnsi"/>
              </w:rPr>
            </w:pPr>
          </w:p>
        </w:tc>
      </w:tr>
      <w:tr w:rsidR="0075167D" w:rsidRPr="000B7998" w14:paraId="4FD5844F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7F21B324" w14:textId="1D2CD551" w:rsidR="0075167D" w:rsidRPr="000B7998" w:rsidRDefault="0075167D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b/>
                <w:bCs/>
              </w:rPr>
            </w:pPr>
            <w:r w:rsidRPr="000B7998">
              <w:rPr>
                <w:rFonts w:cstheme="minorHAnsi"/>
              </w:rPr>
              <w:t xml:space="preserve">Geriatric population </w:t>
            </w:r>
          </w:p>
        </w:tc>
        <w:tc>
          <w:tcPr>
            <w:tcW w:w="1587" w:type="dxa"/>
          </w:tcPr>
          <w:p w14:paraId="4AE2726D" w14:textId="77777777" w:rsidR="0075167D" w:rsidRPr="000B7998" w:rsidRDefault="0075167D" w:rsidP="0075167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6C4C8D4C" w14:textId="77777777" w:rsidR="0075167D" w:rsidRPr="000B7998" w:rsidRDefault="0075167D" w:rsidP="0075167D">
            <w:pPr>
              <w:pStyle w:val="ListParagraph"/>
              <w:rPr>
                <w:rFonts w:cstheme="minorHAnsi"/>
              </w:rPr>
            </w:pPr>
          </w:p>
        </w:tc>
      </w:tr>
      <w:tr w:rsidR="0075167D" w:rsidRPr="000B7998" w14:paraId="43A61C2A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A200EBA" w14:textId="4BD4F304" w:rsidR="0075167D" w:rsidRPr="000B7998" w:rsidRDefault="0075167D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Geriatric population who are literate</w:t>
            </w:r>
            <w:r w:rsidR="00C85BE3"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587" w:type="dxa"/>
          </w:tcPr>
          <w:p w14:paraId="7AE1D70C" w14:textId="77777777" w:rsidR="0075167D" w:rsidRPr="000B7998" w:rsidRDefault="0075167D" w:rsidP="0075167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503F3A0" w14:textId="77777777" w:rsidR="0075167D" w:rsidRPr="000B7998" w:rsidRDefault="0075167D" w:rsidP="0075167D">
            <w:pPr>
              <w:pStyle w:val="ListParagraph"/>
              <w:rPr>
                <w:rFonts w:cstheme="minorHAnsi"/>
              </w:rPr>
            </w:pPr>
          </w:p>
        </w:tc>
      </w:tr>
      <w:tr w:rsidR="0075167D" w:rsidRPr="000B7998" w14:paraId="723BCEBB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B367E41" w14:textId="1F927F04" w:rsidR="0075167D" w:rsidRPr="000B7998" w:rsidRDefault="0075167D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Geriatric </w:t>
            </w:r>
            <w:r w:rsidR="004673AA">
              <w:rPr>
                <w:rFonts w:cstheme="minorHAnsi"/>
              </w:rPr>
              <w:t xml:space="preserve">population </w:t>
            </w:r>
            <w:r w:rsidRPr="000B7998">
              <w:rPr>
                <w:rFonts w:cstheme="minorHAnsi"/>
              </w:rPr>
              <w:t>with 10 or more years of schooling</w:t>
            </w:r>
            <w:r w:rsidR="00C85BE3"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587" w:type="dxa"/>
          </w:tcPr>
          <w:p w14:paraId="44963CB5" w14:textId="77777777" w:rsidR="0075167D" w:rsidRPr="000B7998" w:rsidRDefault="0075167D" w:rsidP="0075167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2A3D554" w14:textId="77777777" w:rsidR="0075167D" w:rsidRPr="000B7998" w:rsidRDefault="0075167D" w:rsidP="0075167D">
            <w:pPr>
              <w:pStyle w:val="ListParagraph"/>
              <w:rPr>
                <w:rFonts w:cstheme="minorHAnsi"/>
              </w:rPr>
            </w:pPr>
          </w:p>
        </w:tc>
      </w:tr>
      <w:tr w:rsidR="0075167D" w:rsidRPr="000B7998" w14:paraId="7AB8CEDD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7EED2E9D" w14:textId="6054D236" w:rsidR="0075167D" w:rsidRPr="000B7998" w:rsidRDefault="0075167D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Geriatric population who ever used the internet</w:t>
            </w:r>
            <w:r w:rsidR="00C85BE3"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587" w:type="dxa"/>
          </w:tcPr>
          <w:p w14:paraId="6C224C4C" w14:textId="77777777" w:rsidR="0075167D" w:rsidRPr="000B7998" w:rsidRDefault="0075167D" w:rsidP="0075167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7AD5E4D6" w14:textId="77777777" w:rsidR="0075167D" w:rsidRPr="000B7998" w:rsidRDefault="0075167D" w:rsidP="0075167D">
            <w:pPr>
              <w:pStyle w:val="ListParagraph"/>
              <w:rPr>
                <w:rFonts w:cstheme="minorHAnsi"/>
              </w:rPr>
            </w:pPr>
          </w:p>
        </w:tc>
      </w:tr>
      <w:tr w:rsidR="0075167D" w:rsidRPr="000B7998" w14:paraId="6E7E37ED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3BEF524" w14:textId="7D48277E" w:rsidR="0075167D" w:rsidRPr="000B7998" w:rsidRDefault="0075167D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Geriatric Population receiving pension</w:t>
            </w:r>
            <w:r w:rsidR="00C85BE3"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587" w:type="dxa"/>
          </w:tcPr>
          <w:p w14:paraId="3FCF35F4" w14:textId="77777777" w:rsidR="0075167D" w:rsidRPr="000B7998" w:rsidRDefault="0075167D" w:rsidP="0075167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0B559D3F" w14:textId="77777777" w:rsidR="0075167D" w:rsidRPr="000B7998" w:rsidRDefault="0075167D" w:rsidP="0075167D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304D5ECF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F020736" w14:textId="6A45DFAB" w:rsidR="00CC254F" w:rsidRPr="000B7998" w:rsidRDefault="00CC254F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Geriatric Population having health insurance</w:t>
            </w:r>
            <w:r w:rsidR="00C85BE3" w:rsidRPr="000B7998">
              <w:rPr>
                <w:rFonts w:cstheme="minorHAnsi"/>
              </w:rPr>
              <w:t xml:space="preserve"> (%)</w:t>
            </w:r>
          </w:p>
        </w:tc>
        <w:tc>
          <w:tcPr>
            <w:tcW w:w="1587" w:type="dxa"/>
          </w:tcPr>
          <w:p w14:paraId="4BDB6CA5" w14:textId="77777777" w:rsidR="00CC254F" w:rsidRPr="000B7998" w:rsidRDefault="00CC254F" w:rsidP="0075167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3BE3E177" w14:textId="77777777" w:rsidR="00CC254F" w:rsidRPr="000B7998" w:rsidRDefault="00CC254F" w:rsidP="0075167D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425E4EF8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58C38A84" w14:textId="43A94C86" w:rsidR="00CC254F" w:rsidRPr="000B7998" w:rsidRDefault="00CC254F" w:rsidP="00B851EB">
            <w:pPr>
              <w:rPr>
                <w:rFonts w:cstheme="minorHAnsi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Tobacco Use and Alcohol Consumption</w:t>
            </w:r>
          </w:p>
        </w:tc>
        <w:tc>
          <w:tcPr>
            <w:tcW w:w="1587" w:type="dxa"/>
          </w:tcPr>
          <w:p w14:paraId="60A5CA29" w14:textId="77777777" w:rsidR="00CC254F" w:rsidRPr="000B7998" w:rsidRDefault="00CC254F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349696D" w14:textId="77777777" w:rsidR="00CC254F" w:rsidRPr="000B7998" w:rsidRDefault="00CC254F" w:rsidP="00CC254F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0578411E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372C0A9" w14:textId="3C907F88" w:rsidR="00CC254F" w:rsidRPr="000B7998" w:rsidRDefault="00CC254F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</w:pPr>
            <w:r w:rsidRPr="000B7998">
              <w:rPr>
                <w:rFonts w:cstheme="minorHAnsi"/>
              </w:rPr>
              <w:t xml:space="preserve">Geriatric population who </w:t>
            </w:r>
            <w:proofErr w:type="gramStart"/>
            <w:r w:rsidRPr="000B7998">
              <w:rPr>
                <w:rFonts w:cstheme="minorHAnsi"/>
              </w:rPr>
              <w:t>use</w:t>
            </w:r>
            <w:proofErr w:type="gramEnd"/>
            <w:r w:rsidRPr="000B7998">
              <w:rPr>
                <w:rFonts w:cstheme="minorHAnsi"/>
              </w:rPr>
              <w:t xml:space="preserve"> any kind of tobacco (%)</w:t>
            </w:r>
          </w:p>
        </w:tc>
        <w:tc>
          <w:tcPr>
            <w:tcW w:w="1587" w:type="dxa"/>
          </w:tcPr>
          <w:p w14:paraId="2455DB54" w14:textId="77777777" w:rsidR="00CC254F" w:rsidRPr="000B7998" w:rsidRDefault="00CC254F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0CCBE762" w14:textId="77777777" w:rsidR="00CC254F" w:rsidRPr="000B7998" w:rsidRDefault="00CC254F" w:rsidP="00CC254F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015FD421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7F8FB6DA" w14:textId="61CB00ED" w:rsidR="00CC254F" w:rsidRPr="000B7998" w:rsidRDefault="00CC254F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Geriatric population who </w:t>
            </w:r>
            <w:proofErr w:type="gramStart"/>
            <w:r w:rsidRPr="000B7998">
              <w:rPr>
                <w:rFonts w:cstheme="minorHAnsi"/>
              </w:rPr>
              <w:t>consume</w:t>
            </w:r>
            <w:proofErr w:type="gramEnd"/>
            <w:r w:rsidRPr="000B7998">
              <w:rPr>
                <w:rFonts w:cstheme="minorHAnsi"/>
              </w:rPr>
              <w:t xml:space="preserve"> alcohol (%)</w:t>
            </w:r>
          </w:p>
        </w:tc>
        <w:tc>
          <w:tcPr>
            <w:tcW w:w="1587" w:type="dxa"/>
          </w:tcPr>
          <w:p w14:paraId="4766CD38" w14:textId="77777777" w:rsidR="00CC254F" w:rsidRPr="000B7998" w:rsidRDefault="00CC254F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DDBB948" w14:textId="77777777" w:rsidR="00CC254F" w:rsidRPr="000B7998" w:rsidRDefault="00CC254F" w:rsidP="00CC254F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119808A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8E3696E" w14:textId="54B0C6CB" w:rsidR="00CC254F" w:rsidRPr="000B7998" w:rsidRDefault="00CC254F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Geriatric population who ever done tattooing (%)</w:t>
            </w:r>
          </w:p>
        </w:tc>
        <w:tc>
          <w:tcPr>
            <w:tcW w:w="1587" w:type="dxa"/>
          </w:tcPr>
          <w:p w14:paraId="57508E21" w14:textId="77777777" w:rsidR="00CC254F" w:rsidRPr="000B7998" w:rsidRDefault="00CC254F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8697AC7" w14:textId="77777777" w:rsidR="00CC254F" w:rsidRPr="000B7998" w:rsidRDefault="00CC254F" w:rsidP="00CC254F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07ADF382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ABBC962" w14:textId="2251E4D0" w:rsidR="00CC254F" w:rsidRPr="000B7998" w:rsidRDefault="00CC254F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>Geriatric population who ever done piercing (%)</w:t>
            </w:r>
          </w:p>
        </w:tc>
        <w:tc>
          <w:tcPr>
            <w:tcW w:w="1587" w:type="dxa"/>
          </w:tcPr>
          <w:p w14:paraId="51298F30" w14:textId="77777777" w:rsidR="00CC254F" w:rsidRPr="000B7998" w:rsidRDefault="00CC254F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267156E" w14:textId="77777777" w:rsidR="00CC254F" w:rsidRPr="000B7998" w:rsidRDefault="00CC254F" w:rsidP="00CC254F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7AFD743E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156A7CE9" w14:textId="686169EE" w:rsidR="00CC254F" w:rsidRPr="000B7998" w:rsidRDefault="00CC254F" w:rsidP="00B851EB">
            <w:pPr>
              <w:rPr>
                <w:rFonts w:cstheme="minorHAnsi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Chronic Disease Conditions</w:t>
            </w:r>
          </w:p>
        </w:tc>
        <w:tc>
          <w:tcPr>
            <w:tcW w:w="1587" w:type="dxa"/>
          </w:tcPr>
          <w:p w14:paraId="3146AB78" w14:textId="77777777" w:rsidR="00CC254F" w:rsidRPr="000B7998" w:rsidRDefault="00CC254F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7F2CF69A" w14:textId="77777777" w:rsidR="00CC254F" w:rsidRPr="000B7998" w:rsidRDefault="00CC254F" w:rsidP="00CC254F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6684DC7A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AC8C2E2" w14:textId="1A3E25E4" w:rsidR="00CC254F" w:rsidRPr="000B7998" w:rsidRDefault="00CC254F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</w:pPr>
            <w:r w:rsidRPr="000B7998">
              <w:rPr>
                <w:rFonts w:cstheme="minorHAnsi"/>
              </w:rPr>
              <w:t xml:space="preserve">Geriatric </w:t>
            </w:r>
            <w:r w:rsidRPr="000B7998">
              <w:rPr>
                <w:rFonts w:cstheme="minorHAnsi"/>
                <w:lang w:val="en-GB"/>
              </w:rPr>
              <w:t>population ever diagnosed with Diabetes</w:t>
            </w:r>
            <w:r w:rsidR="00C85BE3" w:rsidRPr="000B7998">
              <w:rPr>
                <w:rFonts w:cstheme="minorHAnsi"/>
                <w:lang w:val="en-GB"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52E90056" w14:textId="77777777" w:rsidR="00CC254F" w:rsidRPr="000B7998" w:rsidRDefault="00CC254F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FBED1D6" w14:textId="77777777" w:rsidR="00CC254F" w:rsidRPr="000B7998" w:rsidRDefault="00CC254F" w:rsidP="00CC254F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248D3367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14717A15" w14:textId="06409FBF" w:rsidR="00CC254F" w:rsidRPr="000B7998" w:rsidRDefault="00CC254F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</w:rPr>
              <w:t xml:space="preserve">Geriatric </w:t>
            </w:r>
            <w:r w:rsidRPr="000B7998">
              <w:rPr>
                <w:rFonts w:cstheme="minorHAnsi"/>
                <w:lang w:val="en-GB"/>
              </w:rPr>
              <w:t>population ever diagnosed with hypertension</w:t>
            </w:r>
            <w:r w:rsidR="00C85BE3" w:rsidRPr="000B7998">
              <w:rPr>
                <w:rFonts w:cstheme="minorHAnsi"/>
                <w:lang w:val="en-GB"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606546FA" w14:textId="77777777" w:rsidR="00CC254F" w:rsidRPr="000B7998" w:rsidRDefault="00CC254F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2860CC5F" w14:textId="77777777" w:rsidR="00CC254F" w:rsidRPr="000B7998" w:rsidRDefault="00CC254F" w:rsidP="00CC254F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630B62BB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E3AE180" w14:textId="59EFB74B" w:rsidR="00CC254F" w:rsidRPr="000B7998" w:rsidRDefault="00CC254F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</w:rPr>
            </w:pPr>
            <w:r w:rsidRPr="000B7998">
              <w:rPr>
                <w:rFonts w:cstheme="minorHAnsi"/>
              </w:rPr>
              <w:t xml:space="preserve">Geriatric </w:t>
            </w:r>
            <w:r w:rsidRPr="000B7998">
              <w:rPr>
                <w:rFonts w:cstheme="minorHAnsi"/>
                <w:lang w:val="en-GB"/>
              </w:rPr>
              <w:t>population ever diagnosed with Arthritis</w:t>
            </w:r>
            <w:r w:rsidR="00C85BE3" w:rsidRPr="000B7998">
              <w:rPr>
                <w:rFonts w:cstheme="minorHAnsi"/>
                <w:lang w:val="en-GB"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63E9DE23" w14:textId="77777777" w:rsidR="00CC254F" w:rsidRPr="000B7998" w:rsidRDefault="00CC254F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1DFBE19F" w14:textId="77777777" w:rsidR="00CC254F" w:rsidRPr="000B7998" w:rsidRDefault="00CC254F" w:rsidP="00CC254F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49B4D011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DD15303" w14:textId="7A81FF85" w:rsidR="00CC254F" w:rsidRPr="000B7998" w:rsidRDefault="00CC254F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</w:rPr>
              <w:t xml:space="preserve">Geriatric </w:t>
            </w:r>
            <w:r w:rsidRPr="000B7998">
              <w:rPr>
                <w:rFonts w:cstheme="minorHAnsi"/>
                <w:lang w:val="en-GB"/>
              </w:rPr>
              <w:t xml:space="preserve">population ever diagnosed with Sickle cell </w:t>
            </w:r>
            <w:r w:rsidR="000B7998" w:rsidRPr="000B7998">
              <w:rPr>
                <w:rFonts w:cstheme="minorHAnsi"/>
                <w:lang w:val="en-GB"/>
              </w:rPr>
              <w:t>condition</w:t>
            </w:r>
            <w:r w:rsidR="000B7998" w:rsidRPr="000B7998">
              <w:rPr>
                <w:rFonts w:cstheme="minorHAnsi"/>
              </w:rPr>
              <w:t xml:space="preserve"> (</w:t>
            </w:r>
            <w:r w:rsidR="00C85BE3" w:rsidRPr="000B7998">
              <w:rPr>
                <w:rFonts w:cstheme="minorHAnsi"/>
              </w:rPr>
              <w:t>%)</w:t>
            </w:r>
          </w:p>
        </w:tc>
        <w:tc>
          <w:tcPr>
            <w:tcW w:w="1587" w:type="dxa"/>
          </w:tcPr>
          <w:p w14:paraId="126A9533" w14:textId="77777777" w:rsidR="00CC254F" w:rsidRPr="000B7998" w:rsidRDefault="00CC254F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1DEA89CA" w14:textId="77777777" w:rsidR="00CC254F" w:rsidRPr="000B7998" w:rsidRDefault="00CC254F" w:rsidP="00CC254F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0E91ECA9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75B6CBF0" w14:textId="699C43EE" w:rsidR="00CC254F" w:rsidRPr="000B7998" w:rsidRDefault="00CC254F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</w:rPr>
              <w:t xml:space="preserve">Geriatric </w:t>
            </w:r>
            <w:r w:rsidRPr="000B7998">
              <w:rPr>
                <w:rFonts w:cstheme="minorHAnsi"/>
                <w:lang w:val="en-GB"/>
              </w:rPr>
              <w:t>population ever diagnosed with Tuberculosis</w:t>
            </w:r>
            <w:r w:rsidR="00C85BE3" w:rsidRPr="000B7998">
              <w:rPr>
                <w:rFonts w:cstheme="minorHAnsi"/>
                <w:lang w:val="en-GB"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00BAB844" w14:textId="77777777" w:rsidR="00CC254F" w:rsidRPr="000B7998" w:rsidRDefault="00CC254F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163BC8C5" w14:textId="77777777" w:rsidR="00CC254F" w:rsidRPr="000B7998" w:rsidRDefault="00CC254F" w:rsidP="00CC254F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44F35276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B8475C4" w14:textId="7B06CAA0" w:rsidR="00CC254F" w:rsidRPr="000B7998" w:rsidRDefault="00CC254F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lang w:val="en-GB"/>
              </w:rPr>
            </w:pPr>
            <w:r w:rsidRPr="000B7998">
              <w:rPr>
                <w:rFonts w:cstheme="minorHAnsi"/>
              </w:rPr>
              <w:t xml:space="preserve">Geriatric </w:t>
            </w:r>
            <w:r w:rsidRPr="000B7998">
              <w:rPr>
                <w:rFonts w:cstheme="minorHAnsi"/>
                <w:lang w:val="en-GB"/>
              </w:rPr>
              <w:t>population ever diagnosed with Cancer</w:t>
            </w:r>
            <w:r w:rsidR="00C85BE3" w:rsidRPr="000B7998">
              <w:rPr>
                <w:rFonts w:cstheme="minorHAnsi"/>
                <w:lang w:val="en-GB"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73A69D57" w14:textId="77777777" w:rsidR="00CC254F" w:rsidRPr="000B7998" w:rsidRDefault="00CC254F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9EF1B33" w14:textId="77777777" w:rsidR="00CC254F" w:rsidRPr="000B7998" w:rsidRDefault="00CC254F" w:rsidP="00CC254F">
            <w:pPr>
              <w:pStyle w:val="ListParagraph"/>
              <w:rPr>
                <w:rFonts w:cstheme="minorHAnsi"/>
              </w:rPr>
            </w:pPr>
          </w:p>
        </w:tc>
      </w:tr>
      <w:tr w:rsidR="00CC254F" w:rsidRPr="000B7998" w14:paraId="1501183F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54C271B" w14:textId="166A4BAF" w:rsidR="00CC254F" w:rsidRPr="000B7998" w:rsidRDefault="00451DD0" w:rsidP="00B851EB">
            <w:pPr>
              <w:rPr>
                <w:rFonts w:cstheme="minorHAnsi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Functional Limitations</w:t>
            </w:r>
          </w:p>
        </w:tc>
        <w:tc>
          <w:tcPr>
            <w:tcW w:w="1587" w:type="dxa"/>
          </w:tcPr>
          <w:p w14:paraId="358516CB" w14:textId="77777777" w:rsidR="00CC254F" w:rsidRPr="000B7998" w:rsidRDefault="00CC254F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DC8375F" w14:textId="77777777" w:rsidR="00CC254F" w:rsidRPr="000B7998" w:rsidRDefault="00CC254F" w:rsidP="00CC254F">
            <w:pPr>
              <w:pStyle w:val="ListParagraph"/>
              <w:rPr>
                <w:rFonts w:cstheme="minorHAnsi"/>
              </w:rPr>
            </w:pPr>
          </w:p>
        </w:tc>
      </w:tr>
      <w:tr w:rsidR="00451DD0" w:rsidRPr="000B7998" w14:paraId="17EE3178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07469F8" w14:textId="07F36483" w:rsidR="00451DD0" w:rsidRPr="000B7998" w:rsidRDefault="00451DD0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bCs/>
                <w:sz w:val="20"/>
                <w:szCs w:val="20"/>
              </w:rPr>
            </w:pPr>
            <w:r w:rsidRPr="000B7998">
              <w:rPr>
                <w:rFonts w:cstheme="minorHAnsi"/>
                <w:bCs/>
                <w:sz w:val="20"/>
                <w:szCs w:val="20"/>
              </w:rPr>
              <w:t xml:space="preserve">Geriatric population having physical or mental </w:t>
            </w:r>
            <w:r w:rsidR="000B7998" w:rsidRPr="000B7998">
              <w:rPr>
                <w:rFonts w:cstheme="minorHAnsi"/>
                <w:bCs/>
                <w:sz w:val="20"/>
                <w:szCs w:val="20"/>
              </w:rPr>
              <w:t>impairment (</w:t>
            </w:r>
            <w:r w:rsidR="00C85BE3" w:rsidRPr="000B7998">
              <w:rPr>
                <w:rFonts w:cstheme="minorHAnsi"/>
              </w:rPr>
              <w:t>%)</w:t>
            </w:r>
          </w:p>
        </w:tc>
        <w:tc>
          <w:tcPr>
            <w:tcW w:w="1587" w:type="dxa"/>
          </w:tcPr>
          <w:p w14:paraId="4D122FD3" w14:textId="77777777" w:rsidR="00451DD0" w:rsidRPr="000B7998" w:rsidRDefault="00451DD0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DC19E99" w14:textId="77777777" w:rsidR="00451DD0" w:rsidRPr="000B7998" w:rsidRDefault="00451DD0" w:rsidP="00CC254F">
            <w:pPr>
              <w:pStyle w:val="ListParagraph"/>
              <w:rPr>
                <w:rFonts w:cstheme="minorHAnsi"/>
              </w:rPr>
            </w:pPr>
          </w:p>
        </w:tc>
      </w:tr>
      <w:tr w:rsidR="00451DD0" w:rsidRPr="000B7998" w14:paraId="26747BFA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36577700" w14:textId="4509C079" w:rsidR="00451DD0" w:rsidRPr="000B7998" w:rsidRDefault="00451DD0" w:rsidP="00B851EB">
            <w:pPr>
              <w:pStyle w:val="ListParagraph"/>
              <w:numPr>
                <w:ilvl w:val="1"/>
                <w:numId w:val="31"/>
              </w:numPr>
              <w:rPr>
                <w:rFonts w:cstheme="minorHAnsi"/>
                <w:bCs/>
                <w:sz w:val="20"/>
                <w:szCs w:val="20"/>
              </w:rPr>
            </w:pPr>
            <w:r w:rsidRPr="000B7998">
              <w:rPr>
                <w:rFonts w:cstheme="minorHAnsi"/>
                <w:bCs/>
                <w:sz w:val="20"/>
                <w:szCs w:val="20"/>
              </w:rPr>
              <w:t>Hearing impairment</w:t>
            </w:r>
            <w:r w:rsidR="00C85BE3" w:rsidRPr="000B7998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547D0E78" w14:textId="77777777" w:rsidR="00451DD0" w:rsidRPr="000B7998" w:rsidRDefault="00451DD0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CA0F8C5" w14:textId="77777777" w:rsidR="00451DD0" w:rsidRPr="000B7998" w:rsidRDefault="00451DD0" w:rsidP="00CC254F">
            <w:pPr>
              <w:pStyle w:val="ListParagraph"/>
              <w:rPr>
                <w:rFonts w:cstheme="minorHAnsi"/>
              </w:rPr>
            </w:pPr>
          </w:p>
        </w:tc>
      </w:tr>
      <w:tr w:rsidR="00451DD0" w:rsidRPr="000B7998" w14:paraId="1B9A73C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4544FAE7" w14:textId="3B5C4AA9" w:rsidR="00451DD0" w:rsidRPr="000B7998" w:rsidRDefault="00451DD0" w:rsidP="00B851EB">
            <w:pPr>
              <w:pStyle w:val="ListParagraph"/>
              <w:numPr>
                <w:ilvl w:val="1"/>
                <w:numId w:val="31"/>
              </w:numPr>
              <w:rPr>
                <w:rFonts w:cstheme="minorHAnsi"/>
                <w:bCs/>
                <w:sz w:val="20"/>
                <w:szCs w:val="20"/>
              </w:rPr>
            </w:pPr>
            <w:r w:rsidRPr="000B7998">
              <w:rPr>
                <w:rFonts w:cstheme="minorHAnsi"/>
                <w:bCs/>
                <w:sz w:val="20"/>
                <w:szCs w:val="20"/>
              </w:rPr>
              <w:t>Visual impairment</w:t>
            </w:r>
            <w:r w:rsidR="00C85BE3" w:rsidRPr="000B7998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025A36E1" w14:textId="77777777" w:rsidR="00451DD0" w:rsidRPr="000B7998" w:rsidRDefault="00451DD0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9F809BD" w14:textId="77777777" w:rsidR="00451DD0" w:rsidRPr="000B7998" w:rsidRDefault="00451DD0" w:rsidP="00CC254F">
            <w:pPr>
              <w:pStyle w:val="ListParagraph"/>
              <w:rPr>
                <w:rFonts w:cstheme="minorHAnsi"/>
              </w:rPr>
            </w:pPr>
          </w:p>
        </w:tc>
      </w:tr>
      <w:tr w:rsidR="00451DD0" w:rsidRPr="000B7998" w14:paraId="57A7C4B4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1FD7E6A2" w14:textId="141C809B" w:rsidR="00451DD0" w:rsidRPr="000B7998" w:rsidRDefault="00451DD0" w:rsidP="00B851EB">
            <w:pPr>
              <w:pStyle w:val="ListParagraph"/>
              <w:numPr>
                <w:ilvl w:val="1"/>
                <w:numId w:val="31"/>
              </w:numPr>
              <w:rPr>
                <w:rFonts w:cstheme="minorHAnsi"/>
                <w:bCs/>
                <w:sz w:val="20"/>
                <w:szCs w:val="20"/>
              </w:rPr>
            </w:pPr>
            <w:r w:rsidRPr="000B7998">
              <w:rPr>
                <w:rFonts w:cstheme="minorHAnsi"/>
                <w:bCs/>
                <w:sz w:val="20"/>
                <w:szCs w:val="20"/>
              </w:rPr>
              <w:t>Speech impairment</w:t>
            </w:r>
            <w:r w:rsidR="00C85BE3" w:rsidRPr="000B7998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38B78C86" w14:textId="77777777" w:rsidR="00451DD0" w:rsidRPr="000B7998" w:rsidRDefault="00451DD0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7496C8F1" w14:textId="77777777" w:rsidR="00451DD0" w:rsidRPr="000B7998" w:rsidRDefault="00451DD0" w:rsidP="00CC254F">
            <w:pPr>
              <w:pStyle w:val="ListParagraph"/>
              <w:rPr>
                <w:rFonts w:cstheme="minorHAnsi"/>
              </w:rPr>
            </w:pPr>
          </w:p>
        </w:tc>
      </w:tr>
      <w:tr w:rsidR="00451DD0" w:rsidRPr="000B7998" w14:paraId="1F5509FA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18B2739" w14:textId="21606888" w:rsidR="00451DD0" w:rsidRPr="000B7998" w:rsidRDefault="00451DD0" w:rsidP="00B851EB">
            <w:pPr>
              <w:pStyle w:val="ListParagraph"/>
              <w:numPr>
                <w:ilvl w:val="1"/>
                <w:numId w:val="31"/>
              </w:numPr>
              <w:rPr>
                <w:rFonts w:cstheme="minorHAnsi"/>
                <w:bCs/>
                <w:sz w:val="20"/>
                <w:szCs w:val="20"/>
              </w:rPr>
            </w:pPr>
            <w:r w:rsidRPr="000B7998">
              <w:rPr>
                <w:rFonts w:cstheme="minorHAnsi"/>
                <w:bCs/>
                <w:sz w:val="20"/>
                <w:szCs w:val="20"/>
              </w:rPr>
              <w:lastRenderedPageBreak/>
              <w:t>Mental impairment</w:t>
            </w:r>
            <w:r w:rsidR="00C85BE3" w:rsidRPr="000B7998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326C9BC3" w14:textId="77777777" w:rsidR="00451DD0" w:rsidRPr="000B7998" w:rsidRDefault="00451DD0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0BA04A74" w14:textId="77777777" w:rsidR="00451DD0" w:rsidRPr="000B7998" w:rsidRDefault="00451DD0" w:rsidP="00CC254F">
            <w:pPr>
              <w:pStyle w:val="ListParagraph"/>
              <w:rPr>
                <w:rFonts w:cstheme="minorHAnsi"/>
              </w:rPr>
            </w:pPr>
          </w:p>
        </w:tc>
      </w:tr>
      <w:tr w:rsidR="00715073" w:rsidRPr="000B7998" w14:paraId="16096B81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556B4839" w14:textId="58C43A5A" w:rsidR="00715073" w:rsidRPr="000B7998" w:rsidRDefault="00715073" w:rsidP="00B851EB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bCs/>
                <w:sz w:val="20"/>
                <w:szCs w:val="20"/>
              </w:rPr>
            </w:pPr>
            <w:r w:rsidRPr="000B7998">
              <w:rPr>
                <w:rFonts w:cstheme="minorHAnsi"/>
                <w:bCs/>
                <w:sz w:val="20"/>
                <w:szCs w:val="20"/>
              </w:rPr>
              <w:t>Geriatric population using any air or supportive devices</w:t>
            </w:r>
            <w:r w:rsidR="00C85BE3" w:rsidRPr="000B7998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0FBE92EB" w14:textId="77777777" w:rsidR="00715073" w:rsidRPr="000B7998" w:rsidRDefault="00715073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1D16FD8A" w14:textId="77777777" w:rsidR="00715073" w:rsidRPr="000B7998" w:rsidRDefault="00715073" w:rsidP="00CC254F">
            <w:pPr>
              <w:pStyle w:val="ListParagraph"/>
              <w:rPr>
                <w:rFonts w:cstheme="minorHAnsi"/>
              </w:rPr>
            </w:pPr>
          </w:p>
        </w:tc>
      </w:tr>
      <w:tr w:rsidR="00C42797" w:rsidRPr="000B7998" w14:paraId="76864430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5981B74" w14:textId="3BD8AC7E" w:rsidR="00C42797" w:rsidRPr="000B7998" w:rsidRDefault="00C42797" w:rsidP="00B851EB">
            <w:pPr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</w:pPr>
            <w:r w:rsidRPr="000B7998">
              <w:rPr>
                <w:rFonts w:cstheme="minorHAnsi"/>
                <w:b/>
                <w:bCs/>
                <w:i/>
                <w:iCs/>
                <w:u w:val="single"/>
                <w:lang w:val="en-GB"/>
              </w:rPr>
              <w:t>Quality of life</w:t>
            </w:r>
          </w:p>
        </w:tc>
        <w:tc>
          <w:tcPr>
            <w:tcW w:w="1587" w:type="dxa"/>
          </w:tcPr>
          <w:p w14:paraId="17621EB0" w14:textId="77777777" w:rsidR="00C42797" w:rsidRPr="000B7998" w:rsidRDefault="00C42797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2A400ED8" w14:textId="77777777" w:rsidR="00C42797" w:rsidRPr="000B7998" w:rsidRDefault="00C42797" w:rsidP="00CC254F">
            <w:pPr>
              <w:pStyle w:val="ListParagraph"/>
              <w:rPr>
                <w:rFonts w:cstheme="minorHAnsi"/>
              </w:rPr>
            </w:pPr>
          </w:p>
        </w:tc>
      </w:tr>
      <w:tr w:rsidR="00C42797" w:rsidRPr="000B7998" w14:paraId="4AB48D98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A267D2A" w14:textId="207F9FC1" w:rsidR="00C42797" w:rsidRPr="000B7998" w:rsidRDefault="00DE67DF" w:rsidP="00B851EB">
            <w:pPr>
              <w:pStyle w:val="ListParagraph"/>
              <w:numPr>
                <w:ilvl w:val="1"/>
                <w:numId w:val="31"/>
              </w:num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Impaired </w:t>
            </w:r>
            <w:r w:rsidR="00C42797" w:rsidRPr="000B7998">
              <w:rPr>
                <w:rFonts w:cstheme="minorHAnsi"/>
                <w:bCs/>
                <w:sz w:val="20"/>
                <w:szCs w:val="20"/>
              </w:rPr>
              <w:t>Mobility</w:t>
            </w:r>
            <w:r w:rsidR="00C85BE3" w:rsidRPr="000B7998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619CA972" w14:textId="77777777" w:rsidR="00C42797" w:rsidRPr="000B7998" w:rsidRDefault="00C42797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21D578D" w14:textId="77777777" w:rsidR="00C42797" w:rsidRPr="000B7998" w:rsidRDefault="00C42797" w:rsidP="00CC254F">
            <w:pPr>
              <w:pStyle w:val="ListParagraph"/>
              <w:rPr>
                <w:rFonts w:cstheme="minorHAnsi"/>
              </w:rPr>
            </w:pPr>
          </w:p>
        </w:tc>
      </w:tr>
      <w:tr w:rsidR="00C42797" w:rsidRPr="000B7998" w14:paraId="00C8DB0A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63609A22" w14:textId="15402A13" w:rsidR="00C42797" w:rsidRPr="000B7998" w:rsidRDefault="00C42797" w:rsidP="00B851EB">
            <w:pPr>
              <w:pStyle w:val="ListParagraph"/>
              <w:numPr>
                <w:ilvl w:val="1"/>
                <w:numId w:val="31"/>
              </w:numPr>
              <w:rPr>
                <w:rFonts w:cstheme="minorHAnsi"/>
                <w:bCs/>
              </w:rPr>
            </w:pPr>
            <w:r w:rsidRPr="000B7998">
              <w:rPr>
                <w:rFonts w:cstheme="minorHAnsi"/>
                <w:bCs/>
              </w:rPr>
              <w:t>Pain/discomfort</w:t>
            </w:r>
            <w:r w:rsidR="00C85BE3" w:rsidRPr="000B7998">
              <w:rPr>
                <w:rFonts w:cstheme="minorHAnsi"/>
                <w:bCs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0C05E518" w14:textId="77777777" w:rsidR="00C42797" w:rsidRPr="000B7998" w:rsidRDefault="00C42797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59327BEB" w14:textId="77777777" w:rsidR="00C42797" w:rsidRPr="000B7998" w:rsidRDefault="00C42797" w:rsidP="00CC254F">
            <w:pPr>
              <w:pStyle w:val="ListParagraph"/>
              <w:rPr>
                <w:rFonts w:cstheme="minorHAnsi"/>
              </w:rPr>
            </w:pPr>
          </w:p>
        </w:tc>
      </w:tr>
      <w:tr w:rsidR="00C42797" w:rsidRPr="000B7998" w14:paraId="562D567F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2CF81230" w14:textId="65C6204E" w:rsidR="00C42797" w:rsidRPr="000B7998" w:rsidRDefault="00C42797" w:rsidP="00B851EB">
            <w:pPr>
              <w:pStyle w:val="ListParagraph"/>
              <w:numPr>
                <w:ilvl w:val="1"/>
                <w:numId w:val="31"/>
              </w:numPr>
              <w:rPr>
                <w:rFonts w:cstheme="minorHAnsi"/>
                <w:bCs/>
              </w:rPr>
            </w:pPr>
            <w:r w:rsidRPr="000B7998">
              <w:rPr>
                <w:rFonts w:cstheme="minorHAnsi"/>
                <w:bCs/>
              </w:rPr>
              <w:t xml:space="preserve">Anxiety/ </w:t>
            </w:r>
            <w:r w:rsidR="000B7998" w:rsidRPr="000B7998">
              <w:rPr>
                <w:rFonts w:cstheme="minorHAnsi"/>
                <w:bCs/>
              </w:rPr>
              <w:t>Depression</w:t>
            </w:r>
            <w:r w:rsidR="000B7998" w:rsidRPr="000B7998">
              <w:rPr>
                <w:rFonts w:cstheme="minorHAnsi"/>
              </w:rPr>
              <w:t xml:space="preserve"> (</w:t>
            </w:r>
            <w:r w:rsidR="00C85BE3" w:rsidRPr="000B7998">
              <w:rPr>
                <w:rFonts w:cstheme="minorHAnsi"/>
              </w:rPr>
              <w:t>%)</w:t>
            </w:r>
          </w:p>
        </w:tc>
        <w:tc>
          <w:tcPr>
            <w:tcW w:w="1587" w:type="dxa"/>
          </w:tcPr>
          <w:p w14:paraId="43DE9979" w14:textId="77777777" w:rsidR="00C42797" w:rsidRPr="000B7998" w:rsidRDefault="00C42797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4DB28F39" w14:textId="77777777" w:rsidR="00C42797" w:rsidRPr="000B7998" w:rsidRDefault="00C42797" w:rsidP="00CC254F">
            <w:pPr>
              <w:pStyle w:val="ListParagraph"/>
              <w:rPr>
                <w:rFonts w:cstheme="minorHAnsi"/>
              </w:rPr>
            </w:pPr>
          </w:p>
        </w:tc>
      </w:tr>
      <w:tr w:rsidR="00C42797" w:rsidRPr="000B7998" w14:paraId="7E331F16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5AB3BAD1" w14:textId="4A170532" w:rsidR="00C42797" w:rsidRPr="000B7998" w:rsidRDefault="00DE67DF" w:rsidP="00B851EB">
            <w:pPr>
              <w:pStyle w:val="ListParagraph"/>
              <w:numPr>
                <w:ilvl w:val="1"/>
                <w:numId w:val="31"/>
              </w:num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Impaired </w:t>
            </w:r>
            <w:r w:rsidR="00C42797" w:rsidRPr="000B7998">
              <w:rPr>
                <w:rFonts w:cstheme="minorHAnsi"/>
                <w:bCs/>
              </w:rPr>
              <w:t>Self-Care</w:t>
            </w:r>
            <w:r w:rsidR="00C85BE3" w:rsidRPr="000B7998">
              <w:rPr>
                <w:rFonts w:cstheme="minorHAnsi"/>
                <w:bCs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3C12D9A4" w14:textId="77777777" w:rsidR="00C42797" w:rsidRPr="000B7998" w:rsidRDefault="00C42797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3A3429C4" w14:textId="77777777" w:rsidR="00C42797" w:rsidRPr="000B7998" w:rsidRDefault="00C42797" w:rsidP="00CC254F">
            <w:pPr>
              <w:pStyle w:val="ListParagraph"/>
              <w:rPr>
                <w:rFonts w:cstheme="minorHAnsi"/>
              </w:rPr>
            </w:pPr>
          </w:p>
        </w:tc>
      </w:tr>
      <w:tr w:rsidR="00C42797" w:rsidRPr="000B7998" w14:paraId="58460111" w14:textId="77777777" w:rsidTr="00C47939">
        <w:trPr>
          <w:gridAfter w:val="1"/>
          <w:wAfter w:w="8" w:type="dxa"/>
        </w:trPr>
        <w:tc>
          <w:tcPr>
            <w:tcW w:w="7005" w:type="dxa"/>
          </w:tcPr>
          <w:p w14:paraId="0C74C328" w14:textId="53E9AB7E" w:rsidR="00C42797" w:rsidRPr="000B7998" w:rsidRDefault="00C42797" w:rsidP="00B851EB">
            <w:pPr>
              <w:pStyle w:val="ListParagraph"/>
              <w:numPr>
                <w:ilvl w:val="1"/>
                <w:numId w:val="31"/>
              </w:numPr>
              <w:rPr>
                <w:rFonts w:cstheme="minorHAnsi"/>
                <w:bCs/>
              </w:rPr>
            </w:pPr>
            <w:r w:rsidRPr="000B7998">
              <w:rPr>
                <w:rFonts w:cstheme="minorHAnsi"/>
                <w:bCs/>
              </w:rPr>
              <w:t xml:space="preserve">Unusual Activities (work, study, housework, </w:t>
            </w:r>
            <w:proofErr w:type="gramStart"/>
            <w:r w:rsidRPr="000B7998">
              <w:rPr>
                <w:rFonts w:cstheme="minorHAnsi"/>
                <w:bCs/>
              </w:rPr>
              <w:t>family</w:t>
            </w:r>
            <w:proofErr w:type="gramEnd"/>
            <w:r w:rsidRPr="000B7998">
              <w:rPr>
                <w:rFonts w:cstheme="minorHAnsi"/>
                <w:bCs/>
              </w:rPr>
              <w:t xml:space="preserve"> or leisure activities)</w:t>
            </w:r>
            <w:r w:rsidR="00C85BE3" w:rsidRPr="000B7998">
              <w:rPr>
                <w:rFonts w:cstheme="minorHAnsi"/>
                <w:bCs/>
              </w:rPr>
              <w:t xml:space="preserve"> </w:t>
            </w:r>
            <w:r w:rsidR="00C85BE3" w:rsidRPr="000B7998">
              <w:rPr>
                <w:rFonts w:cstheme="minorHAnsi"/>
              </w:rPr>
              <w:t>(%)</w:t>
            </w:r>
          </w:p>
        </w:tc>
        <w:tc>
          <w:tcPr>
            <w:tcW w:w="1587" w:type="dxa"/>
          </w:tcPr>
          <w:p w14:paraId="766F8D6D" w14:textId="77777777" w:rsidR="00C42797" w:rsidRPr="000B7998" w:rsidRDefault="00C42797" w:rsidP="00CC254F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243" w:type="dxa"/>
            <w:shd w:val="clear" w:color="auto" w:fill="FFFFFF" w:themeFill="background1"/>
          </w:tcPr>
          <w:p w14:paraId="30917BC5" w14:textId="77777777" w:rsidR="00C42797" w:rsidRPr="000B7998" w:rsidRDefault="00C42797" w:rsidP="00CC254F">
            <w:pPr>
              <w:pStyle w:val="ListParagraph"/>
              <w:rPr>
                <w:rFonts w:cstheme="minorHAnsi"/>
              </w:rPr>
            </w:pPr>
          </w:p>
        </w:tc>
      </w:tr>
      <w:tr w:rsidR="00C85BE3" w:rsidRPr="000B7998" w14:paraId="0A3CEA5F" w14:textId="77777777" w:rsidTr="003F707C">
        <w:tc>
          <w:tcPr>
            <w:tcW w:w="9843" w:type="dxa"/>
            <w:gridSpan w:val="4"/>
          </w:tcPr>
          <w:p w14:paraId="0E33CD88" w14:textId="77777777" w:rsidR="00C85BE3" w:rsidRPr="000B7998" w:rsidRDefault="00C85BE3" w:rsidP="00C85BE3">
            <w:pPr>
              <w:pStyle w:val="ListParagraph"/>
              <w:ind w:left="0"/>
              <w:rPr>
                <w:rFonts w:cstheme="minorHAnsi"/>
                <w:i/>
                <w:iCs/>
              </w:rPr>
            </w:pPr>
            <w:r w:rsidRPr="000B7998">
              <w:rPr>
                <w:rFonts w:cstheme="minorHAnsi"/>
                <w:i/>
                <w:iCs/>
              </w:rPr>
              <w:t>Note:</w:t>
            </w:r>
          </w:p>
          <w:p w14:paraId="74609260" w14:textId="77777777" w:rsidR="00C85BE3" w:rsidRPr="000B7998" w:rsidRDefault="00C85BE3" w:rsidP="00C85BE3">
            <w:pPr>
              <w:rPr>
                <w:rFonts w:cstheme="minorHAnsi"/>
                <w:i/>
                <w:iCs/>
              </w:rPr>
            </w:pPr>
            <w:r w:rsidRPr="000B7998">
              <w:rPr>
                <w:rFonts w:cstheme="minorHAnsi"/>
                <w:i/>
                <w:iCs/>
                <w:vertAlign w:val="superscript"/>
              </w:rPr>
              <w:t>1&amp; 2</w:t>
            </w:r>
            <w:r w:rsidRPr="000B7998">
              <w:rPr>
                <w:rFonts w:cstheme="minorHAnsi"/>
                <w:i/>
                <w:iCs/>
              </w:rPr>
              <w:t xml:space="preserve">Piped water into dwelling/yard/plot, piped to </w:t>
            </w:r>
            <w:proofErr w:type="spellStart"/>
            <w:r w:rsidRPr="000B7998">
              <w:rPr>
                <w:rFonts w:cstheme="minorHAnsi"/>
                <w:i/>
                <w:iCs/>
              </w:rPr>
              <w:t>neighbour</w:t>
            </w:r>
            <w:proofErr w:type="spellEnd"/>
            <w:r w:rsidRPr="000B7998">
              <w:rPr>
                <w:rFonts w:cstheme="minorHAnsi"/>
                <w:i/>
                <w:iCs/>
              </w:rPr>
              <w:t>, public tap/standpipe, tube well or borehole, protected dug well, protected spring, rainwater, tanker truck, cart with small tank, bottled water, community RO plant.</w:t>
            </w:r>
          </w:p>
          <w:p w14:paraId="37DC6104" w14:textId="77777777" w:rsidR="00C85BE3" w:rsidRPr="000B7998" w:rsidRDefault="00C85BE3" w:rsidP="00C85BE3">
            <w:pPr>
              <w:rPr>
                <w:rFonts w:cstheme="minorHAnsi"/>
                <w:i/>
                <w:iCs/>
              </w:rPr>
            </w:pPr>
            <w:r w:rsidRPr="000B7998">
              <w:rPr>
                <w:rFonts w:cstheme="minorHAnsi"/>
                <w:i/>
                <w:iCs/>
                <w:vertAlign w:val="superscript"/>
              </w:rPr>
              <w:t>3</w:t>
            </w:r>
            <w:r w:rsidRPr="000B7998">
              <w:rPr>
                <w:rFonts w:cstheme="minorHAnsi"/>
                <w:i/>
                <w:iCs/>
              </w:rPr>
              <w:t>Flush to piped sewer system, flush to septic tank, flush to pit latrine, flush to don't know where, ventilated improved pit (VIP)/biogas latrine, pit latrine with slab, twin pit/composting toilet, which is not shared with any other household.</w:t>
            </w:r>
          </w:p>
          <w:p w14:paraId="1C829EE9" w14:textId="77777777" w:rsidR="00C85BE3" w:rsidRPr="000B7998" w:rsidRDefault="00C85BE3" w:rsidP="00C85BE3">
            <w:pPr>
              <w:rPr>
                <w:rFonts w:cstheme="minorHAnsi"/>
                <w:i/>
                <w:iCs/>
              </w:rPr>
            </w:pPr>
            <w:r w:rsidRPr="000B7998">
              <w:rPr>
                <w:rFonts w:cstheme="minorHAnsi"/>
                <w:i/>
                <w:iCs/>
                <w:vertAlign w:val="superscript"/>
              </w:rPr>
              <w:t>4</w:t>
            </w:r>
            <w:r w:rsidRPr="000B7998">
              <w:rPr>
                <w:rFonts w:cstheme="minorHAnsi"/>
                <w:i/>
                <w:iCs/>
              </w:rPr>
              <w:t>Electricity, LPG/natural gas, biogas.</w:t>
            </w:r>
          </w:p>
          <w:p w14:paraId="5A171CEC" w14:textId="77777777" w:rsidR="00C85BE3" w:rsidRPr="000B7998" w:rsidRDefault="00C85BE3" w:rsidP="00C85BE3">
            <w:pPr>
              <w:rPr>
                <w:rFonts w:cstheme="minorHAnsi"/>
                <w:i/>
                <w:iCs/>
              </w:rPr>
            </w:pPr>
            <w:r w:rsidRPr="000B7998">
              <w:rPr>
                <w:rFonts w:cstheme="minorHAnsi"/>
                <w:i/>
                <w:iCs/>
                <w:vertAlign w:val="superscript"/>
              </w:rPr>
              <w:t>5</w:t>
            </w:r>
            <w:r w:rsidRPr="000B7998">
              <w:rPr>
                <w:rFonts w:cstheme="minorHAnsi"/>
                <w:i/>
                <w:iCs/>
              </w:rPr>
              <w:t xml:space="preserve">Among children whose vaccination card was shown to the interviewer, percentage vaccinated with BCG, measles-containing vaccine (MCV)/MR/MMR/Measles, and 3 doses each of polio (excluding polio vaccine given at birth) and DPT or </w:t>
            </w:r>
            <w:proofErr w:type="spellStart"/>
            <w:r w:rsidRPr="000B7998">
              <w:rPr>
                <w:rFonts w:cstheme="minorHAnsi"/>
                <w:i/>
                <w:iCs/>
              </w:rPr>
              <w:t>penta</w:t>
            </w:r>
            <w:proofErr w:type="spellEnd"/>
            <w:r w:rsidRPr="000B7998">
              <w:rPr>
                <w:rFonts w:cstheme="minorHAnsi"/>
                <w:i/>
                <w:iCs/>
              </w:rPr>
              <w:t xml:space="preserve"> vaccine.</w:t>
            </w:r>
          </w:p>
          <w:p w14:paraId="43BD6020" w14:textId="77777777" w:rsidR="00C85BE3" w:rsidRPr="000B7998" w:rsidRDefault="00C85BE3" w:rsidP="00C85BE3">
            <w:pPr>
              <w:rPr>
                <w:rFonts w:cstheme="minorHAnsi"/>
                <w:i/>
                <w:iCs/>
              </w:rPr>
            </w:pPr>
            <w:r w:rsidRPr="000B7998">
              <w:rPr>
                <w:rFonts w:cstheme="minorHAnsi"/>
                <w:i/>
                <w:iCs/>
                <w:vertAlign w:val="superscript"/>
              </w:rPr>
              <w:t>6</w:t>
            </w:r>
            <w:r w:rsidRPr="000B7998">
              <w:rPr>
                <w:rFonts w:cstheme="minorHAnsi"/>
                <w:i/>
                <w:iCs/>
              </w:rPr>
              <w:t>Not including polio vaccination given at birth.</w:t>
            </w:r>
          </w:p>
          <w:p w14:paraId="531D9606" w14:textId="77777777" w:rsidR="00C85BE3" w:rsidRPr="000B7998" w:rsidRDefault="00C85BE3" w:rsidP="00C85BE3">
            <w:pPr>
              <w:rPr>
                <w:rFonts w:cstheme="minorHAnsi"/>
                <w:i/>
                <w:iCs/>
              </w:rPr>
            </w:pPr>
            <w:r w:rsidRPr="000B7998">
              <w:rPr>
                <w:rFonts w:cstheme="minorHAnsi"/>
                <w:i/>
                <w:iCs/>
                <w:vertAlign w:val="superscript"/>
              </w:rPr>
              <w:t>7</w:t>
            </w:r>
            <w:r w:rsidRPr="000B7998">
              <w:rPr>
                <w:rFonts w:cstheme="minorHAnsi"/>
                <w:i/>
                <w:iCs/>
              </w:rPr>
              <w:t>Breastfed children receiving 4 or more food groups and a minimum meal frequency, non-breastfed children fed with a minimum of 3 Infant and Young Child Feeding Practices (fed with other milk or milk products at least twice a day, a minimum meal frequency that is, receiving solid or semi-solid food at least twice a day for breastfed infants 6-8 months and at least three times a day for breastfed children 9-23 months, and solid or semi-solid foods from at least four food groups not including the milk or milk products food group).</w:t>
            </w:r>
          </w:p>
          <w:p w14:paraId="31113B53" w14:textId="77777777" w:rsidR="00C85BE3" w:rsidRPr="000B7998" w:rsidRDefault="00C85BE3" w:rsidP="00C85BE3">
            <w:pPr>
              <w:rPr>
                <w:rFonts w:cstheme="minorHAnsi"/>
                <w:i/>
                <w:iCs/>
              </w:rPr>
            </w:pPr>
            <w:r w:rsidRPr="000B7998">
              <w:rPr>
                <w:rFonts w:cstheme="minorHAnsi"/>
                <w:i/>
                <w:iCs/>
                <w:vertAlign w:val="superscript"/>
              </w:rPr>
              <w:t>8</w:t>
            </w:r>
            <w:r w:rsidRPr="000B7998">
              <w:rPr>
                <w:rFonts w:cstheme="minorHAnsi"/>
                <w:i/>
                <w:iCs/>
              </w:rPr>
              <w:t>Decisions about health care for herself, making major household purchases, and visits to her family or relatives.</w:t>
            </w:r>
          </w:p>
          <w:p w14:paraId="7D1D9C24" w14:textId="77777777" w:rsidR="00C85BE3" w:rsidRPr="000B7998" w:rsidRDefault="00C85BE3" w:rsidP="00C85BE3">
            <w:pPr>
              <w:rPr>
                <w:rFonts w:cstheme="minorHAnsi"/>
                <w:i/>
                <w:iCs/>
              </w:rPr>
            </w:pPr>
            <w:r w:rsidRPr="000B7998">
              <w:rPr>
                <w:rFonts w:cstheme="minorHAnsi"/>
                <w:i/>
                <w:iCs/>
                <w:vertAlign w:val="superscript"/>
              </w:rPr>
              <w:t>9</w:t>
            </w:r>
            <w:r w:rsidRPr="000B7998">
              <w:rPr>
                <w:rFonts w:cstheme="minorHAnsi"/>
                <w:i/>
                <w:iCs/>
              </w:rPr>
              <w:t xml:space="preserve">locally prepared napkins, sanitary napkins, tampons, and menstrual cups </w:t>
            </w:r>
            <w:proofErr w:type="gramStart"/>
            <w:r w:rsidRPr="000B7998">
              <w:rPr>
                <w:rFonts w:cstheme="minorHAnsi"/>
                <w:i/>
                <w:iCs/>
              </w:rPr>
              <w:t>are considered to be</w:t>
            </w:r>
            <w:proofErr w:type="gramEnd"/>
            <w:r w:rsidRPr="000B7998">
              <w:rPr>
                <w:rFonts w:cstheme="minorHAnsi"/>
                <w:i/>
                <w:iCs/>
              </w:rPr>
              <w:t xml:space="preserve"> hygienic methods of protection.</w:t>
            </w:r>
          </w:p>
          <w:p w14:paraId="5301E1B6" w14:textId="10DA5C05" w:rsidR="00C85BE3" w:rsidRPr="000B7998" w:rsidRDefault="00C85BE3" w:rsidP="00C1253A">
            <w:pPr>
              <w:rPr>
                <w:rFonts w:cstheme="minorHAnsi"/>
                <w:i/>
                <w:iCs/>
              </w:rPr>
            </w:pPr>
            <w:r w:rsidRPr="000B7998">
              <w:rPr>
                <w:rFonts w:cstheme="minorHAnsi"/>
                <w:i/>
                <w:iCs/>
                <w:vertAlign w:val="superscript"/>
              </w:rPr>
              <w:t>10</w:t>
            </w:r>
            <w:r w:rsidRPr="000B7998">
              <w:rPr>
                <w:rFonts w:cstheme="minorHAnsi"/>
                <w:i/>
                <w:iCs/>
              </w:rPr>
              <w:t>Spousal violence is defined as physical and/or sexual violence.</w:t>
            </w:r>
          </w:p>
        </w:tc>
      </w:tr>
    </w:tbl>
    <w:p w14:paraId="6FE00115" w14:textId="422E138B" w:rsidR="00B17864" w:rsidRDefault="00B17864"/>
    <w:p w14:paraId="7CB09242" w14:textId="77777777" w:rsidR="00267ABA" w:rsidRDefault="00267ABA"/>
    <w:sectPr w:rsidR="00267AB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3CD87" w14:textId="77777777" w:rsidR="00FD5D5A" w:rsidRDefault="00FD5D5A" w:rsidP="00A057FA">
      <w:pPr>
        <w:spacing w:after="0" w:line="240" w:lineRule="auto"/>
      </w:pPr>
      <w:r>
        <w:separator/>
      </w:r>
    </w:p>
  </w:endnote>
  <w:endnote w:type="continuationSeparator" w:id="0">
    <w:p w14:paraId="6B7D5E18" w14:textId="77777777" w:rsidR="00FD5D5A" w:rsidRDefault="00FD5D5A" w:rsidP="00A05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ambria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1B7B0" w14:textId="77777777" w:rsidR="00A12D24" w:rsidRDefault="00A12D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0B632" w14:textId="490BDF7B" w:rsidR="00A12D24" w:rsidRDefault="00A12D24" w:rsidP="00A12D24">
    <w:pPr>
      <w:pStyle w:val="Footer"/>
      <w:jc w:val="center"/>
    </w:pPr>
    <w:r>
      <w:rPr>
        <w:rFonts w:cstheme="minorHAnsi"/>
      </w:rPr>
      <w:t>©</w:t>
    </w:r>
    <w:r>
      <w:t>ICMR-RMRC, Bhubaneswar</w:t>
    </w:r>
    <w:r>
      <w:tab/>
    </w:r>
    <w:r>
      <w:tab/>
    </w:r>
    <w:r w:rsidRPr="009C67E4">
      <w:rPr>
        <w:i/>
        <w:iCs/>
        <w:sz w:val="20"/>
        <w:szCs w:val="20"/>
      </w:rPr>
      <w:t>Kshatri et.al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85DB1" w14:textId="77777777" w:rsidR="00A12D24" w:rsidRDefault="00A12D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6CC13" w14:textId="77777777" w:rsidR="00FD5D5A" w:rsidRDefault="00FD5D5A" w:rsidP="00A057FA">
      <w:pPr>
        <w:spacing w:after="0" w:line="240" w:lineRule="auto"/>
      </w:pPr>
      <w:r>
        <w:separator/>
      </w:r>
    </w:p>
  </w:footnote>
  <w:footnote w:type="continuationSeparator" w:id="0">
    <w:p w14:paraId="40718E7A" w14:textId="77777777" w:rsidR="00FD5D5A" w:rsidRDefault="00FD5D5A" w:rsidP="00A057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3AB1A" w14:textId="79748BB5" w:rsidR="00A12D24" w:rsidRDefault="00286F08">
    <w:pPr>
      <w:pStyle w:val="Header"/>
    </w:pPr>
    <w:r>
      <w:rPr>
        <w:noProof/>
      </w:rPr>
      <w:pict w14:anchorId="4919AFA8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8963891" o:spid="_x0000_s1026" type="#_x0000_t136" style="position:absolute;margin-left:0;margin-top:0;width:541.95pt;height:117.8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ICMR-RMRC BB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877A7" w14:textId="3039CA09" w:rsidR="00A12D24" w:rsidRPr="005A58BE" w:rsidRDefault="00286F08" w:rsidP="005A58BE">
    <w:pPr>
      <w:pStyle w:val="Header"/>
      <w:jc w:val="center"/>
      <w:rPr>
        <w:sz w:val="24"/>
        <w:szCs w:val="24"/>
      </w:rPr>
    </w:pPr>
    <w:r>
      <w:rPr>
        <w:noProof/>
      </w:rPr>
      <w:pict w14:anchorId="50503623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8963892" o:spid="_x0000_s1027" type="#_x0000_t136" style="position:absolute;left:0;text-align:left;margin-left:0;margin-top:0;width:541.95pt;height:117.8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ICMR-RMRC BB"/>
        </v:shape>
      </w:pict>
    </w:r>
    <w:r w:rsidR="005A58BE" w:rsidRPr="00F31550">
      <w:rPr>
        <w:sz w:val="24"/>
        <w:szCs w:val="24"/>
      </w:rPr>
      <w:t xml:space="preserve">The Odisha Tribal Family Health Survey- OTFHS: </w:t>
    </w:r>
    <w:r w:rsidR="005A58BE">
      <w:rPr>
        <w:sz w:val="24"/>
        <w:szCs w:val="24"/>
      </w:rPr>
      <w:t>List of key indicators for factshee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AE15D" w14:textId="0195B533" w:rsidR="00A12D24" w:rsidRDefault="00286F08">
    <w:pPr>
      <w:pStyle w:val="Header"/>
    </w:pPr>
    <w:r>
      <w:rPr>
        <w:noProof/>
      </w:rPr>
      <w:pict w14:anchorId="4BFE9B39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8963890" o:spid="_x0000_s1025" type="#_x0000_t136" style="position:absolute;margin-left:0;margin-top:0;width:541.95pt;height:117.8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ICMR-RMRC BB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6780C"/>
    <w:multiLevelType w:val="hybridMultilevel"/>
    <w:tmpl w:val="836E7166"/>
    <w:lvl w:ilvl="0" w:tplc="FFFFFFF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06D6600B"/>
    <w:multiLevelType w:val="hybridMultilevel"/>
    <w:tmpl w:val="C2F6E1F0"/>
    <w:lvl w:ilvl="0" w:tplc="0A2A4332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B026C"/>
    <w:multiLevelType w:val="hybridMultilevel"/>
    <w:tmpl w:val="C7CC504E"/>
    <w:lvl w:ilvl="0" w:tplc="18E8C1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2B53E3"/>
    <w:multiLevelType w:val="hybridMultilevel"/>
    <w:tmpl w:val="C3E0192E"/>
    <w:lvl w:ilvl="0" w:tplc="62827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CF3D19"/>
    <w:multiLevelType w:val="hybridMultilevel"/>
    <w:tmpl w:val="B5D4049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DB70AF"/>
    <w:multiLevelType w:val="hybridMultilevel"/>
    <w:tmpl w:val="47AE3A1E"/>
    <w:lvl w:ilvl="0" w:tplc="62827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4E756F"/>
    <w:multiLevelType w:val="hybridMultilevel"/>
    <w:tmpl w:val="A886BE1E"/>
    <w:lvl w:ilvl="0" w:tplc="62827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5D4A2E"/>
    <w:multiLevelType w:val="hybridMultilevel"/>
    <w:tmpl w:val="9F44638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0B05DF"/>
    <w:multiLevelType w:val="hybridMultilevel"/>
    <w:tmpl w:val="DB2CB8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0E3CC8"/>
    <w:multiLevelType w:val="hybridMultilevel"/>
    <w:tmpl w:val="FDD699DE"/>
    <w:lvl w:ilvl="0" w:tplc="2862AE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7E0C8D"/>
    <w:multiLevelType w:val="hybridMultilevel"/>
    <w:tmpl w:val="7D04AA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44D2D4C"/>
    <w:multiLevelType w:val="hybridMultilevel"/>
    <w:tmpl w:val="0ED8DA3E"/>
    <w:lvl w:ilvl="0" w:tplc="B7744C7E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63239A"/>
    <w:multiLevelType w:val="hybridMultilevel"/>
    <w:tmpl w:val="620618E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721A63"/>
    <w:multiLevelType w:val="hybridMultilevel"/>
    <w:tmpl w:val="1A4C3EC2"/>
    <w:lvl w:ilvl="0" w:tplc="62827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B35872"/>
    <w:multiLevelType w:val="hybridMultilevel"/>
    <w:tmpl w:val="C0AE804A"/>
    <w:lvl w:ilvl="0" w:tplc="62827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1F708F"/>
    <w:multiLevelType w:val="hybridMultilevel"/>
    <w:tmpl w:val="E9B0B1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C438DC"/>
    <w:multiLevelType w:val="hybridMultilevel"/>
    <w:tmpl w:val="412EE2C4"/>
    <w:lvl w:ilvl="0" w:tplc="62827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F8028E"/>
    <w:multiLevelType w:val="hybridMultilevel"/>
    <w:tmpl w:val="6D364064"/>
    <w:lvl w:ilvl="0" w:tplc="62827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096771"/>
    <w:multiLevelType w:val="hybridMultilevel"/>
    <w:tmpl w:val="3CF88470"/>
    <w:lvl w:ilvl="0" w:tplc="62827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6E64E0"/>
    <w:multiLevelType w:val="hybridMultilevel"/>
    <w:tmpl w:val="148EF536"/>
    <w:lvl w:ilvl="0" w:tplc="62827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E27F90"/>
    <w:multiLevelType w:val="hybridMultilevel"/>
    <w:tmpl w:val="F8CA0DCE"/>
    <w:lvl w:ilvl="0" w:tplc="2862AE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F93920"/>
    <w:multiLevelType w:val="hybridMultilevel"/>
    <w:tmpl w:val="7C7C209A"/>
    <w:lvl w:ilvl="0" w:tplc="BD8EA0FE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9F07F4"/>
    <w:multiLevelType w:val="hybridMultilevel"/>
    <w:tmpl w:val="9F4463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7D70C39"/>
    <w:multiLevelType w:val="hybridMultilevel"/>
    <w:tmpl w:val="2A0A453C"/>
    <w:lvl w:ilvl="0" w:tplc="62827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BF2445"/>
    <w:multiLevelType w:val="hybridMultilevel"/>
    <w:tmpl w:val="36FA736E"/>
    <w:lvl w:ilvl="0" w:tplc="62827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E543A"/>
    <w:multiLevelType w:val="hybridMultilevel"/>
    <w:tmpl w:val="7B26CC5C"/>
    <w:lvl w:ilvl="0" w:tplc="A1F81CC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F71C27"/>
    <w:multiLevelType w:val="hybridMultilevel"/>
    <w:tmpl w:val="59EC20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DD31445"/>
    <w:multiLevelType w:val="hybridMultilevel"/>
    <w:tmpl w:val="EE922056"/>
    <w:lvl w:ilvl="0" w:tplc="0A2A4332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FD77BA"/>
    <w:multiLevelType w:val="hybridMultilevel"/>
    <w:tmpl w:val="BF1AE6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13603C9"/>
    <w:multiLevelType w:val="hybridMultilevel"/>
    <w:tmpl w:val="FC62EA46"/>
    <w:lvl w:ilvl="0" w:tplc="62827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693F1B"/>
    <w:multiLevelType w:val="hybridMultilevel"/>
    <w:tmpl w:val="5ECE8820"/>
    <w:lvl w:ilvl="0" w:tplc="62827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B4728A0"/>
    <w:multiLevelType w:val="hybridMultilevel"/>
    <w:tmpl w:val="9D3C9BC0"/>
    <w:lvl w:ilvl="0" w:tplc="BD8EA0FE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4691186">
    <w:abstractNumId w:val="28"/>
  </w:num>
  <w:num w:numId="2" w16cid:durableId="269360274">
    <w:abstractNumId w:val="22"/>
  </w:num>
  <w:num w:numId="3" w16cid:durableId="42677806">
    <w:abstractNumId w:val="8"/>
  </w:num>
  <w:num w:numId="4" w16cid:durableId="540945748">
    <w:abstractNumId w:val="10"/>
  </w:num>
  <w:num w:numId="5" w16cid:durableId="504514298">
    <w:abstractNumId w:val="7"/>
  </w:num>
  <w:num w:numId="6" w16cid:durableId="391462029">
    <w:abstractNumId w:val="12"/>
  </w:num>
  <w:num w:numId="7" w16cid:durableId="2062553739">
    <w:abstractNumId w:val="0"/>
  </w:num>
  <w:num w:numId="8" w16cid:durableId="926841644">
    <w:abstractNumId w:val="4"/>
  </w:num>
  <w:num w:numId="9" w16cid:durableId="297760868">
    <w:abstractNumId w:val="25"/>
  </w:num>
  <w:num w:numId="10" w16cid:durableId="1158375784">
    <w:abstractNumId w:val="2"/>
  </w:num>
  <w:num w:numId="11" w16cid:durableId="1097214408">
    <w:abstractNumId w:val="30"/>
  </w:num>
  <w:num w:numId="12" w16cid:durableId="971834503">
    <w:abstractNumId w:val="29"/>
  </w:num>
  <w:num w:numId="13" w16cid:durableId="126970594">
    <w:abstractNumId w:val="16"/>
  </w:num>
  <w:num w:numId="14" w16cid:durableId="1927420534">
    <w:abstractNumId w:val="24"/>
  </w:num>
  <w:num w:numId="15" w16cid:durableId="1756590277">
    <w:abstractNumId w:val="5"/>
  </w:num>
  <w:num w:numId="16" w16cid:durableId="345451387">
    <w:abstractNumId w:val="19"/>
  </w:num>
  <w:num w:numId="17" w16cid:durableId="888610455">
    <w:abstractNumId w:val="17"/>
  </w:num>
  <w:num w:numId="18" w16cid:durableId="2119330777">
    <w:abstractNumId w:val="11"/>
  </w:num>
  <w:num w:numId="19" w16cid:durableId="1391734820">
    <w:abstractNumId w:val="3"/>
  </w:num>
  <w:num w:numId="20" w16cid:durableId="1840734175">
    <w:abstractNumId w:val="13"/>
  </w:num>
  <w:num w:numId="21" w16cid:durableId="930622140">
    <w:abstractNumId w:val="6"/>
  </w:num>
  <w:num w:numId="22" w16cid:durableId="1632058466">
    <w:abstractNumId w:val="14"/>
  </w:num>
  <w:num w:numId="23" w16cid:durableId="1558584493">
    <w:abstractNumId w:val="23"/>
  </w:num>
  <w:num w:numId="24" w16cid:durableId="1686786728">
    <w:abstractNumId w:val="18"/>
  </w:num>
  <w:num w:numId="25" w16cid:durableId="1131705112">
    <w:abstractNumId w:val="15"/>
  </w:num>
  <w:num w:numId="26" w16cid:durableId="767458188">
    <w:abstractNumId w:val="27"/>
  </w:num>
  <w:num w:numId="27" w16cid:durableId="351230131">
    <w:abstractNumId w:val="1"/>
  </w:num>
  <w:num w:numId="28" w16cid:durableId="1707214186">
    <w:abstractNumId w:val="26"/>
  </w:num>
  <w:num w:numId="29" w16cid:durableId="1792746591">
    <w:abstractNumId w:val="31"/>
  </w:num>
  <w:num w:numId="30" w16cid:durableId="927271054">
    <w:abstractNumId w:val="21"/>
  </w:num>
  <w:num w:numId="31" w16cid:durableId="1389887985">
    <w:abstractNumId w:val="9"/>
  </w:num>
  <w:num w:numId="32" w16cid:durableId="17303073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E5C"/>
    <w:rsid w:val="00011776"/>
    <w:rsid w:val="00036004"/>
    <w:rsid w:val="000559C5"/>
    <w:rsid w:val="00087072"/>
    <w:rsid w:val="000B7998"/>
    <w:rsid w:val="000E1D7C"/>
    <w:rsid w:val="000F0342"/>
    <w:rsid w:val="00123E36"/>
    <w:rsid w:val="00161684"/>
    <w:rsid w:val="00165B58"/>
    <w:rsid w:val="0019651E"/>
    <w:rsid w:val="001A46BD"/>
    <w:rsid w:val="001B2F0A"/>
    <w:rsid w:val="001F67B5"/>
    <w:rsid w:val="001F6B83"/>
    <w:rsid w:val="00267ABA"/>
    <w:rsid w:val="00286F08"/>
    <w:rsid w:val="00341D77"/>
    <w:rsid w:val="00360161"/>
    <w:rsid w:val="003F707C"/>
    <w:rsid w:val="00451DD0"/>
    <w:rsid w:val="004673AA"/>
    <w:rsid w:val="00476096"/>
    <w:rsid w:val="004E1EDA"/>
    <w:rsid w:val="00597CDC"/>
    <w:rsid w:val="005A30B6"/>
    <w:rsid w:val="005A58BE"/>
    <w:rsid w:val="005A608A"/>
    <w:rsid w:val="005E17FD"/>
    <w:rsid w:val="005F315F"/>
    <w:rsid w:val="006B5E67"/>
    <w:rsid w:val="006B6566"/>
    <w:rsid w:val="006F2D56"/>
    <w:rsid w:val="00715073"/>
    <w:rsid w:val="00741EFB"/>
    <w:rsid w:val="0075167D"/>
    <w:rsid w:val="007E5FA7"/>
    <w:rsid w:val="007F3429"/>
    <w:rsid w:val="0080377F"/>
    <w:rsid w:val="008C3E5C"/>
    <w:rsid w:val="008E5DC7"/>
    <w:rsid w:val="00903428"/>
    <w:rsid w:val="00936460"/>
    <w:rsid w:val="0094278F"/>
    <w:rsid w:val="009B1381"/>
    <w:rsid w:val="009D73FB"/>
    <w:rsid w:val="00A057FA"/>
    <w:rsid w:val="00A12D24"/>
    <w:rsid w:val="00A62E44"/>
    <w:rsid w:val="00AC62A7"/>
    <w:rsid w:val="00AF798D"/>
    <w:rsid w:val="00B17864"/>
    <w:rsid w:val="00B851EB"/>
    <w:rsid w:val="00BC4F2F"/>
    <w:rsid w:val="00C1253A"/>
    <w:rsid w:val="00C4113F"/>
    <w:rsid w:val="00C42797"/>
    <w:rsid w:val="00C47939"/>
    <w:rsid w:val="00C5173B"/>
    <w:rsid w:val="00C85BE3"/>
    <w:rsid w:val="00C97351"/>
    <w:rsid w:val="00CC254F"/>
    <w:rsid w:val="00CC2B70"/>
    <w:rsid w:val="00D217DE"/>
    <w:rsid w:val="00DE67DF"/>
    <w:rsid w:val="00DE7B87"/>
    <w:rsid w:val="00E9343E"/>
    <w:rsid w:val="00FA0DF6"/>
    <w:rsid w:val="00FD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A6936"/>
  <w15:chartTrackingRefBased/>
  <w15:docId w15:val="{8B802E1C-A0C8-440F-A841-39CA0E6D3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217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D217D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0F03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57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7FA"/>
  </w:style>
  <w:style w:type="paragraph" w:styleId="Footer">
    <w:name w:val="footer"/>
    <w:basedOn w:val="Normal"/>
    <w:link w:val="FooterChar"/>
    <w:uiPriority w:val="99"/>
    <w:unhideWhenUsed/>
    <w:rsid w:val="00A057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67DDD-5BD9-4A36-8DBC-43D9304A0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5</TotalTime>
  <Pages>6</Pages>
  <Words>1923</Words>
  <Characters>1096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AK</dc:creator>
  <cp:keywords/>
  <dc:description/>
  <cp:lastModifiedBy>Dr. Jaya Singh Kshatri</cp:lastModifiedBy>
  <cp:revision>29</cp:revision>
  <dcterms:created xsi:type="dcterms:W3CDTF">2022-07-29T10:09:00Z</dcterms:created>
  <dcterms:modified xsi:type="dcterms:W3CDTF">2022-11-13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6efb34a7a75ff6cce8824445c13b29f40b4ec2eb3cf7efd16099c598592bad</vt:lpwstr>
  </property>
</Properties>
</file>